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BB693" w14:textId="4D682A54" w:rsidR="00FE0E79" w:rsidRPr="00DA58C7" w:rsidRDefault="00EA7420" w:rsidP="00FE0E79">
      <w:pPr>
        <w:pStyle w:val="Caption"/>
        <w:rPr>
          <w:rFonts w:cs="Times New Roman"/>
          <w:szCs w:val="24"/>
        </w:rPr>
      </w:pPr>
      <w:r>
        <w:t>Additional file 1:</w:t>
      </w:r>
      <w:r w:rsidR="00495D1D">
        <w:t xml:space="preserve"> Table </w:t>
      </w:r>
      <w:r>
        <w:t>S</w:t>
      </w:r>
      <w:r w:rsidR="00495D1D">
        <w:t>1</w:t>
      </w:r>
      <w:r w:rsidR="00347FAE">
        <w:t>.</w:t>
      </w:r>
      <w:r w:rsidR="00495D1D">
        <w:t xml:space="preserve"> </w:t>
      </w:r>
      <w:r w:rsidR="00FE0E79" w:rsidRPr="00DA58C7">
        <w:t>Unit costs (US$, 2017)</w:t>
      </w:r>
    </w:p>
    <w:tbl>
      <w:tblPr>
        <w:tblStyle w:val="TableGrid"/>
        <w:tblW w:w="5000" w:type="pct"/>
        <w:tblCellMar>
          <w:left w:w="28" w:type="dxa"/>
          <w:right w:w="28" w:type="dxa"/>
        </w:tblCellMar>
        <w:tblLook w:val="04A0" w:firstRow="1" w:lastRow="0" w:firstColumn="1" w:lastColumn="0" w:noHBand="0" w:noVBand="1"/>
      </w:tblPr>
      <w:tblGrid>
        <w:gridCol w:w="6506"/>
        <w:gridCol w:w="2170"/>
        <w:gridCol w:w="2170"/>
        <w:gridCol w:w="2170"/>
      </w:tblGrid>
      <w:tr w:rsidR="00FE0E79" w:rsidRPr="00DA58C7" w14:paraId="057BB2F3" w14:textId="77777777" w:rsidTr="00FD01BE">
        <w:trPr>
          <w:tblHeader/>
        </w:trPr>
        <w:tc>
          <w:tcPr>
            <w:tcW w:w="4706" w:type="dxa"/>
            <w:tcBorders>
              <w:bottom w:val="single" w:sz="4" w:space="0" w:color="auto"/>
            </w:tcBorders>
          </w:tcPr>
          <w:p w14:paraId="4F07FCB1" w14:textId="77777777" w:rsidR="00FE0E79" w:rsidRPr="00DA58C7" w:rsidRDefault="00FE0E79" w:rsidP="00FD01BE">
            <w:pPr>
              <w:rPr>
                <w:rFonts w:cs="Times New Roman"/>
                <w:b/>
              </w:rPr>
            </w:pPr>
            <w:r w:rsidRPr="00DA58C7">
              <w:rPr>
                <w:rFonts w:cs="Times New Roman"/>
                <w:b/>
              </w:rPr>
              <w:t>Cost parameter</w:t>
            </w:r>
          </w:p>
          <w:p w14:paraId="00760399" w14:textId="77777777" w:rsidR="00FE0E79" w:rsidRPr="00DA58C7" w:rsidRDefault="00FE0E79" w:rsidP="00FD01BE">
            <w:pPr>
              <w:rPr>
                <w:rFonts w:cs="Times New Roman"/>
                <w:b/>
              </w:rPr>
            </w:pPr>
            <w:r w:rsidRPr="00DA58C7">
              <w:rPr>
                <w:rFonts w:cs="Times New Roman"/>
                <w:b/>
              </w:rPr>
              <w:t>Description (code)</w:t>
            </w:r>
          </w:p>
        </w:tc>
        <w:tc>
          <w:tcPr>
            <w:tcW w:w="1570" w:type="dxa"/>
            <w:tcBorders>
              <w:bottom w:val="single" w:sz="4" w:space="0" w:color="auto"/>
            </w:tcBorders>
          </w:tcPr>
          <w:p w14:paraId="4A74AA45" w14:textId="77777777" w:rsidR="00FE0E79" w:rsidRPr="00DA58C7" w:rsidRDefault="00FE0E79" w:rsidP="00FD01BE">
            <w:pPr>
              <w:jc w:val="center"/>
              <w:rPr>
                <w:rFonts w:cs="Times New Roman"/>
                <w:b/>
              </w:rPr>
            </w:pPr>
            <w:r w:rsidRPr="00DA58C7">
              <w:rPr>
                <w:rFonts w:cs="Times New Roman"/>
                <w:b/>
              </w:rPr>
              <w:t>Physician in-office payment</w:t>
            </w:r>
            <w:r>
              <w:rPr>
                <w:rFonts w:cs="Times New Roman"/>
                <w:b/>
              </w:rPr>
              <w:t xml:space="preserve"> allowable</w:t>
            </w:r>
          </w:p>
        </w:tc>
        <w:tc>
          <w:tcPr>
            <w:tcW w:w="1570" w:type="dxa"/>
            <w:tcBorders>
              <w:bottom w:val="single" w:sz="4" w:space="0" w:color="auto"/>
            </w:tcBorders>
          </w:tcPr>
          <w:p w14:paraId="78B500EA" w14:textId="77777777" w:rsidR="00FE0E79" w:rsidRPr="00DA58C7" w:rsidRDefault="00FE0E79" w:rsidP="00FD01BE">
            <w:pPr>
              <w:jc w:val="center"/>
              <w:rPr>
                <w:rFonts w:cs="Times New Roman"/>
                <w:b/>
              </w:rPr>
            </w:pPr>
            <w:r w:rsidRPr="00DA58C7">
              <w:rPr>
                <w:rFonts w:cs="Times New Roman"/>
                <w:b/>
              </w:rPr>
              <w:t>Physic</w:t>
            </w:r>
            <w:r>
              <w:rPr>
                <w:rFonts w:cs="Times New Roman"/>
                <w:b/>
              </w:rPr>
              <w:t>i</w:t>
            </w:r>
            <w:r w:rsidRPr="00DA58C7">
              <w:rPr>
                <w:rFonts w:cs="Times New Roman"/>
                <w:b/>
              </w:rPr>
              <w:t>an in-</w:t>
            </w:r>
            <w:r>
              <w:rPr>
                <w:rFonts w:cs="Times New Roman"/>
                <w:b/>
              </w:rPr>
              <w:t>facility</w:t>
            </w:r>
            <w:r w:rsidRPr="00DA58C7">
              <w:rPr>
                <w:rFonts w:cs="Times New Roman"/>
                <w:b/>
              </w:rPr>
              <w:t xml:space="preserve"> payment</w:t>
            </w:r>
          </w:p>
        </w:tc>
        <w:tc>
          <w:tcPr>
            <w:tcW w:w="1570" w:type="dxa"/>
            <w:tcBorders>
              <w:bottom w:val="single" w:sz="4" w:space="0" w:color="auto"/>
            </w:tcBorders>
          </w:tcPr>
          <w:p w14:paraId="52F1133B" w14:textId="77777777" w:rsidR="00FE0E79" w:rsidRPr="00DA58C7" w:rsidRDefault="00FE0E79" w:rsidP="00FD01BE">
            <w:pPr>
              <w:jc w:val="center"/>
              <w:rPr>
                <w:rFonts w:cs="Times New Roman"/>
                <w:b/>
              </w:rPr>
            </w:pPr>
            <w:r w:rsidRPr="00DA58C7">
              <w:rPr>
                <w:rFonts w:cs="Times New Roman"/>
                <w:b/>
              </w:rPr>
              <w:t xml:space="preserve">Hospital </w:t>
            </w:r>
            <w:r>
              <w:rPr>
                <w:rFonts w:cs="Times New Roman"/>
                <w:b/>
              </w:rPr>
              <w:t xml:space="preserve">outpatient </w:t>
            </w:r>
            <w:r w:rsidRPr="00DA58C7">
              <w:rPr>
                <w:rFonts w:cs="Times New Roman"/>
                <w:b/>
              </w:rPr>
              <w:t>payment</w:t>
            </w:r>
          </w:p>
        </w:tc>
      </w:tr>
      <w:tr w:rsidR="00FE0E79" w:rsidRPr="00BC4AE4" w14:paraId="16AACA65" w14:textId="77777777" w:rsidTr="00FD01BE">
        <w:tc>
          <w:tcPr>
            <w:tcW w:w="4706" w:type="dxa"/>
            <w:tcBorders>
              <w:right w:val="nil"/>
            </w:tcBorders>
          </w:tcPr>
          <w:p w14:paraId="758CD90F" w14:textId="77777777" w:rsidR="00FE0E79" w:rsidRPr="00BC4AE4" w:rsidRDefault="00FE0E79" w:rsidP="00FD01BE">
            <w:pPr>
              <w:rPr>
                <w:rFonts w:cs="Times New Roman"/>
                <w:b/>
              </w:rPr>
            </w:pPr>
            <w:r w:rsidRPr="00F5608C">
              <w:rPr>
                <w:rFonts w:cs="Times New Roman"/>
                <w:b/>
              </w:rPr>
              <w:t>CRFA</w:t>
            </w:r>
          </w:p>
        </w:tc>
        <w:tc>
          <w:tcPr>
            <w:tcW w:w="1570" w:type="dxa"/>
            <w:tcBorders>
              <w:left w:val="nil"/>
              <w:right w:val="nil"/>
            </w:tcBorders>
          </w:tcPr>
          <w:p w14:paraId="37700AE9" w14:textId="77777777" w:rsidR="00FE0E79" w:rsidRPr="002C1E3C" w:rsidRDefault="00FE0E79" w:rsidP="00FD01BE">
            <w:pPr>
              <w:jc w:val="center"/>
              <w:rPr>
                <w:rFonts w:cs="Times New Roman"/>
                <w:b/>
              </w:rPr>
            </w:pPr>
          </w:p>
        </w:tc>
        <w:tc>
          <w:tcPr>
            <w:tcW w:w="1570" w:type="dxa"/>
            <w:tcBorders>
              <w:left w:val="nil"/>
              <w:right w:val="nil"/>
            </w:tcBorders>
          </w:tcPr>
          <w:p w14:paraId="605F6D3A" w14:textId="77777777" w:rsidR="00FE0E79" w:rsidRPr="00BC4AE4" w:rsidRDefault="00FE0E79" w:rsidP="00FD01BE">
            <w:pPr>
              <w:jc w:val="center"/>
              <w:rPr>
                <w:rFonts w:cs="Times New Roman"/>
                <w:b/>
              </w:rPr>
            </w:pPr>
          </w:p>
        </w:tc>
        <w:tc>
          <w:tcPr>
            <w:tcW w:w="1570" w:type="dxa"/>
            <w:tcBorders>
              <w:left w:val="nil"/>
            </w:tcBorders>
          </w:tcPr>
          <w:p w14:paraId="47EE2914" w14:textId="77777777" w:rsidR="00FE0E79" w:rsidRPr="00BC4AE4" w:rsidRDefault="00FE0E79" w:rsidP="00FD01BE">
            <w:pPr>
              <w:jc w:val="center"/>
              <w:rPr>
                <w:rFonts w:cs="Times New Roman"/>
                <w:b/>
              </w:rPr>
            </w:pPr>
          </w:p>
        </w:tc>
      </w:tr>
      <w:tr w:rsidR="00FE0E79" w:rsidRPr="00DA58C7" w14:paraId="2FE6A4A9" w14:textId="77777777" w:rsidTr="00FD01BE">
        <w:tc>
          <w:tcPr>
            <w:tcW w:w="4706" w:type="dxa"/>
          </w:tcPr>
          <w:p w14:paraId="31234E46" w14:textId="789E36CC" w:rsidR="00FE0E79" w:rsidRPr="00DA58C7" w:rsidRDefault="00FE0E79" w:rsidP="00FD01BE">
            <w:pPr>
              <w:ind w:left="104"/>
              <w:rPr>
                <w:rFonts w:cs="Times New Roman"/>
              </w:rPr>
            </w:pPr>
            <w:r w:rsidRPr="00DA58C7">
              <w:rPr>
                <w:rFonts w:cs="Times New Roman"/>
              </w:rPr>
              <w:t>1</w:t>
            </w:r>
            <w:r w:rsidRPr="00DA58C7">
              <w:rPr>
                <w:rFonts w:cs="Times New Roman"/>
                <w:vertAlign w:val="superscript"/>
              </w:rPr>
              <w:t>st</w:t>
            </w:r>
            <w:r w:rsidRPr="00DA58C7">
              <w:rPr>
                <w:rFonts w:cs="Times New Roman"/>
              </w:rPr>
              <w:t xml:space="preserve"> nerve: Destruction by neurolytic agent; other peripheral nerve neurolytic (CPT </w:t>
            </w:r>
            <w:r w:rsidRPr="00DA58C7">
              <w:rPr>
                <w:rFonts w:cs="Times New Roman"/>
                <w:color w:val="000000"/>
              </w:rPr>
              <w:t>64640)</w:t>
            </w:r>
          </w:p>
        </w:tc>
        <w:tc>
          <w:tcPr>
            <w:tcW w:w="1570" w:type="dxa"/>
          </w:tcPr>
          <w:p w14:paraId="327E9525" w14:textId="77777777" w:rsidR="00FE0E79" w:rsidRPr="00DA58C7" w:rsidRDefault="00FE0E79" w:rsidP="00FD01BE">
            <w:pPr>
              <w:jc w:val="center"/>
              <w:rPr>
                <w:rFonts w:cs="Times New Roman"/>
              </w:rPr>
            </w:pPr>
            <w:r w:rsidRPr="00DA58C7">
              <w:rPr>
                <w:rFonts w:cs="Times New Roman"/>
              </w:rPr>
              <w:t>-</w:t>
            </w:r>
          </w:p>
        </w:tc>
        <w:tc>
          <w:tcPr>
            <w:tcW w:w="1570" w:type="dxa"/>
          </w:tcPr>
          <w:p w14:paraId="3D2C6B62" w14:textId="77777777" w:rsidR="00FE0E79" w:rsidRPr="00DA58C7" w:rsidRDefault="00FE0E79" w:rsidP="00FD01BE">
            <w:pPr>
              <w:jc w:val="center"/>
              <w:rPr>
                <w:rFonts w:cs="Times New Roman"/>
              </w:rPr>
            </w:pPr>
            <w:r w:rsidRPr="00DA58C7">
              <w:rPr>
                <w:rFonts w:cs="Times New Roman"/>
              </w:rPr>
              <w:t>95.46</w:t>
            </w:r>
          </w:p>
        </w:tc>
        <w:tc>
          <w:tcPr>
            <w:tcW w:w="1570" w:type="dxa"/>
          </w:tcPr>
          <w:p w14:paraId="6C205841" w14:textId="77777777" w:rsidR="00FE0E79" w:rsidRPr="00DA58C7" w:rsidRDefault="00FE0E79" w:rsidP="00FD01BE">
            <w:pPr>
              <w:jc w:val="center"/>
              <w:rPr>
                <w:rFonts w:cs="Times New Roman"/>
              </w:rPr>
            </w:pPr>
            <w:r w:rsidRPr="00DA58C7">
              <w:rPr>
                <w:rFonts w:cs="Times New Roman"/>
              </w:rPr>
              <w:t>638.93</w:t>
            </w:r>
          </w:p>
        </w:tc>
      </w:tr>
      <w:tr w:rsidR="00FE0E79" w:rsidRPr="00DA58C7" w14:paraId="124D98A9" w14:textId="77777777" w:rsidTr="00FD01BE">
        <w:tc>
          <w:tcPr>
            <w:tcW w:w="4706" w:type="dxa"/>
          </w:tcPr>
          <w:p w14:paraId="3E47A25D" w14:textId="77777777" w:rsidR="00FE0E79" w:rsidRPr="00DA58C7" w:rsidRDefault="00FE0E79" w:rsidP="00FD01BE">
            <w:pPr>
              <w:ind w:left="104"/>
              <w:rPr>
                <w:rFonts w:cs="Times New Roman"/>
              </w:rPr>
            </w:pPr>
            <w:r w:rsidRPr="00DA58C7">
              <w:rPr>
                <w:rFonts w:cs="Times New Roman"/>
              </w:rPr>
              <w:t>2</w:t>
            </w:r>
            <w:r w:rsidRPr="00DA58C7">
              <w:rPr>
                <w:rFonts w:cs="Times New Roman"/>
                <w:vertAlign w:val="superscript"/>
              </w:rPr>
              <w:t>nd</w:t>
            </w:r>
            <w:r w:rsidRPr="00BA2961">
              <w:rPr>
                <w:rFonts w:cs="Times New Roman"/>
              </w:rPr>
              <w:t xml:space="preserve"> and </w:t>
            </w:r>
            <w:r w:rsidRPr="00DA58C7">
              <w:rPr>
                <w:rFonts w:cs="Times New Roman"/>
              </w:rPr>
              <w:t>3</w:t>
            </w:r>
            <w:r w:rsidRPr="00DA58C7">
              <w:rPr>
                <w:rFonts w:cs="Times New Roman"/>
                <w:vertAlign w:val="superscript"/>
              </w:rPr>
              <w:t>rd</w:t>
            </w:r>
            <w:r w:rsidRPr="00DA58C7">
              <w:rPr>
                <w:rFonts w:cs="Times New Roman"/>
              </w:rPr>
              <w:t xml:space="preserve"> nerve: Destruction by neurolytic agent; other peripheral nerve neurolytic (CPT </w:t>
            </w:r>
            <w:r w:rsidRPr="00DA58C7">
              <w:rPr>
                <w:rFonts w:cs="Times New Roman"/>
                <w:color w:val="000000"/>
              </w:rPr>
              <w:t>64640-59)</w:t>
            </w:r>
          </w:p>
        </w:tc>
        <w:tc>
          <w:tcPr>
            <w:tcW w:w="1570" w:type="dxa"/>
          </w:tcPr>
          <w:p w14:paraId="5D2CA1C0" w14:textId="77777777" w:rsidR="00FE0E79" w:rsidRPr="00DA58C7" w:rsidRDefault="00FE0E79" w:rsidP="00FD01BE">
            <w:pPr>
              <w:jc w:val="center"/>
              <w:rPr>
                <w:rFonts w:cs="Times New Roman"/>
              </w:rPr>
            </w:pPr>
            <w:r w:rsidRPr="00DA58C7">
              <w:rPr>
                <w:rFonts w:cs="Times New Roman"/>
              </w:rPr>
              <w:t>-</w:t>
            </w:r>
          </w:p>
        </w:tc>
        <w:tc>
          <w:tcPr>
            <w:tcW w:w="1570" w:type="dxa"/>
          </w:tcPr>
          <w:p w14:paraId="14462608" w14:textId="77777777" w:rsidR="00FE0E79" w:rsidRPr="00DA58C7" w:rsidRDefault="00FE0E79" w:rsidP="00FD01BE">
            <w:pPr>
              <w:jc w:val="center"/>
              <w:rPr>
                <w:rFonts w:cs="Times New Roman"/>
              </w:rPr>
            </w:pPr>
            <w:r w:rsidRPr="00DA58C7">
              <w:rPr>
                <w:rFonts w:cs="Times New Roman"/>
              </w:rPr>
              <w:t>47.73</w:t>
            </w:r>
          </w:p>
        </w:tc>
        <w:tc>
          <w:tcPr>
            <w:tcW w:w="1570" w:type="dxa"/>
          </w:tcPr>
          <w:p w14:paraId="622DCE3B" w14:textId="77777777" w:rsidR="00FE0E79" w:rsidRPr="00DA58C7" w:rsidRDefault="00FE0E79" w:rsidP="00FD01BE">
            <w:pPr>
              <w:jc w:val="center"/>
              <w:rPr>
                <w:rFonts w:cs="Times New Roman"/>
              </w:rPr>
            </w:pPr>
            <w:r w:rsidRPr="00DA58C7">
              <w:rPr>
                <w:rFonts w:cs="Times New Roman"/>
              </w:rPr>
              <w:t>319.47</w:t>
            </w:r>
          </w:p>
        </w:tc>
      </w:tr>
      <w:tr w:rsidR="00FE0E79" w:rsidRPr="00DA58C7" w14:paraId="12BA3B1B" w14:textId="77777777" w:rsidTr="00FD01BE">
        <w:tc>
          <w:tcPr>
            <w:tcW w:w="4706" w:type="dxa"/>
            <w:tcBorders>
              <w:bottom w:val="single" w:sz="4" w:space="0" w:color="auto"/>
            </w:tcBorders>
          </w:tcPr>
          <w:p w14:paraId="45E63C19" w14:textId="77777777" w:rsidR="00FE0E79" w:rsidRPr="00DA58C7" w:rsidRDefault="00FE0E79" w:rsidP="00FD01BE">
            <w:pPr>
              <w:ind w:left="104"/>
              <w:rPr>
                <w:rFonts w:cs="Times New Roman"/>
              </w:rPr>
            </w:pPr>
            <w:r w:rsidRPr="00DA58C7">
              <w:rPr>
                <w:rFonts w:cs="Times New Roman"/>
                <w:color w:val="000000"/>
              </w:rPr>
              <w:t>Fluoroscopic guidance for needle placement</w:t>
            </w:r>
            <w:r w:rsidRPr="00DA58C7">
              <w:rPr>
                <w:rFonts w:cs="Times New Roman"/>
              </w:rPr>
              <w:t xml:space="preserve"> (CPT </w:t>
            </w:r>
            <w:r w:rsidRPr="00DA58C7">
              <w:rPr>
                <w:rFonts w:cs="Times New Roman"/>
                <w:color w:val="000000"/>
              </w:rPr>
              <w:t>77002-26)</w:t>
            </w:r>
          </w:p>
        </w:tc>
        <w:tc>
          <w:tcPr>
            <w:tcW w:w="1570" w:type="dxa"/>
            <w:tcBorders>
              <w:bottom w:val="single" w:sz="4" w:space="0" w:color="auto"/>
            </w:tcBorders>
          </w:tcPr>
          <w:p w14:paraId="2C9C6778" w14:textId="77777777" w:rsidR="00FE0E79" w:rsidRPr="00DA58C7" w:rsidRDefault="00FE0E79" w:rsidP="00FD01BE">
            <w:pPr>
              <w:jc w:val="center"/>
              <w:rPr>
                <w:rFonts w:cs="Times New Roman"/>
              </w:rPr>
            </w:pPr>
            <w:r w:rsidRPr="00DA58C7">
              <w:rPr>
                <w:rFonts w:cs="Times New Roman"/>
              </w:rPr>
              <w:t>-</w:t>
            </w:r>
          </w:p>
        </w:tc>
        <w:tc>
          <w:tcPr>
            <w:tcW w:w="1570" w:type="dxa"/>
            <w:tcBorders>
              <w:bottom w:val="single" w:sz="4" w:space="0" w:color="auto"/>
            </w:tcBorders>
          </w:tcPr>
          <w:p w14:paraId="073A3F03" w14:textId="77777777" w:rsidR="00FE0E79" w:rsidRPr="00DA58C7" w:rsidRDefault="00FE0E79" w:rsidP="00FD01BE">
            <w:pPr>
              <w:jc w:val="center"/>
              <w:rPr>
                <w:rFonts w:cs="Times New Roman"/>
              </w:rPr>
            </w:pPr>
            <w:r w:rsidRPr="00DA58C7">
              <w:rPr>
                <w:rFonts w:cs="Times New Roman"/>
              </w:rPr>
              <w:t>28.71</w:t>
            </w:r>
          </w:p>
        </w:tc>
        <w:tc>
          <w:tcPr>
            <w:tcW w:w="1570" w:type="dxa"/>
            <w:tcBorders>
              <w:bottom w:val="single" w:sz="4" w:space="0" w:color="auto"/>
            </w:tcBorders>
          </w:tcPr>
          <w:p w14:paraId="60901674" w14:textId="77777777" w:rsidR="00FE0E79" w:rsidRPr="00DA58C7" w:rsidRDefault="00FE0E79" w:rsidP="00FD01BE">
            <w:pPr>
              <w:jc w:val="center"/>
              <w:rPr>
                <w:rFonts w:cs="Times New Roman"/>
              </w:rPr>
            </w:pPr>
            <w:r w:rsidRPr="00DA58C7">
              <w:rPr>
                <w:rFonts w:cs="Times New Roman"/>
              </w:rPr>
              <w:t>Bundled</w:t>
            </w:r>
            <w:r w:rsidRPr="00DA58C7">
              <w:rPr>
                <w:rFonts w:ascii="Arial" w:hAnsi="Arial" w:cs="Arial"/>
                <w:vertAlign w:val="superscript"/>
              </w:rPr>
              <w:t>†</w:t>
            </w:r>
          </w:p>
        </w:tc>
      </w:tr>
      <w:tr w:rsidR="00FE0E79" w:rsidRPr="00DA58C7" w14:paraId="7076288B" w14:textId="77777777" w:rsidTr="00FD01BE">
        <w:tc>
          <w:tcPr>
            <w:tcW w:w="4706" w:type="dxa"/>
            <w:tcBorders>
              <w:bottom w:val="single" w:sz="4" w:space="0" w:color="auto"/>
            </w:tcBorders>
          </w:tcPr>
          <w:p w14:paraId="0D7A41EB" w14:textId="77777777" w:rsidR="00FE0E79" w:rsidRPr="00DA58C7" w:rsidRDefault="00FE0E79" w:rsidP="00FD01BE">
            <w:pPr>
              <w:ind w:left="104"/>
              <w:rPr>
                <w:rFonts w:cs="Times New Roman"/>
                <w:color w:val="000000"/>
              </w:rPr>
            </w:pPr>
            <w:r>
              <w:rPr>
                <w:rFonts w:cs="Times New Roman"/>
                <w:color w:val="000000"/>
              </w:rPr>
              <w:t>Total hospital cost</w:t>
            </w:r>
          </w:p>
        </w:tc>
        <w:tc>
          <w:tcPr>
            <w:tcW w:w="4710" w:type="dxa"/>
            <w:gridSpan w:val="3"/>
            <w:tcBorders>
              <w:bottom w:val="single" w:sz="4" w:space="0" w:color="auto"/>
            </w:tcBorders>
          </w:tcPr>
          <w:p w14:paraId="263F964F" w14:textId="77777777" w:rsidR="00FE0E79" w:rsidRPr="00DA58C7" w:rsidRDefault="00FE0E79" w:rsidP="00FD01BE">
            <w:pPr>
              <w:jc w:val="center"/>
              <w:rPr>
                <w:rFonts w:cs="Times New Roman"/>
              </w:rPr>
            </w:pPr>
            <w:r>
              <w:rPr>
                <w:rFonts w:cs="Times New Roman"/>
              </w:rPr>
              <w:t>$1,497.50</w:t>
            </w:r>
          </w:p>
        </w:tc>
      </w:tr>
      <w:tr w:rsidR="00FE0E79" w:rsidRPr="00BC4AE4" w14:paraId="45A8848B" w14:textId="77777777" w:rsidTr="00FD01BE">
        <w:tc>
          <w:tcPr>
            <w:tcW w:w="4706" w:type="dxa"/>
            <w:tcBorders>
              <w:right w:val="nil"/>
            </w:tcBorders>
          </w:tcPr>
          <w:p w14:paraId="7FFE4026" w14:textId="77777777" w:rsidR="00FE0E79" w:rsidRPr="00F5608C" w:rsidRDefault="00FE0E79" w:rsidP="00FD01BE">
            <w:pPr>
              <w:rPr>
                <w:rFonts w:cs="Times New Roman"/>
                <w:b/>
              </w:rPr>
            </w:pPr>
            <w:r w:rsidRPr="00F5608C">
              <w:rPr>
                <w:rFonts w:cs="Times New Roman"/>
                <w:b/>
              </w:rPr>
              <w:t>Genicular nerve block</w:t>
            </w:r>
          </w:p>
        </w:tc>
        <w:tc>
          <w:tcPr>
            <w:tcW w:w="1570" w:type="dxa"/>
            <w:tcBorders>
              <w:left w:val="nil"/>
              <w:right w:val="nil"/>
            </w:tcBorders>
          </w:tcPr>
          <w:p w14:paraId="57EFE21F" w14:textId="77777777" w:rsidR="00FE0E79" w:rsidRPr="00F5608C" w:rsidRDefault="00FE0E79" w:rsidP="00FD01BE">
            <w:pPr>
              <w:jc w:val="center"/>
              <w:rPr>
                <w:rFonts w:cs="Times New Roman"/>
                <w:b/>
              </w:rPr>
            </w:pPr>
          </w:p>
        </w:tc>
        <w:tc>
          <w:tcPr>
            <w:tcW w:w="1570" w:type="dxa"/>
            <w:tcBorders>
              <w:left w:val="nil"/>
              <w:right w:val="nil"/>
            </w:tcBorders>
          </w:tcPr>
          <w:p w14:paraId="28C2A3E4" w14:textId="77777777" w:rsidR="00FE0E79" w:rsidRPr="00F5608C" w:rsidRDefault="00FE0E79" w:rsidP="00FD01BE">
            <w:pPr>
              <w:jc w:val="center"/>
              <w:rPr>
                <w:rFonts w:cs="Times New Roman"/>
                <w:b/>
              </w:rPr>
            </w:pPr>
          </w:p>
        </w:tc>
        <w:tc>
          <w:tcPr>
            <w:tcW w:w="1570" w:type="dxa"/>
            <w:tcBorders>
              <w:left w:val="nil"/>
            </w:tcBorders>
          </w:tcPr>
          <w:p w14:paraId="4E16397E" w14:textId="77777777" w:rsidR="00FE0E79" w:rsidRPr="00F5608C" w:rsidRDefault="00FE0E79" w:rsidP="00FD01BE">
            <w:pPr>
              <w:jc w:val="center"/>
              <w:rPr>
                <w:rFonts w:cs="Times New Roman"/>
                <w:b/>
              </w:rPr>
            </w:pPr>
          </w:p>
        </w:tc>
      </w:tr>
      <w:tr w:rsidR="00FE0E79" w:rsidRPr="00DA58C7" w14:paraId="1D3D715C" w14:textId="77777777" w:rsidTr="00FD01BE">
        <w:tc>
          <w:tcPr>
            <w:tcW w:w="4706" w:type="dxa"/>
          </w:tcPr>
          <w:p w14:paraId="6CF1A64E" w14:textId="77777777" w:rsidR="00FE0E79" w:rsidRPr="00DA58C7" w:rsidRDefault="00FE0E79" w:rsidP="00FD01BE">
            <w:pPr>
              <w:ind w:left="104"/>
              <w:rPr>
                <w:rFonts w:cs="Times New Roman"/>
              </w:rPr>
            </w:pPr>
            <w:r w:rsidRPr="00DA58C7">
              <w:rPr>
                <w:rFonts w:cs="Times New Roman"/>
                <w:color w:val="000000"/>
              </w:rPr>
              <w:t>Injection, anesthetic agent; other peripheral nerve or branch (CPT 64450)</w:t>
            </w:r>
          </w:p>
        </w:tc>
        <w:tc>
          <w:tcPr>
            <w:tcW w:w="1570" w:type="dxa"/>
          </w:tcPr>
          <w:p w14:paraId="0D85E810" w14:textId="77777777" w:rsidR="00FE0E79" w:rsidRPr="00DA58C7" w:rsidRDefault="00FE0E79" w:rsidP="00FD01BE">
            <w:pPr>
              <w:jc w:val="center"/>
              <w:rPr>
                <w:rFonts w:cs="Times New Roman"/>
              </w:rPr>
            </w:pPr>
            <w:r w:rsidRPr="00DA58C7">
              <w:rPr>
                <w:rFonts w:cs="Times New Roman"/>
              </w:rPr>
              <w:t>81.47</w:t>
            </w:r>
          </w:p>
        </w:tc>
        <w:tc>
          <w:tcPr>
            <w:tcW w:w="1570" w:type="dxa"/>
          </w:tcPr>
          <w:p w14:paraId="65246CAD" w14:textId="77777777" w:rsidR="00FE0E79" w:rsidRPr="00DA58C7" w:rsidRDefault="00FE0E79" w:rsidP="00FD01BE">
            <w:pPr>
              <w:jc w:val="center"/>
              <w:rPr>
                <w:rFonts w:cs="Times New Roman"/>
              </w:rPr>
            </w:pPr>
            <w:r w:rsidRPr="00DA58C7">
              <w:rPr>
                <w:rFonts w:cs="Times New Roman"/>
              </w:rPr>
              <w:t>46.66</w:t>
            </w:r>
          </w:p>
        </w:tc>
        <w:tc>
          <w:tcPr>
            <w:tcW w:w="1570" w:type="dxa"/>
          </w:tcPr>
          <w:p w14:paraId="416A11E6" w14:textId="77777777" w:rsidR="00FE0E79" w:rsidRPr="00DA58C7" w:rsidRDefault="00FE0E79" w:rsidP="00FD01BE">
            <w:pPr>
              <w:jc w:val="center"/>
              <w:rPr>
                <w:rFonts w:cs="Times New Roman"/>
              </w:rPr>
            </w:pPr>
            <w:r w:rsidRPr="00DA58C7">
              <w:rPr>
                <w:rFonts w:cs="Times New Roman"/>
              </w:rPr>
              <w:t>507.19</w:t>
            </w:r>
          </w:p>
        </w:tc>
      </w:tr>
      <w:tr w:rsidR="00FE0E79" w:rsidRPr="00DA58C7" w14:paraId="7040AAC9" w14:textId="77777777" w:rsidTr="00FD01BE">
        <w:tc>
          <w:tcPr>
            <w:tcW w:w="4706" w:type="dxa"/>
            <w:tcBorders>
              <w:bottom w:val="single" w:sz="4" w:space="0" w:color="auto"/>
            </w:tcBorders>
          </w:tcPr>
          <w:p w14:paraId="593290DD" w14:textId="77777777" w:rsidR="00FE0E79" w:rsidRPr="00DA58C7" w:rsidRDefault="00FE0E79" w:rsidP="00FD01BE">
            <w:pPr>
              <w:ind w:left="104"/>
              <w:rPr>
                <w:rFonts w:cs="Times New Roman"/>
              </w:rPr>
            </w:pPr>
            <w:r w:rsidRPr="00DA58C7">
              <w:rPr>
                <w:rFonts w:cs="Times New Roman"/>
                <w:color w:val="000000"/>
              </w:rPr>
              <w:t>Fluoroscopic guidance for needle placement (CPT 77002)</w:t>
            </w:r>
          </w:p>
        </w:tc>
        <w:tc>
          <w:tcPr>
            <w:tcW w:w="1570" w:type="dxa"/>
            <w:tcBorders>
              <w:bottom w:val="single" w:sz="4" w:space="0" w:color="auto"/>
            </w:tcBorders>
          </w:tcPr>
          <w:p w14:paraId="03EC6234" w14:textId="77777777" w:rsidR="00FE0E79" w:rsidRPr="00DA58C7" w:rsidRDefault="00FE0E79" w:rsidP="00FD01BE">
            <w:pPr>
              <w:jc w:val="center"/>
              <w:rPr>
                <w:rFonts w:cs="Times New Roman"/>
              </w:rPr>
            </w:pPr>
            <w:r w:rsidRPr="00DA58C7">
              <w:rPr>
                <w:rFonts w:cs="Times New Roman"/>
              </w:rPr>
              <w:t>94.39</w:t>
            </w:r>
          </w:p>
        </w:tc>
        <w:tc>
          <w:tcPr>
            <w:tcW w:w="1570" w:type="dxa"/>
            <w:tcBorders>
              <w:bottom w:val="single" w:sz="4" w:space="0" w:color="auto"/>
            </w:tcBorders>
          </w:tcPr>
          <w:p w14:paraId="1E80184B" w14:textId="77777777" w:rsidR="00FE0E79" w:rsidRPr="00DA58C7" w:rsidRDefault="00FE0E79" w:rsidP="00FD01BE">
            <w:pPr>
              <w:jc w:val="center"/>
              <w:rPr>
                <w:rFonts w:cs="Times New Roman"/>
              </w:rPr>
            </w:pPr>
            <w:r w:rsidRPr="00DA58C7">
              <w:rPr>
                <w:rFonts w:cs="Times New Roman"/>
              </w:rPr>
              <w:t>-</w:t>
            </w:r>
          </w:p>
        </w:tc>
        <w:tc>
          <w:tcPr>
            <w:tcW w:w="1570" w:type="dxa"/>
            <w:tcBorders>
              <w:bottom w:val="single" w:sz="4" w:space="0" w:color="auto"/>
            </w:tcBorders>
          </w:tcPr>
          <w:p w14:paraId="3330BFF3" w14:textId="77777777" w:rsidR="00FE0E79" w:rsidRPr="00DA58C7" w:rsidRDefault="00FE0E79" w:rsidP="00FD01BE">
            <w:pPr>
              <w:jc w:val="center"/>
              <w:rPr>
                <w:rFonts w:cs="Times New Roman"/>
              </w:rPr>
            </w:pPr>
            <w:r w:rsidRPr="00DA58C7">
              <w:rPr>
                <w:rFonts w:cs="Times New Roman"/>
              </w:rPr>
              <w:t>-</w:t>
            </w:r>
          </w:p>
        </w:tc>
      </w:tr>
      <w:tr w:rsidR="00FE0E79" w:rsidRPr="00DA58C7" w14:paraId="51582911" w14:textId="77777777" w:rsidTr="00FD01BE">
        <w:tc>
          <w:tcPr>
            <w:tcW w:w="4706" w:type="dxa"/>
            <w:tcBorders>
              <w:bottom w:val="single" w:sz="4" w:space="0" w:color="auto"/>
            </w:tcBorders>
          </w:tcPr>
          <w:p w14:paraId="7BE4D53B" w14:textId="77777777" w:rsidR="00FE0E79" w:rsidRPr="00DA58C7" w:rsidRDefault="00FE0E79" w:rsidP="00FD01BE">
            <w:pPr>
              <w:ind w:left="104"/>
              <w:rPr>
                <w:rFonts w:cs="Times New Roman"/>
                <w:color w:val="000000"/>
              </w:rPr>
            </w:pPr>
            <w:r>
              <w:rPr>
                <w:rFonts w:cs="Times New Roman"/>
                <w:color w:val="000000"/>
              </w:rPr>
              <w:t>Total hospital cost</w:t>
            </w:r>
          </w:p>
        </w:tc>
        <w:tc>
          <w:tcPr>
            <w:tcW w:w="4710" w:type="dxa"/>
            <w:gridSpan w:val="3"/>
            <w:tcBorders>
              <w:bottom w:val="single" w:sz="4" w:space="0" w:color="auto"/>
            </w:tcBorders>
          </w:tcPr>
          <w:p w14:paraId="14D52E26" w14:textId="77777777" w:rsidR="00FE0E79" w:rsidRPr="00DA58C7" w:rsidRDefault="00FE0E79" w:rsidP="00FD01BE">
            <w:pPr>
              <w:jc w:val="center"/>
              <w:rPr>
                <w:rFonts w:cs="Times New Roman"/>
              </w:rPr>
            </w:pPr>
            <w:r>
              <w:rPr>
                <w:rFonts w:cs="Times New Roman"/>
              </w:rPr>
              <w:t>$553.85</w:t>
            </w:r>
          </w:p>
        </w:tc>
      </w:tr>
      <w:tr w:rsidR="00FE0E79" w:rsidRPr="00DA58C7" w14:paraId="7D67A950" w14:textId="77777777" w:rsidTr="00FD01BE">
        <w:tc>
          <w:tcPr>
            <w:tcW w:w="4706" w:type="dxa"/>
            <w:tcBorders>
              <w:bottom w:val="single" w:sz="4" w:space="0" w:color="auto"/>
            </w:tcBorders>
          </w:tcPr>
          <w:p w14:paraId="3E2C5308" w14:textId="77777777" w:rsidR="00FE0E79" w:rsidRDefault="00FE0E79" w:rsidP="00FD01BE">
            <w:pPr>
              <w:ind w:left="104"/>
              <w:rPr>
                <w:rFonts w:cs="Times New Roman"/>
                <w:color w:val="000000"/>
              </w:rPr>
            </w:pPr>
            <w:r>
              <w:rPr>
                <w:rFonts w:cs="Times New Roman"/>
                <w:color w:val="000000"/>
              </w:rPr>
              <w:t>Total in-office cost</w:t>
            </w:r>
          </w:p>
        </w:tc>
        <w:tc>
          <w:tcPr>
            <w:tcW w:w="4710" w:type="dxa"/>
            <w:gridSpan w:val="3"/>
            <w:tcBorders>
              <w:bottom w:val="single" w:sz="4" w:space="0" w:color="auto"/>
            </w:tcBorders>
          </w:tcPr>
          <w:p w14:paraId="457A3C49" w14:textId="77777777" w:rsidR="00FE0E79" w:rsidRDefault="00FE0E79" w:rsidP="00FD01BE">
            <w:pPr>
              <w:jc w:val="center"/>
              <w:rPr>
                <w:rFonts w:cs="Times New Roman"/>
              </w:rPr>
            </w:pPr>
            <w:r>
              <w:rPr>
                <w:rFonts w:cs="Times New Roman"/>
              </w:rPr>
              <w:t>$175.86</w:t>
            </w:r>
          </w:p>
        </w:tc>
      </w:tr>
      <w:tr w:rsidR="00FE0E79" w:rsidRPr="00BC4AE4" w14:paraId="279227B6" w14:textId="77777777" w:rsidTr="00FD01BE">
        <w:tc>
          <w:tcPr>
            <w:tcW w:w="4706" w:type="dxa"/>
            <w:tcBorders>
              <w:right w:val="nil"/>
            </w:tcBorders>
          </w:tcPr>
          <w:p w14:paraId="0CD75861" w14:textId="77777777" w:rsidR="00FE0E79" w:rsidRPr="00F5608C" w:rsidRDefault="00FE0E79" w:rsidP="00FD01BE">
            <w:pPr>
              <w:rPr>
                <w:rFonts w:cs="Times New Roman"/>
                <w:b/>
              </w:rPr>
            </w:pPr>
            <w:r w:rsidRPr="00F5608C">
              <w:rPr>
                <w:rFonts w:cs="Times New Roman"/>
                <w:b/>
              </w:rPr>
              <w:lastRenderedPageBreak/>
              <w:t>IAS</w:t>
            </w:r>
          </w:p>
        </w:tc>
        <w:tc>
          <w:tcPr>
            <w:tcW w:w="1570" w:type="dxa"/>
            <w:tcBorders>
              <w:left w:val="nil"/>
              <w:right w:val="nil"/>
            </w:tcBorders>
          </w:tcPr>
          <w:p w14:paraId="3C662D85" w14:textId="77777777" w:rsidR="00FE0E79" w:rsidRPr="00F5608C" w:rsidRDefault="00FE0E79" w:rsidP="00FD01BE">
            <w:pPr>
              <w:jc w:val="center"/>
              <w:rPr>
                <w:rFonts w:cs="Times New Roman"/>
                <w:b/>
              </w:rPr>
            </w:pPr>
          </w:p>
        </w:tc>
        <w:tc>
          <w:tcPr>
            <w:tcW w:w="1570" w:type="dxa"/>
            <w:tcBorders>
              <w:left w:val="nil"/>
              <w:right w:val="nil"/>
            </w:tcBorders>
          </w:tcPr>
          <w:p w14:paraId="36ED2E92" w14:textId="77777777" w:rsidR="00FE0E79" w:rsidRPr="00F5608C" w:rsidRDefault="00FE0E79" w:rsidP="00FD01BE">
            <w:pPr>
              <w:jc w:val="center"/>
              <w:rPr>
                <w:rFonts w:cs="Times New Roman"/>
                <w:b/>
              </w:rPr>
            </w:pPr>
          </w:p>
        </w:tc>
        <w:tc>
          <w:tcPr>
            <w:tcW w:w="1570" w:type="dxa"/>
            <w:tcBorders>
              <w:left w:val="nil"/>
            </w:tcBorders>
          </w:tcPr>
          <w:p w14:paraId="4420560E" w14:textId="77777777" w:rsidR="00FE0E79" w:rsidRPr="00F5608C" w:rsidRDefault="00FE0E79" w:rsidP="00FD01BE">
            <w:pPr>
              <w:jc w:val="center"/>
              <w:rPr>
                <w:rFonts w:cs="Times New Roman"/>
                <w:b/>
              </w:rPr>
            </w:pPr>
          </w:p>
        </w:tc>
      </w:tr>
      <w:tr w:rsidR="00FE0E79" w:rsidRPr="00DA58C7" w14:paraId="009806CC" w14:textId="77777777" w:rsidTr="00FD01BE">
        <w:tc>
          <w:tcPr>
            <w:tcW w:w="4706" w:type="dxa"/>
          </w:tcPr>
          <w:p w14:paraId="2D0A35AE" w14:textId="77777777" w:rsidR="00FE0E79" w:rsidRPr="00DA58C7" w:rsidRDefault="00FE0E79" w:rsidP="00FD01BE">
            <w:pPr>
              <w:ind w:left="104"/>
              <w:rPr>
                <w:rFonts w:cs="Times New Roman"/>
              </w:rPr>
            </w:pPr>
            <w:r w:rsidRPr="00DA58C7">
              <w:rPr>
                <w:rFonts w:cs="Times New Roman"/>
              </w:rPr>
              <w:t>Arthrocentesis, aspiration and/or injection, major joint or bursa (e.g., knee); with ultrasound guidance (CPT 20611)</w:t>
            </w:r>
          </w:p>
        </w:tc>
        <w:tc>
          <w:tcPr>
            <w:tcW w:w="1570" w:type="dxa"/>
          </w:tcPr>
          <w:p w14:paraId="7BBA0F67" w14:textId="77777777" w:rsidR="00FE0E79" w:rsidRPr="00DA58C7" w:rsidRDefault="00FE0E79" w:rsidP="00FD01BE">
            <w:pPr>
              <w:jc w:val="center"/>
              <w:rPr>
                <w:rFonts w:cs="Times New Roman"/>
              </w:rPr>
            </w:pPr>
            <w:r w:rsidRPr="00DA58C7">
              <w:rPr>
                <w:rFonts w:cs="Times New Roman"/>
              </w:rPr>
              <w:t>-</w:t>
            </w:r>
          </w:p>
        </w:tc>
        <w:tc>
          <w:tcPr>
            <w:tcW w:w="1570" w:type="dxa"/>
          </w:tcPr>
          <w:p w14:paraId="2BEDCF4A" w14:textId="77777777" w:rsidR="00FE0E79" w:rsidRPr="00DA58C7" w:rsidRDefault="00FE0E79" w:rsidP="00FD01BE">
            <w:pPr>
              <w:jc w:val="center"/>
              <w:rPr>
                <w:rFonts w:cs="Times New Roman"/>
              </w:rPr>
            </w:pPr>
            <w:r w:rsidRPr="00DA58C7">
              <w:rPr>
                <w:rFonts w:cs="Times New Roman"/>
              </w:rPr>
              <w:t>63.52</w:t>
            </w:r>
          </w:p>
        </w:tc>
        <w:tc>
          <w:tcPr>
            <w:tcW w:w="1570" w:type="dxa"/>
          </w:tcPr>
          <w:p w14:paraId="5D3620E0" w14:textId="77777777" w:rsidR="00FE0E79" w:rsidRPr="00DA58C7" w:rsidRDefault="00FE0E79" w:rsidP="00FD01BE">
            <w:pPr>
              <w:jc w:val="center"/>
              <w:rPr>
                <w:rFonts w:cs="Times New Roman"/>
              </w:rPr>
            </w:pPr>
            <w:r w:rsidRPr="00DA58C7">
              <w:rPr>
                <w:rFonts w:cs="Times New Roman"/>
              </w:rPr>
              <w:t>231.00</w:t>
            </w:r>
          </w:p>
        </w:tc>
      </w:tr>
      <w:tr w:rsidR="00FE0E79" w:rsidRPr="00DA58C7" w14:paraId="614098B6" w14:textId="77777777" w:rsidTr="00FD01BE">
        <w:tc>
          <w:tcPr>
            <w:tcW w:w="4706" w:type="dxa"/>
          </w:tcPr>
          <w:p w14:paraId="63497648" w14:textId="77777777" w:rsidR="00FE0E79" w:rsidRPr="00DA58C7" w:rsidRDefault="00FE0E79" w:rsidP="00FD01BE">
            <w:pPr>
              <w:ind w:left="104"/>
              <w:rPr>
                <w:rFonts w:cs="Times New Roman"/>
              </w:rPr>
            </w:pPr>
            <w:r w:rsidRPr="00DA58C7">
              <w:rPr>
                <w:rFonts w:cs="Times New Roman"/>
              </w:rPr>
              <w:t>Arthrocentesis, aspiration and/or injection, major joint or bursa (e.g., knee); without ultrasound guidance (CPT 20610)</w:t>
            </w:r>
          </w:p>
        </w:tc>
        <w:tc>
          <w:tcPr>
            <w:tcW w:w="1570" w:type="dxa"/>
          </w:tcPr>
          <w:p w14:paraId="144B8E83" w14:textId="77777777" w:rsidR="00FE0E79" w:rsidRPr="00DA58C7" w:rsidRDefault="00FE0E79" w:rsidP="00FD01BE">
            <w:pPr>
              <w:jc w:val="center"/>
              <w:rPr>
                <w:rFonts w:cs="Times New Roman"/>
              </w:rPr>
            </w:pPr>
            <w:r w:rsidRPr="00DA58C7">
              <w:rPr>
                <w:rFonts w:cs="Times New Roman"/>
              </w:rPr>
              <w:t>61.73</w:t>
            </w:r>
          </w:p>
        </w:tc>
        <w:tc>
          <w:tcPr>
            <w:tcW w:w="1570" w:type="dxa"/>
          </w:tcPr>
          <w:p w14:paraId="31A6FB2D" w14:textId="77777777" w:rsidR="00FE0E79" w:rsidRPr="00DA58C7" w:rsidRDefault="00FE0E79" w:rsidP="00FD01BE">
            <w:pPr>
              <w:jc w:val="center"/>
              <w:rPr>
                <w:rFonts w:cs="Times New Roman"/>
              </w:rPr>
            </w:pPr>
            <w:r w:rsidRPr="00DA58C7">
              <w:rPr>
                <w:rFonts w:cs="Times New Roman"/>
              </w:rPr>
              <w:t>-</w:t>
            </w:r>
          </w:p>
        </w:tc>
        <w:tc>
          <w:tcPr>
            <w:tcW w:w="1570" w:type="dxa"/>
          </w:tcPr>
          <w:p w14:paraId="6DFEC10A" w14:textId="77777777" w:rsidR="00FE0E79" w:rsidRPr="00DA58C7" w:rsidRDefault="00FE0E79" w:rsidP="00FD01BE">
            <w:pPr>
              <w:jc w:val="center"/>
              <w:rPr>
                <w:rFonts w:cs="Times New Roman"/>
              </w:rPr>
            </w:pPr>
            <w:r w:rsidRPr="00DA58C7">
              <w:rPr>
                <w:rFonts w:cs="Times New Roman"/>
              </w:rPr>
              <w:t>-</w:t>
            </w:r>
          </w:p>
        </w:tc>
      </w:tr>
      <w:tr w:rsidR="00FE0E79" w:rsidRPr="00DA58C7" w14:paraId="3AD5EF45" w14:textId="77777777" w:rsidTr="00FD01BE">
        <w:tc>
          <w:tcPr>
            <w:tcW w:w="4706" w:type="dxa"/>
          </w:tcPr>
          <w:p w14:paraId="062F7688" w14:textId="77777777" w:rsidR="00FE0E79" w:rsidRPr="00DA58C7" w:rsidRDefault="00FE0E79" w:rsidP="00FD01BE">
            <w:pPr>
              <w:ind w:left="104"/>
              <w:rPr>
                <w:rFonts w:cs="Times New Roman"/>
              </w:rPr>
            </w:pPr>
            <w:r w:rsidRPr="00DA58C7">
              <w:rPr>
                <w:rFonts w:cs="Times New Roman"/>
              </w:rPr>
              <w:t xml:space="preserve">Methylprednisolone acetate 40 mg (HCPCS J1030) </w:t>
            </w:r>
            <w:r w:rsidRPr="00DA58C7">
              <w:rPr>
                <w:rFonts w:cs="Times New Roman"/>
                <w:vertAlign w:val="superscript"/>
              </w:rPr>
              <w:t>‡</w:t>
            </w:r>
          </w:p>
        </w:tc>
        <w:tc>
          <w:tcPr>
            <w:tcW w:w="1570" w:type="dxa"/>
          </w:tcPr>
          <w:p w14:paraId="65E2EEE9" w14:textId="77777777" w:rsidR="00FE0E79" w:rsidRPr="00DA58C7" w:rsidRDefault="00FE0E79" w:rsidP="00FD01BE">
            <w:pPr>
              <w:jc w:val="center"/>
              <w:rPr>
                <w:rFonts w:cs="Times New Roman"/>
              </w:rPr>
            </w:pPr>
            <w:r w:rsidRPr="00DA58C7">
              <w:rPr>
                <w:rFonts w:cs="Times New Roman"/>
              </w:rPr>
              <w:t>6.00</w:t>
            </w:r>
          </w:p>
        </w:tc>
        <w:tc>
          <w:tcPr>
            <w:tcW w:w="1570" w:type="dxa"/>
          </w:tcPr>
          <w:p w14:paraId="4DF440A1" w14:textId="77777777" w:rsidR="00FE0E79" w:rsidRPr="00DA58C7" w:rsidRDefault="00FE0E79" w:rsidP="00FD01BE">
            <w:pPr>
              <w:jc w:val="center"/>
              <w:rPr>
                <w:rFonts w:cs="Times New Roman"/>
              </w:rPr>
            </w:pPr>
            <w:r w:rsidRPr="00DA58C7">
              <w:rPr>
                <w:rFonts w:cs="Times New Roman"/>
              </w:rPr>
              <w:t>-</w:t>
            </w:r>
          </w:p>
        </w:tc>
        <w:tc>
          <w:tcPr>
            <w:tcW w:w="1570" w:type="dxa"/>
          </w:tcPr>
          <w:p w14:paraId="2E602E1E" w14:textId="77777777" w:rsidR="00FE0E79" w:rsidRPr="00DA58C7" w:rsidRDefault="00FE0E79" w:rsidP="00FD01BE">
            <w:pPr>
              <w:jc w:val="center"/>
              <w:rPr>
                <w:rFonts w:cs="Times New Roman"/>
              </w:rPr>
            </w:pPr>
            <w:r w:rsidRPr="00DA58C7">
              <w:rPr>
                <w:rFonts w:cs="Times New Roman"/>
              </w:rPr>
              <w:t>Bundled</w:t>
            </w:r>
            <w:r w:rsidRPr="00DA58C7">
              <w:rPr>
                <w:rFonts w:ascii="Arial" w:hAnsi="Arial" w:cs="Arial"/>
                <w:vertAlign w:val="superscript"/>
              </w:rPr>
              <w:t>†</w:t>
            </w:r>
          </w:p>
        </w:tc>
      </w:tr>
      <w:tr w:rsidR="00FE0E79" w:rsidRPr="00DA58C7" w14:paraId="50729821" w14:textId="77777777" w:rsidTr="00FD01BE">
        <w:tc>
          <w:tcPr>
            <w:tcW w:w="4706" w:type="dxa"/>
          </w:tcPr>
          <w:p w14:paraId="3C48F0A6" w14:textId="77777777" w:rsidR="00FE0E79" w:rsidRPr="00DA58C7" w:rsidRDefault="00FE0E79" w:rsidP="00FD01BE">
            <w:pPr>
              <w:ind w:left="104"/>
              <w:rPr>
                <w:rFonts w:cs="Times New Roman"/>
              </w:rPr>
            </w:pPr>
            <w:r>
              <w:rPr>
                <w:rFonts w:cs="Times New Roman"/>
                <w:color w:val="000000"/>
              </w:rPr>
              <w:t>Total hospital cost</w:t>
            </w:r>
          </w:p>
        </w:tc>
        <w:tc>
          <w:tcPr>
            <w:tcW w:w="4710" w:type="dxa"/>
            <w:gridSpan w:val="3"/>
          </w:tcPr>
          <w:p w14:paraId="5544EE30" w14:textId="77777777" w:rsidR="00FE0E79" w:rsidRPr="00DA58C7" w:rsidRDefault="00FE0E79" w:rsidP="00FD01BE">
            <w:pPr>
              <w:jc w:val="center"/>
              <w:rPr>
                <w:rFonts w:cs="Times New Roman"/>
              </w:rPr>
            </w:pPr>
            <w:r>
              <w:rPr>
                <w:rFonts w:cs="Times New Roman"/>
              </w:rPr>
              <w:t>$294.52</w:t>
            </w:r>
          </w:p>
        </w:tc>
      </w:tr>
      <w:tr w:rsidR="00FE0E79" w:rsidRPr="00DA58C7" w14:paraId="2CD9C7D5" w14:textId="77777777" w:rsidTr="00FD01BE">
        <w:tc>
          <w:tcPr>
            <w:tcW w:w="4706" w:type="dxa"/>
          </w:tcPr>
          <w:p w14:paraId="57430B05" w14:textId="77777777" w:rsidR="00FE0E79" w:rsidRDefault="00FE0E79" w:rsidP="00FD01BE">
            <w:pPr>
              <w:ind w:left="104"/>
              <w:rPr>
                <w:rFonts w:cs="Times New Roman"/>
              </w:rPr>
            </w:pPr>
            <w:r>
              <w:rPr>
                <w:rFonts w:cs="Times New Roman"/>
                <w:color w:val="000000"/>
              </w:rPr>
              <w:t>Total in-office cost</w:t>
            </w:r>
          </w:p>
        </w:tc>
        <w:tc>
          <w:tcPr>
            <w:tcW w:w="4710" w:type="dxa"/>
            <w:gridSpan w:val="3"/>
          </w:tcPr>
          <w:p w14:paraId="420AA146" w14:textId="77777777" w:rsidR="00FE0E79" w:rsidRPr="00DA58C7" w:rsidRDefault="00FE0E79" w:rsidP="00FD01BE">
            <w:pPr>
              <w:jc w:val="center"/>
              <w:rPr>
                <w:rFonts w:cs="Times New Roman"/>
              </w:rPr>
            </w:pPr>
            <w:r>
              <w:rPr>
                <w:rFonts w:cs="Times New Roman"/>
              </w:rPr>
              <w:t>$67.73</w:t>
            </w:r>
          </w:p>
        </w:tc>
      </w:tr>
    </w:tbl>
    <w:p w14:paraId="39D40235" w14:textId="77777777" w:rsidR="00FE0E79" w:rsidRPr="00F4714F" w:rsidRDefault="00FE0E79" w:rsidP="00FE0E79">
      <w:pPr>
        <w:rPr>
          <w:szCs w:val="24"/>
        </w:rPr>
      </w:pPr>
      <w:r w:rsidRPr="00F4714F">
        <w:rPr>
          <w:szCs w:val="24"/>
        </w:rPr>
        <w:t xml:space="preserve">Abbreviations: CRFA, cooled radiofrequency ablation; IAS, intra-articular steroid.  </w:t>
      </w:r>
    </w:p>
    <w:p w14:paraId="15657E34" w14:textId="77777777" w:rsidR="00FE0E79" w:rsidRPr="00F4714F" w:rsidRDefault="00FE0E79" w:rsidP="00FE0E79">
      <w:pPr>
        <w:rPr>
          <w:szCs w:val="24"/>
        </w:rPr>
      </w:pPr>
      <w:r w:rsidRPr="00F4714F">
        <w:rPr>
          <w:rFonts w:cs="Times New Roman"/>
          <w:szCs w:val="24"/>
        </w:rPr>
        <w:t xml:space="preserve">†For procedures performed in </w:t>
      </w:r>
      <w:r>
        <w:rPr>
          <w:rFonts w:cs="Times New Roman"/>
          <w:szCs w:val="24"/>
        </w:rPr>
        <w:t xml:space="preserve">the </w:t>
      </w:r>
      <w:r w:rsidRPr="00F4714F">
        <w:rPr>
          <w:rFonts w:cs="Times New Roman"/>
          <w:szCs w:val="24"/>
        </w:rPr>
        <w:t>hospital</w:t>
      </w:r>
      <w:r>
        <w:rPr>
          <w:rFonts w:cs="Times New Roman"/>
          <w:szCs w:val="24"/>
        </w:rPr>
        <w:t xml:space="preserve"> outpatient setting</w:t>
      </w:r>
      <w:r w:rsidRPr="00F4714F">
        <w:rPr>
          <w:rFonts w:cs="Times New Roman"/>
          <w:szCs w:val="24"/>
        </w:rPr>
        <w:t>, costs are bundled with the hospital</w:t>
      </w:r>
      <w:r>
        <w:rPr>
          <w:rFonts w:cs="Times New Roman"/>
          <w:szCs w:val="24"/>
        </w:rPr>
        <w:t xml:space="preserve"> outpatient</w:t>
      </w:r>
      <w:r w:rsidRPr="00F4714F">
        <w:rPr>
          <w:rFonts w:cs="Times New Roman"/>
          <w:szCs w:val="24"/>
        </w:rPr>
        <w:t xml:space="preserve"> payment</w:t>
      </w:r>
      <w:r w:rsidRPr="00F4714F">
        <w:rPr>
          <w:szCs w:val="24"/>
        </w:rPr>
        <w:t xml:space="preserve">. </w:t>
      </w:r>
    </w:p>
    <w:p w14:paraId="71A74749" w14:textId="6A62ACE1" w:rsidR="00FE0E79" w:rsidRDefault="00FE0E79" w:rsidP="00FE0E79">
      <w:pPr>
        <w:rPr>
          <w:rFonts w:cs="Times New Roman"/>
          <w:szCs w:val="24"/>
        </w:rPr>
      </w:pPr>
      <w:r w:rsidRPr="00F4714F">
        <w:rPr>
          <w:rFonts w:cs="Times New Roman"/>
          <w:szCs w:val="24"/>
        </w:rPr>
        <w:t xml:space="preserve">‡Simplifying assumption; the majority (70%) of </w:t>
      </w:r>
      <w:r>
        <w:rPr>
          <w:rFonts w:cs="Times New Roman"/>
          <w:szCs w:val="24"/>
        </w:rPr>
        <w:t>subjects</w:t>
      </w:r>
      <w:r w:rsidRPr="00F4714F">
        <w:rPr>
          <w:rFonts w:cs="Times New Roman"/>
          <w:szCs w:val="24"/>
        </w:rPr>
        <w:t xml:space="preserve"> in the trial received 40 mg methylprednisolone acetate.</w:t>
      </w:r>
    </w:p>
    <w:p w14:paraId="668F2C72" w14:textId="77777777" w:rsidR="0082376D" w:rsidRDefault="0082376D" w:rsidP="00FE0E79">
      <w:pPr>
        <w:rPr>
          <w:rFonts w:cs="Times New Roman"/>
          <w:szCs w:val="24"/>
        </w:rPr>
      </w:pPr>
    </w:p>
    <w:p w14:paraId="55491F94" w14:textId="55BED1AD" w:rsidR="00ED0FE6" w:rsidRPr="00DA58C7" w:rsidRDefault="00EA7420" w:rsidP="00C323DC">
      <w:pPr>
        <w:pStyle w:val="Caption"/>
        <w:rPr>
          <w:rFonts w:cs="Times New Roman"/>
          <w:b w:val="0"/>
          <w:szCs w:val="24"/>
        </w:rPr>
      </w:pPr>
      <w:r>
        <w:lastRenderedPageBreak/>
        <w:t xml:space="preserve">Additional file 1: </w:t>
      </w:r>
      <w:r w:rsidR="0082376D">
        <w:t xml:space="preserve">Table </w:t>
      </w:r>
      <w:r>
        <w:t>S</w:t>
      </w:r>
      <w:r w:rsidR="0082376D">
        <w:t>2</w:t>
      </w:r>
      <w:r w:rsidR="00AB5212">
        <w:t>.</w:t>
      </w:r>
      <w:r w:rsidR="0082376D">
        <w:t xml:space="preserve"> </w:t>
      </w:r>
      <w:r w:rsidR="008345C0" w:rsidRPr="00DA58C7">
        <w:t>Sensitivity analysis parameters</w:t>
      </w:r>
    </w:p>
    <w:tbl>
      <w:tblPr>
        <w:tblW w:w="5000" w:type="pct"/>
        <w:tblLayout w:type="fixed"/>
        <w:tblLook w:val="04A0" w:firstRow="1" w:lastRow="0" w:firstColumn="1" w:lastColumn="0" w:noHBand="0" w:noVBand="1"/>
      </w:tblPr>
      <w:tblGrid>
        <w:gridCol w:w="4750"/>
        <w:gridCol w:w="1658"/>
        <w:gridCol w:w="1658"/>
        <w:gridCol w:w="1658"/>
        <w:gridCol w:w="1908"/>
        <w:gridCol w:w="1544"/>
      </w:tblGrid>
      <w:tr w:rsidR="00F70734" w:rsidRPr="00DA58C7" w14:paraId="19E0371D" w14:textId="77777777" w:rsidTr="00035DFB">
        <w:trPr>
          <w:trHeight w:val="300"/>
          <w:tblHeader/>
        </w:trPr>
        <w:tc>
          <w:tcPr>
            <w:tcW w:w="1803"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14D5A1D" w14:textId="77777777" w:rsidR="00A530A5" w:rsidRPr="00DA58C7" w:rsidRDefault="00A530A5" w:rsidP="00F04141">
            <w:pPr>
              <w:spacing w:after="0" w:line="240" w:lineRule="auto"/>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Variable</w:t>
            </w:r>
          </w:p>
        </w:tc>
        <w:tc>
          <w:tcPr>
            <w:tcW w:w="629" w:type="pct"/>
            <w:tcBorders>
              <w:top w:val="single" w:sz="4" w:space="0" w:color="auto"/>
              <w:left w:val="nil"/>
              <w:bottom w:val="single" w:sz="4" w:space="0" w:color="auto"/>
              <w:right w:val="single" w:sz="4" w:space="0" w:color="auto"/>
            </w:tcBorders>
            <w:shd w:val="clear" w:color="auto" w:fill="FFFFFF" w:themeFill="background1"/>
            <w:noWrap/>
            <w:hideMark/>
          </w:tcPr>
          <w:p w14:paraId="3F86F336" w14:textId="77777777" w:rsidR="00A530A5" w:rsidRPr="00DA58C7" w:rsidRDefault="00A530A5" w:rsidP="00F04141">
            <w:pPr>
              <w:spacing w:after="0" w:line="240" w:lineRule="auto"/>
              <w:jc w:val="center"/>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Current value</w:t>
            </w:r>
          </w:p>
        </w:tc>
        <w:tc>
          <w:tcPr>
            <w:tcW w:w="629" w:type="pct"/>
            <w:tcBorders>
              <w:top w:val="single" w:sz="4" w:space="0" w:color="auto"/>
              <w:left w:val="nil"/>
              <w:bottom w:val="single" w:sz="4" w:space="0" w:color="auto"/>
              <w:right w:val="single" w:sz="4" w:space="0" w:color="auto"/>
            </w:tcBorders>
            <w:shd w:val="clear" w:color="auto" w:fill="FFFFFF" w:themeFill="background1"/>
            <w:noWrap/>
            <w:hideMark/>
          </w:tcPr>
          <w:p w14:paraId="372D2F04" w14:textId="77777777" w:rsidR="00A530A5" w:rsidRPr="00DA58C7" w:rsidRDefault="00A530A5" w:rsidP="00F04141">
            <w:pPr>
              <w:spacing w:after="0" w:line="240" w:lineRule="auto"/>
              <w:jc w:val="center"/>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Lower value</w:t>
            </w:r>
          </w:p>
        </w:tc>
        <w:tc>
          <w:tcPr>
            <w:tcW w:w="629" w:type="pct"/>
            <w:tcBorders>
              <w:top w:val="single" w:sz="4" w:space="0" w:color="auto"/>
              <w:left w:val="nil"/>
              <w:bottom w:val="single" w:sz="4" w:space="0" w:color="auto"/>
              <w:right w:val="single" w:sz="4" w:space="0" w:color="auto"/>
            </w:tcBorders>
            <w:shd w:val="clear" w:color="auto" w:fill="FFFFFF" w:themeFill="background1"/>
            <w:noWrap/>
            <w:hideMark/>
          </w:tcPr>
          <w:p w14:paraId="2CA72384" w14:textId="77777777" w:rsidR="00A530A5" w:rsidRPr="00DA58C7" w:rsidRDefault="00A530A5" w:rsidP="00F04141">
            <w:pPr>
              <w:spacing w:after="0" w:line="240" w:lineRule="auto"/>
              <w:jc w:val="center"/>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Upper value</w:t>
            </w:r>
          </w:p>
        </w:tc>
        <w:tc>
          <w:tcPr>
            <w:tcW w:w="724" w:type="pct"/>
            <w:tcBorders>
              <w:top w:val="single" w:sz="4" w:space="0" w:color="auto"/>
              <w:left w:val="nil"/>
              <w:bottom w:val="single" w:sz="4" w:space="0" w:color="auto"/>
              <w:right w:val="single" w:sz="4" w:space="0" w:color="auto"/>
            </w:tcBorders>
            <w:shd w:val="clear" w:color="auto" w:fill="FFFFFF" w:themeFill="background1"/>
            <w:noWrap/>
            <w:hideMark/>
          </w:tcPr>
          <w:p w14:paraId="230A4457" w14:textId="77777777" w:rsidR="00A530A5" w:rsidRPr="00DA58C7" w:rsidRDefault="00A530A5" w:rsidP="00F04141">
            <w:pPr>
              <w:spacing w:after="0" w:line="240" w:lineRule="auto"/>
              <w:jc w:val="center"/>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Distribution used in PSA</w:t>
            </w:r>
          </w:p>
        </w:tc>
        <w:tc>
          <w:tcPr>
            <w:tcW w:w="586" w:type="pct"/>
            <w:tcBorders>
              <w:top w:val="single" w:sz="4" w:space="0" w:color="auto"/>
              <w:left w:val="nil"/>
              <w:bottom w:val="single" w:sz="4" w:space="0" w:color="auto"/>
              <w:right w:val="single" w:sz="4" w:space="0" w:color="auto"/>
            </w:tcBorders>
            <w:shd w:val="clear" w:color="auto" w:fill="FFFFFF" w:themeFill="background1"/>
            <w:noWrap/>
            <w:hideMark/>
          </w:tcPr>
          <w:p w14:paraId="5BEC78B9" w14:textId="77777777" w:rsidR="00A530A5" w:rsidRPr="00DA58C7" w:rsidRDefault="00C37C4C" w:rsidP="00F04141">
            <w:pPr>
              <w:spacing w:after="0" w:line="240" w:lineRule="auto"/>
              <w:jc w:val="center"/>
              <w:rPr>
                <w:rFonts w:eastAsia="Times New Roman" w:cs="Times New Roman"/>
                <w:b/>
                <w:bCs/>
                <w:color w:val="000000"/>
                <w:szCs w:val="24"/>
                <w:lang w:val="en-GB" w:eastAsia="en-GB"/>
              </w:rPr>
            </w:pPr>
            <w:r w:rsidRPr="00DA58C7">
              <w:rPr>
                <w:rFonts w:eastAsia="Times New Roman" w:cs="Times New Roman"/>
                <w:b/>
                <w:bCs/>
                <w:color w:val="000000"/>
                <w:szCs w:val="24"/>
                <w:lang w:val="en-GB" w:eastAsia="en-GB"/>
              </w:rPr>
              <w:t>Source</w:t>
            </w:r>
          </w:p>
        </w:tc>
      </w:tr>
      <w:tr w:rsidR="00F70734" w:rsidRPr="00DA58C7" w14:paraId="4D782A02"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49AF0836" w14:textId="2D2856B2"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Genicular nerve block - Physician in-office payment; Injection, </w:t>
            </w:r>
            <w:proofErr w:type="spellStart"/>
            <w:r w:rsidRPr="00DA58C7">
              <w:rPr>
                <w:rFonts w:eastAsia="Times New Roman" w:cs="Times New Roman"/>
                <w:color w:val="000000"/>
                <w:szCs w:val="24"/>
                <w:lang w:val="en-GB" w:eastAsia="en-GB"/>
              </w:rPr>
              <w:t>anesthetic</w:t>
            </w:r>
            <w:proofErr w:type="spellEnd"/>
            <w:r w:rsidRPr="00DA58C7">
              <w:rPr>
                <w:rFonts w:eastAsia="Times New Roman" w:cs="Times New Roman"/>
                <w:color w:val="000000"/>
                <w:szCs w:val="24"/>
                <w:lang w:val="en-GB" w:eastAsia="en-GB"/>
              </w:rPr>
              <w:t xml:space="preserve"> agent; other peripheral nerve or branch (CPT 6445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5ADACDB1"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81.47</w:t>
            </w:r>
          </w:p>
        </w:tc>
        <w:tc>
          <w:tcPr>
            <w:tcW w:w="629" w:type="pct"/>
            <w:tcBorders>
              <w:top w:val="nil"/>
              <w:left w:val="nil"/>
              <w:bottom w:val="single" w:sz="4" w:space="0" w:color="auto"/>
              <w:right w:val="single" w:sz="4" w:space="0" w:color="auto"/>
            </w:tcBorders>
            <w:shd w:val="clear" w:color="auto" w:fill="auto"/>
            <w:noWrap/>
            <w:hideMark/>
          </w:tcPr>
          <w:p w14:paraId="1711E37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73.32</w:t>
            </w:r>
          </w:p>
        </w:tc>
        <w:tc>
          <w:tcPr>
            <w:tcW w:w="629" w:type="pct"/>
            <w:tcBorders>
              <w:top w:val="nil"/>
              <w:left w:val="nil"/>
              <w:bottom w:val="single" w:sz="4" w:space="0" w:color="auto"/>
              <w:right w:val="single" w:sz="4" w:space="0" w:color="auto"/>
            </w:tcBorders>
            <w:shd w:val="clear" w:color="auto" w:fill="auto"/>
            <w:noWrap/>
            <w:hideMark/>
          </w:tcPr>
          <w:p w14:paraId="2450B9E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89.62</w:t>
            </w:r>
          </w:p>
        </w:tc>
        <w:tc>
          <w:tcPr>
            <w:tcW w:w="724" w:type="pct"/>
            <w:tcBorders>
              <w:top w:val="nil"/>
              <w:left w:val="nil"/>
              <w:bottom w:val="single" w:sz="4" w:space="0" w:color="auto"/>
              <w:right w:val="single" w:sz="4" w:space="0" w:color="auto"/>
            </w:tcBorders>
            <w:shd w:val="clear" w:color="auto" w:fill="auto"/>
            <w:noWrap/>
            <w:hideMark/>
          </w:tcPr>
          <w:p w14:paraId="47F8B30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val="restart"/>
            <w:tcBorders>
              <w:top w:val="nil"/>
              <w:left w:val="single" w:sz="4" w:space="0" w:color="auto"/>
              <w:bottom w:val="single" w:sz="4" w:space="0" w:color="auto"/>
              <w:right w:val="single" w:sz="4" w:space="0" w:color="auto"/>
            </w:tcBorders>
            <w:shd w:val="clear" w:color="auto" w:fill="auto"/>
            <w:hideMark/>
          </w:tcPr>
          <w:p w14:paraId="2AF9D549" w14:textId="59BF980E" w:rsidR="00A530A5" w:rsidRPr="00DA58C7" w:rsidRDefault="00D149CB" w:rsidP="00F04141">
            <w:pPr>
              <w:spacing w:after="0" w:line="240" w:lineRule="auto"/>
              <w:jc w:val="center"/>
              <w:rPr>
                <w:rFonts w:eastAsia="Times New Roman" w:cs="Times New Roman"/>
                <w:color w:val="000000"/>
                <w:szCs w:val="24"/>
                <w:lang w:val="en-GB" w:eastAsia="en-GB"/>
              </w:rPr>
            </w:pPr>
            <w:r w:rsidRPr="00DA58C7">
              <w:rPr>
                <w:rFonts w:cs="Times New Roman"/>
                <w:szCs w:val="24"/>
              </w:rPr>
              <w:t xml:space="preserve">Centers for Medicare and Medicaid Services fee schedules </w:t>
            </w:r>
            <w:r w:rsidR="00E5316B">
              <w:rPr>
                <w:rFonts w:cs="Times New Roman"/>
                <w:noProof/>
                <w:szCs w:val="24"/>
              </w:rPr>
              <w:t>[1]</w:t>
            </w:r>
          </w:p>
        </w:tc>
      </w:tr>
      <w:tr w:rsidR="00F70734" w:rsidRPr="00DA58C7" w14:paraId="6D12F756"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15F07C6D" w14:textId="3B3629CC"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Genicular nerve block - Physician in-hospital payment; Injection, </w:t>
            </w:r>
            <w:proofErr w:type="spellStart"/>
            <w:r w:rsidRPr="00DA58C7">
              <w:rPr>
                <w:rFonts w:eastAsia="Times New Roman" w:cs="Times New Roman"/>
                <w:color w:val="000000"/>
                <w:szCs w:val="24"/>
                <w:lang w:val="en-GB" w:eastAsia="en-GB"/>
              </w:rPr>
              <w:t>anesthetic</w:t>
            </w:r>
            <w:proofErr w:type="spellEnd"/>
            <w:r w:rsidRPr="00DA58C7">
              <w:rPr>
                <w:rFonts w:eastAsia="Times New Roman" w:cs="Times New Roman"/>
                <w:color w:val="000000"/>
                <w:szCs w:val="24"/>
                <w:lang w:val="en-GB" w:eastAsia="en-GB"/>
              </w:rPr>
              <w:t xml:space="preserve"> agent; other peripheral nerve or branch (CPT 6445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45E2121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46.66</w:t>
            </w:r>
          </w:p>
        </w:tc>
        <w:tc>
          <w:tcPr>
            <w:tcW w:w="629" w:type="pct"/>
            <w:tcBorders>
              <w:top w:val="nil"/>
              <w:left w:val="nil"/>
              <w:bottom w:val="single" w:sz="4" w:space="0" w:color="auto"/>
              <w:right w:val="single" w:sz="4" w:space="0" w:color="auto"/>
            </w:tcBorders>
            <w:shd w:val="clear" w:color="auto" w:fill="auto"/>
            <w:noWrap/>
            <w:hideMark/>
          </w:tcPr>
          <w:p w14:paraId="0CDC50C0"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41.99</w:t>
            </w:r>
          </w:p>
        </w:tc>
        <w:tc>
          <w:tcPr>
            <w:tcW w:w="629" w:type="pct"/>
            <w:tcBorders>
              <w:top w:val="nil"/>
              <w:left w:val="nil"/>
              <w:bottom w:val="single" w:sz="4" w:space="0" w:color="auto"/>
              <w:right w:val="single" w:sz="4" w:space="0" w:color="auto"/>
            </w:tcBorders>
            <w:shd w:val="clear" w:color="auto" w:fill="auto"/>
            <w:noWrap/>
            <w:hideMark/>
          </w:tcPr>
          <w:p w14:paraId="7B12942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1.33</w:t>
            </w:r>
          </w:p>
        </w:tc>
        <w:tc>
          <w:tcPr>
            <w:tcW w:w="724" w:type="pct"/>
            <w:tcBorders>
              <w:top w:val="nil"/>
              <w:left w:val="nil"/>
              <w:bottom w:val="single" w:sz="4" w:space="0" w:color="auto"/>
              <w:right w:val="single" w:sz="4" w:space="0" w:color="auto"/>
            </w:tcBorders>
            <w:shd w:val="clear" w:color="auto" w:fill="auto"/>
            <w:noWrap/>
            <w:hideMark/>
          </w:tcPr>
          <w:p w14:paraId="12CAF4D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0F208174"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71E51151"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0BA780ED" w14:textId="7AB5E231"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Genicular nerve block - Hospital payment; Injection, </w:t>
            </w:r>
            <w:proofErr w:type="spellStart"/>
            <w:r w:rsidRPr="00DA58C7">
              <w:rPr>
                <w:rFonts w:eastAsia="Times New Roman" w:cs="Times New Roman"/>
                <w:color w:val="000000"/>
                <w:szCs w:val="24"/>
                <w:lang w:val="en-GB" w:eastAsia="en-GB"/>
              </w:rPr>
              <w:t>anesthetic</w:t>
            </w:r>
            <w:proofErr w:type="spellEnd"/>
            <w:r w:rsidRPr="00DA58C7">
              <w:rPr>
                <w:rFonts w:eastAsia="Times New Roman" w:cs="Times New Roman"/>
                <w:color w:val="000000"/>
                <w:szCs w:val="24"/>
                <w:lang w:val="en-GB" w:eastAsia="en-GB"/>
              </w:rPr>
              <w:t xml:space="preserve"> agent; other peripheral nerve or branch (CPT 6445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3409C01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07.19</w:t>
            </w:r>
          </w:p>
        </w:tc>
        <w:tc>
          <w:tcPr>
            <w:tcW w:w="629" w:type="pct"/>
            <w:tcBorders>
              <w:top w:val="nil"/>
              <w:left w:val="nil"/>
              <w:bottom w:val="single" w:sz="4" w:space="0" w:color="auto"/>
              <w:right w:val="single" w:sz="4" w:space="0" w:color="auto"/>
            </w:tcBorders>
            <w:shd w:val="clear" w:color="auto" w:fill="auto"/>
            <w:noWrap/>
            <w:hideMark/>
          </w:tcPr>
          <w:p w14:paraId="751C055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456.47</w:t>
            </w:r>
          </w:p>
        </w:tc>
        <w:tc>
          <w:tcPr>
            <w:tcW w:w="629" w:type="pct"/>
            <w:tcBorders>
              <w:top w:val="nil"/>
              <w:left w:val="nil"/>
              <w:bottom w:val="single" w:sz="4" w:space="0" w:color="auto"/>
              <w:right w:val="single" w:sz="4" w:space="0" w:color="auto"/>
            </w:tcBorders>
            <w:shd w:val="clear" w:color="auto" w:fill="auto"/>
            <w:noWrap/>
            <w:hideMark/>
          </w:tcPr>
          <w:p w14:paraId="4F055DD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57.91</w:t>
            </w:r>
          </w:p>
        </w:tc>
        <w:tc>
          <w:tcPr>
            <w:tcW w:w="724" w:type="pct"/>
            <w:tcBorders>
              <w:top w:val="nil"/>
              <w:left w:val="nil"/>
              <w:bottom w:val="single" w:sz="4" w:space="0" w:color="auto"/>
              <w:right w:val="single" w:sz="4" w:space="0" w:color="auto"/>
            </w:tcBorders>
            <w:shd w:val="clear" w:color="auto" w:fill="auto"/>
            <w:noWrap/>
            <w:hideMark/>
          </w:tcPr>
          <w:p w14:paraId="1BED60A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7CA21AA4"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3C0C3F67"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7BD6477C" w14:textId="3215C58C"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Genicular nerve block - Physician in-office payment; Fluoroscopic guidance for needle placement (CPT 77002-26)</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66815203"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94.39</w:t>
            </w:r>
          </w:p>
        </w:tc>
        <w:tc>
          <w:tcPr>
            <w:tcW w:w="629" w:type="pct"/>
            <w:tcBorders>
              <w:top w:val="nil"/>
              <w:left w:val="nil"/>
              <w:bottom w:val="single" w:sz="4" w:space="0" w:color="auto"/>
              <w:right w:val="single" w:sz="4" w:space="0" w:color="auto"/>
            </w:tcBorders>
            <w:shd w:val="clear" w:color="auto" w:fill="auto"/>
            <w:noWrap/>
            <w:hideMark/>
          </w:tcPr>
          <w:p w14:paraId="0A342193"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w:t>
            </w:r>
            <w:r w:rsidR="007B7555">
              <w:rPr>
                <w:rFonts w:eastAsia="Times New Roman" w:cs="Times New Roman"/>
                <w:color w:val="000000"/>
                <w:szCs w:val="24"/>
                <w:lang w:val="en-GB" w:eastAsia="en-GB"/>
              </w:rPr>
              <w:t>84.95</w:t>
            </w:r>
          </w:p>
        </w:tc>
        <w:tc>
          <w:tcPr>
            <w:tcW w:w="629" w:type="pct"/>
            <w:tcBorders>
              <w:top w:val="nil"/>
              <w:left w:val="nil"/>
              <w:bottom w:val="single" w:sz="4" w:space="0" w:color="auto"/>
              <w:right w:val="single" w:sz="4" w:space="0" w:color="auto"/>
            </w:tcBorders>
            <w:shd w:val="clear" w:color="auto" w:fill="auto"/>
            <w:noWrap/>
            <w:hideMark/>
          </w:tcPr>
          <w:p w14:paraId="0CF8A7C6" w14:textId="77777777" w:rsidR="00A530A5" w:rsidRPr="00DA58C7" w:rsidRDefault="009F038C"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w:t>
            </w:r>
            <w:r>
              <w:rPr>
                <w:rFonts w:eastAsia="Times New Roman" w:cs="Times New Roman"/>
                <w:color w:val="000000"/>
                <w:szCs w:val="24"/>
                <w:lang w:val="en-GB" w:eastAsia="en-GB"/>
              </w:rPr>
              <w:t>103.83</w:t>
            </w:r>
          </w:p>
        </w:tc>
        <w:tc>
          <w:tcPr>
            <w:tcW w:w="724" w:type="pct"/>
            <w:tcBorders>
              <w:top w:val="nil"/>
              <w:left w:val="nil"/>
              <w:bottom w:val="single" w:sz="4" w:space="0" w:color="auto"/>
              <w:right w:val="single" w:sz="4" w:space="0" w:color="auto"/>
            </w:tcBorders>
            <w:shd w:val="clear" w:color="auto" w:fill="auto"/>
            <w:noWrap/>
            <w:hideMark/>
          </w:tcPr>
          <w:p w14:paraId="3A490037" w14:textId="77777777" w:rsidR="00A530A5" w:rsidRPr="00DA58C7" w:rsidRDefault="009F038C" w:rsidP="00F04141">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1D9A1B0B"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4BEFF2B1"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3CE9140E" w14:textId="5A2ACFF3"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CRFA - Physician in-hospital payment; 1st nerve: Destruction by neurolytic agent; other peripheral nerve neurolytic (CPT 6464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54B33B6B"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95.46</w:t>
            </w:r>
          </w:p>
        </w:tc>
        <w:tc>
          <w:tcPr>
            <w:tcW w:w="629" w:type="pct"/>
            <w:tcBorders>
              <w:top w:val="nil"/>
              <w:left w:val="nil"/>
              <w:bottom w:val="single" w:sz="4" w:space="0" w:color="auto"/>
              <w:right w:val="single" w:sz="4" w:space="0" w:color="auto"/>
            </w:tcBorders>
            <w:shd w:val="clear" w:color="auto" w:fill="auto"/>
            <w:noWrap/>
            <w:hideMark/>
          </w:tcPr>
          <w:p w14:paraId="7AFB6C02"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85.91</w:t>
            </w:r>
          </w:p>
        </w:tc>
        <w:tc>
          <w:tcPr>
            <w:tcW w:w="629" w:type="pct"/>
            <w:tcBorders>
              <w:top w:val="nil"/>
              <w:left w:val="nil"/>
              <w:bottom w:val="single" w:sz="4" w:space="0" w:color="auto"/>
              <w:right w:val="single" w:sz="4" w:space="0" w:color="auto"/>
            </w:tcBorders>
            <w:shd w:val="clear" w:color="auto" w:fill="auto"/>
            <w:noWrap/>
            <w:hideMark/>
          </w:tcPr>
          <w:p w14:paraId="1A6B7766"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05.01</w:t>
            </w:r>
          </w:p>
        </w:tc>
        <w:tc>
          <w:tcPr>
            <w:tcW w:w="724" w:type="pct"/>
            <w:tcBorders>
              <w:top w:val="nil"/>
              <w:left w:val="nil"/>
              <w:bottom w:val="single" w:sz="4" w:space="0" w:color="auto"/>
              <w:right w:val="single" w:sz="4" w:space="0" w:color="auto"/>
            </w:tcBorders>
            <w:shd w:val="clear" w:color="auto" w:fill="auto"/>
            <w:noWrap/>
            <w:hideMark/>
          </w:tcPr>
          <w:p w14:paraId="27D0427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7B92DB31"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7F098FA5"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4F3E4EEF" w14:textId="281076F0"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CRFA Hospital payment: 1st nerve - Destruction by neurolytic agent; other peripheral nerve neurolytic (CPT 6464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2467107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38.93</w:t>
            </w:r>
          </w:p>
        </w:tc>
        <w:tc>
          <w:tcPr>
            <w:tcW w:w="629" w:type="pct"/>
            <w:tcBorders>
              <w:top w:val="nil"/>
              <w:left w:val="nil"/>
              <w:bottom w:val="single" w:sz="4" w:space="0" w:color="auto"/>
              <w:right w:val="single" w:sz="4" w:space="0" w:color="auto"/>
            </w:tcBorders>
            <w:shd w:val="clear" w:color="auto" w:fill="auto"/>
            <w:noWrap/>
            <w:hideMark/>
          </w:tcPr>
          <w:p w14:paraId="20EFD025"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75.04</w:t>
            </w:r>
          </w:p>
        </w:tc>
        <w:tc>
          <w:tcPr>
            <w:tcW w:w="629" w:type="pct"/>
            <w:tcBorders>
              <w:top w:val="nil"/>
              <w:left w:val="nil"/>
              <w:bottom w:val="single" w:sz="4" w:space="0" w:color="auto"/>
              <w:right w:val="single" w:sz="4" w:space="0" w:color="auto"/>
            </w:tcBorders>
            <w:shd w:val="clear" w:color="auto" w:fill="auto"/>
            <w:noWrap/>
            <w:hideMark/>
          </w:tcPr>
          <w:p w14:paraId="2B10DB4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702.82</w:t>
            </w:r>
          </w:p>
        </w:tc>
        <w:tc>
          <w:tcPr>
            <w:tcW w:w="724" w:type="pct"/>
            <w:tcBorders>
              <w:top w:val="nil"/>
              <w:left w:val="nil"/>
              <w:bottom w:val="single" w:sz="4" w:space="0" w:color="auto"/>
              <w:right w:val="single" w:sz="4" w:space="0" w:color="auto"/>
            </w:tcBorders>
            <w:shd w:val="clear" w:color="auto" w:fill="auto"/>
            <w:noWrap/>
            <w:hideMark/>
          </w:tcPr>
          <w:p w14:paraId="40B929B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1A81C259"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1791983D"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2CD89970" w14:textId="5CA481B6"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CRFA - Physician in-hospital payment;</w:t>
            </w:r>
            <w:r w:rsidRPr="00DA58C7">
              <w:rPr>
                <w:rFonts w:eastAsia="Times New Roman" w:cs="Times New Roman"/>
                <w:b/>
                <w:bCs/>
                <w:color w:val="000000"/>
                <w:szCs w:val="24"/>
                <w:lang w:val="en-GB" w:eastAsia="en-GB"/>
              </w:rPr>
              <w:t xml:space="preserve"> </w:t>
            </w:r>
            <w:r w:rsidRPr="00DA58C7">
              <w:rPr>
                <w:rFonts w:eastAsia="Times New Roman" w:cs="Times New Roman"/>
                <w:color w:val="000000"/>
                <w:szCs w:val="24"/>
                <w:lang w:val="en-GB" w:eastAsia="en-GB"/>
              </w:rPr>
              <w:t>2nd/3rd nerve: Destruction by neurolytic agent; other peripheral nerve neurolytic (CPT 64640-59)</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0C833821"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47.73</w:t>
            </w:r>
          </w:p>
        </w:tc>
        <w:tc>
          <w:tcPr>
            <w:tcW w:w="629" w:type="pct"/>
            <w:tcBorders>
              <w:top w:val="nil"/>
              <w:left w:val="nil"/>
              <w:bottom w:val="single" w:sz="4" w:space="0" w:color="auto"/>
              <w:right w:val="single" w:sz="4" w:space="0" w:color="auto"/>
            </w:tcBorders>
            <w:shd w:val="clear" w:color="auto" w:fill="auto"/>
            <w:noWrap/>
            <w:hideMark/>
          </w:tcPr>
          <w:p w14:paraId="210D06A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42.96</w:t>
            </w:r>
          </w:p>
        </w:tc>
        <w:tc>
          <w:tcPr>
            <w:tcW w:w="629" w:type="pct"/>
            <w:tcBorders>
              <w:top w:val="nil"/>
              <w:left w:val="nil"/>
              <w:bottom w:val="single" w:sz="4" w:space="0" w:color="auto"/>
              <w:right w:val="single" w:sz="4" w:space="0" w:color="auto"/>
            </w:tcBorders>
            <w:shd w:val="clear" w:color="auto" w:fill="auto"/>
            <w:noWrap/>
            <w:hideMark/>
          </w:tcPr>
          <w:p w14:paraId="0BC62000"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2.50</w:t>
            </w:r>
          </w:p>
        </w:tc>
        <w:tc>
          <w:tcPr>
            <w:tcW w:w="724" w:type="pct"/>
            <w:tcBorders>
              <w:top w:val="nil"/>
              <w:left w:val="nil"/>
              <w:bottom w:val="single" w:sz="4" w:space="0" w:color="auto"/>
              <w:right w:val="single" w:sz="4" w:space="0" w:color="auto"/>
            </w:tcBorders>
            <w:shd w:val="clear" w:color="auto" w:fill="auto"/>
            <w:noWrap/>
            <w:hideMark/>
          </w:tcPr>
          <w:p w14:paraId="4AC64AD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3432AFDE"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0F13805C"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478A25AA" w14:textId="5E54A2B3"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CRFA - Hospital payment;</w:t>
            </w:r>
            <w:r w:rsidRPr="00DA58C7">
              <w:rPr>
                <w:rFonts w:eastAsia="Times New Roman" w:cs="Times New Roman"/>
                <w:b/>
                <w:bCs/>
                <w:color w:val="000000"/>
                <w:szCs w:val="24"/>
                <w:lang w:val="en-GB" w:eastAsia="en-GB"/>
              </w:rPr>
              <w:t xml:space="preserve"> </w:t>
            </w:r>
            <w:r w:rsidRPr="00DA58C7">
              <w:rPr>
                <w:rFonts w:eastAsia="Times New Roman" w:cs="Times New Roman"/>
                <w:color w:val="000000"/>
                <w:szCs w:val="24"/>
                <w:lang w:val="en-GB" w:eastAsia="en-GB"/>
              </w:rPr>
              <w:t>2nd/3rd nerve: Destruction by neurolytic agent; other peripheral nerve neurolytic (CPT 64640-59)</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19D3CBD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19.47</w:t>
            </w:r>
          </w:p>
        </w:tc>
        <w:tc>
          <w:tcPr>
            <w:tcW w:w="629" w:type="pct"/>
            <w:tcBorders>
              <w:top w:val="nil"/>
              <w:left w:val="nil"/>
              <w:bottom w:val="single" w:sz="4" w:space="0" w:color="auto"/>
              <w:right w:val="single" w:sz="4" w:space="0" w:color="auto"/>
            </w:tcBorders>
            <w:shd w:val="clear" w:color="auto" w:fill="auto"/>
            <w:noWrap/>
            <w:hideMark/>
          </w:tcPr>
          <w:p w14:paraId="6D40C6B5"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87.52</w:t>
            </w:r>
          </w:p>
        </w:tc>
        <w:tc>
          <w:tcPr>
            <w:tcW w:w="629" w:type="pct"/>
            <w:tcBorders>
              <w:top w:val="nil"/>
              <w:left w:val="nil"/>
              <w:bottom w:val="single" w:sz="4" w:space="0" w:color="auto"/>
              <w:right w:val="single" w:sz="4" w:space="0" w:color="auto"/>
            </w:tcBorders>
            <w:shd w:val="clear" w:color="auto" w:fill="auto"/>
            <w:noWrap/>
            <w:hideMark/>
          </w:tcPr>
          <w:p w14:paraId="6913FD65"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51.41</w:t>
            </w:r>
          </w:p>
        </w:tc>
        <w:tc>
          <w:tcPr>
            <w:tcW w:w="724" w:type="pct"/>
            <w:tcBorders>
              <w:top w:val="nil"/>
              <w:left w:val="nil"/>
              <w:bottom w:val="single" w:sz="4" w:space="0" w:color="auto"/>
              <w:right w:val="single" w:sz="4" w:space="0" w:color="auto"/>
            </w:tcBorders>
            <w:shd w:val="clear" w:color="auto" w:fill="auto"/>
            <w:noWrap/>
            <w:hideMark/>
          </w:tcPr>
          <w:p w14:paraId="3EECFE6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24E8B925"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62992D49" w14:textId="77777777" w:rsidTr="00035DFB">
        <w:trPr>
          <w:trHeight w:val="600"/>
        </w:trPr>
        <w:tc>
          <w:tcPr>
            <w:tcW w:w="1803" w:type="pct"/>
            <w:tcBorders>
              <w:top w:val="nil"/>
              <w:left w:val="single" w:sz="4" w:space="0" w:color="auto"/>
              <w:bottom w:val="single" w:sz="4" w:space="0" w:color="auto"/>
              <w:right w:val="single" w:sz="4" w:space="0" w:color="auto"/>
            </w:tcBorders>
            <w:shd w:val="clear" w:color="auto" w:fill="auto"/>
            <w:hideMark/>
          </w:tcPr>
          <w:p w14:paraId="7A2FFA92" w14:textId="46802092"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CRFA - Physician in-hospital payment; Fluoroscopic guidance for needle placement </w:t>
            </w:r>
            <w:r w:rsidRPr="00DA58C7">
              <w:rPr>
                <w:rFonts w:eastAsia="Times New Roman" w:cs="Times New Roman"/>
                <w:color w:val="000000"/>
                <w:szCs w:val="24"/>
                <w:lang w:val="en-GB" w:eastAsia="en-GB"/>
              </w:rPr>
              <w:lastRenderedPageBreak/>
              <w:t>(CPT 77002-26)</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1DACB93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lastRenderedPageBreak/>
              <w:t>$28.71</w:t>
            </w:r>
          </w:p>
        </w:tc>
        <w:tc>
          <w:tcPr>
            <w:tcW w:w="629" w:type="pct"/>
            <w:tcBorders>
              <w:top w:val="nil"/>
              <w:left w:val="nil"/>
              <w:bottom w:val="single" w:sz="4" w:space="0" w:color="auto"/>
              <w:right w:val="single" w:sz="4" w:space="0" w:color="auto"/>
            </w:tcBorders>
            <w:shd w:val="clear" w:color="auto" w:fill="auto"/>
            <w:noWrap/>
            <w:hideMark/>
          </w:tcPr>
          <w:p w14:paraId="064B18E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5.84</w:t>
            </w:r>
          </w:p>
        </w:tc>
        <w:tc>
          <w:tcPr>
            <w:tcW w:w="629" w:type="pct"/>
            <w:tcBorders>
              <w:top w:val="nil"/>
              <w:left w:val="nil"/>
              <w:bottom w:val="single" w:sz="4" w:space="0" w:color="auto"/>
              <w:right w:val="single" w:sz="4" w:space="0" w:color="auto"/>
            </w:tcBorders>
            <w:shd w:val="clear" w:color="auto" w:fill="auto"/>
            <w:noWrap/>
            <w:hideMark/>
          </w:tcPr>
          <w:p w14:paraId="0A0805A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1.58</w:t>
            </w:r>
          </w:p>
        </w:tc>
        <w:tc>
          <w:tcPr>
            <w:tcW w:w="724" w:type="pct"/>
            <w:tcBorders>
              <w:top w:val="nil"/>
              <w:left w:val="nil"/>
              <w:bottom w:val="single" w:sz="4" w:space="0" w:color="auto"/>
              <w:right w:val="single" w:sz="4" w:space="0" w:color="auto"/>
            </w:tcBorders>
            <w:shd w:val="clear" w:color="auto" w:fill="auto"/>
            <w:noWrap/>
            <w:hideMark/>
          </w:tcPr>
          <w:p w14:paraId="70CEA5E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42C0340A"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02C667B0" w14:textId="77777777" w:rsidTr="00035DFB">
        <w:trPr>
          <w:trHeight w:val="1200"/>
        </w:trPr>
        <w:tc>
          <w:tcPr>
            <w:tcW w:w="1803" w:type="pct"/>
            <w:tcBorders>
              <w:top w:val="nil"/>
              <w:left w:val="single" w:sz="4" w:space="0" w:color="auto"/>
              <w:bottom w:val="single" w:sz="4" w:space="0" w:color="auto"/>
              <w:right w:val="single" w:sz="4" w:space="0" w:color="auto"/>
            </w:tcBorders>
            <w:shd w:val="clear" w:color="auto" w:fill="auto"/>
            <w:hideMark/>
          </w:tcPr>
          <w:p w14:paraId="296B3891" w14:textId="6FE943AF"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lastRenderedPageBreak/>
              <w:t>IAS - Physician in-office payment; Arthrocentesis, aspiration and/or injection, major joint or bursa (</w:t>
            </w:r>
            <w:r w:rsidR="008E1C7F" w:rsidRPr="00DA58C7">
              <w:rPr>
                <w:rFonts w:eastAsia="Times New Roman" w:cs="Times New Roman"/>
                <w:color w:val="000000"/>
                <w:szCs w:val="24"/>
                <w:lang w:val="en-GB" w:eastAsia="en-GB"/>
              </w:rPr>
              <w:t>e.g.</w:t>
            </w:r>
            <w:r w:rsidRPr="00DA58C7">
              <w:rPr>
                <w:rFonts w:eastAsia="Times New Roman" w:cs="Times New Roman"/>
                <w:color w:val="000000"/>
                <w:szCs w:val="24"/>
                <w:lang w:val="en-GB" w:eastAsia="en-GB"/>
              </w:rPr>
              <w:t>, knee); without ultrasound guidance (CPT 2061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1165CD7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1.73</w:t>
            </w:r>
          </w:p>
        </w:tc>
        <w:tc>
          <w:tcPr>
            <w:tcW w:w="629" w:type="pct"/>
            <w:tcBorders>
              <w:top w:val="nil"/>
              <w:left w:val="nil"/>
              <w:bottom w:val="single" w:sz="4" w:space="0" w:color="auto"/>
              <w:right w:val="single" w:sz="4" w:space="0" w:color="auto"/>
            </w:tcBorders>
            <w:shd w:val="clear" w:color="auto" w:fill="auto"/>
            <w:noWrap/>
            <w:hideMark/>
          </w:tcPr>
          <w:p w14:paraId="09894B2B"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5.56</w:t>
            </w:r>
          </w:p>
        </w:tc>
        <w:tc>
          <w:tcPr>
            <w:tcW w:w="629" w:type="pct"/>
            <w:tcBorders>
              <w:top w:val="nil"/>
              <w:left w:val="nil"/>
              <w:bottom w:val="single" w:sz="4" w:space="0" w:color="auto"/>
              <w:right w:val="single" w:sz="4" w:space="0" w:color="auto"/>
            </w:tcBorders>
            <w:shd w:val="clear" w:color="auto" w:fill="auto"/>
            <w:noWrap/>
            <w:hideMark/>
          </w:tcPr>
          <w:p w14:paraId="731575C7"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7.90</w:t>
            </w:r>
          </w:p>
        </w:tc>
        <w:tc>
          <w:tcPr>
            <w:tcW w:w="724" w:type="pct"/>
            <w:tcBorders>
              <w:top w:val="nil"/>
              <w:left w:val="nil"/>
              <w:bottom w:val="single" w:sz="4" w:space="0" w:color="auto"/>
              <w:right w:val="single" w:sz="4" w:space="0" w:color="auto"/>
            </w:tcBorders>
            <w:shd w:val="clear" w:color="auto" w:fill="auto"/>
            <w:noWrap/>
            <w:hideMark/>
          </w:tcPr>
          <w:p w14:paraId="1954463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511737D9"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7337336A" w14:textId="77777777" w:rsidTr="00035DFB">
        <w:trPr>
          <w:trHeight w:val="1200"/>
        </w:trPr>
        <w:tc>
          <w:tcPr>
            <w:tcW w:w="1803" w:type="pct"/>
            <w:tcBorders>
              <w:top w:val="nil"/>
              <w:left w:val="single" w:sz="4" w:space="0" w:color="auto"/>
              <w:bottom w:val="single" w:sz="4" w:space="0" w:color="auto"/>
              <w:right w:val="single" w:sz="4" w:space="0" w:color="auto"/>
            </w:tcBorders>
            <w:shd w:val="clear" w:color="auto" w:fill="auto"/>
            <w:hideMark/>
          </w:tcPr>
          <w:p w14:paraId="108474FA" w14:textId="5BB3BD1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IAS - Physician in-hospital payment; Arthrocentesis, aspiration and/or injection, major joint or bursa (</w:t>
            </w:r>
            <w:r w:rsidR="008E1C7F" w:rsidRPr="00DA58C7">
              <w:rPr>
                <w:rFonts w:eastAsia="Times New Roman" w:cs="Times New Roman"/>
                <w:color w:val="000000"/>
                <w:szCs w:val="24"/>
                <w:lang w:val="en-GB" w:eastAsia="en-GB"/>
              </w:rPr>
              <w:t>egg</w:t>
            </w:r>
            <w:r w:rsidRPr="00DA58C7">
              <w:rPr>
                <w:rFonts w:eastAsia="Times New Roman" w:cs="Times New Roman"/>
                <w:color w:val="000000"/>
                <w:szCs w:val="24"/>
                <w:lang w:val="en-GB" w:eastAsia="en-GB"/>
              </w:rPr>
              <w:t>, knee); with ultrasound guidance (CPT 20611)</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44884A7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3.52</w:t>
            </w:r>
          </w:p>
        </w:tc>
        <w:tc>
          <w:tcPr>
            <w:tcW w:w="629" w:type="pct"/>
            <w:tcBorders>
              <w:top w:val="nil"/>
              <w:left w:val="nil"/>
              <w:bottom w:val="single" w:sz="4" w:space="0" w:color="auto"/>
              <w:right w:val="single" w:sz="4" w:space="0" w:color="auto"/>
            </w:tcBorders>
            <w:shd w:val="clear" w:color="auto" w:fill="auto"/>
            <w:noWrap/>
            <w:hideMark/>
          </w:tcPr>
          <w:p w14:paraId="3B9E08E1"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7.17</w:t>
            </w:r>
          </w:p>
        </w:tc>
        <w:tc>
          <w:tcPr>
            <w:tcW w:w="629" w:type="pct"/>
            <w:tcBorders>
              <w:top w:val="nil"/>
              <w:left w:val="nil"/>
              <w:bottom w:val="single" w:sz="4" w:space="0" w:color="auto"/>
              <w:right w:val="single" w:sz="4" w:space="0" w:color="auto"/>
            </w:tcBorders>
            <w:shd w:val="clear" w:color="auto" w:fill="auto"/>
            <w:noWrap/>
            <w:hideMark/>
          </w:tcPr>
          <w:p w14:paraId="38C7826B"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9.87</w:t>
            </w:r>
          </w:p>
        </w:tc>
        <w:tc>
          <w:tcPr>
            <w:tcW w:w="724" w:type="pct"/>
            <w:tcBorders>
              <w:top w:val="nil"/>
              <w:left w:val="nil"/>
              <w:bottom w:val="single" w:sz="4" w:space="0" w:color="auto"/>
              <w:right w:val="single" w:sz="4" w:space="0" w:color="auto"/>
            </w:tcBorders>
            <w:shd w:val="clear" w:color="auto" w:fill="auto"/>
            <w:noWrap/>
            <w:hideMark/>
          </w:tcPr>
          <w:p w14:paraId="58E3252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1D16152D"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74056C6C" w14:textId="77777777" w:rsidTr="00035DFB">
        <w:trPr>
          <w:trHeight w:val="900"/>
        </w:trPr>
        <w:tc>
          <w:tcPr>
            <w:tcW w:w="1803" w:type="pct"/>
            <w:tcBorders>
              <w:top w:val="nil"/>
              <w:left w:val="single" w:sz="4" w:space="0" w:color="auto"/>
              <w:bottom w:val="single" w:sz="4" w:space="0" w:color="auto"/>
              <w:right w:val="single" w:sz="4" w:space="0" w:color="auto"/>
            </w:tcBorders>
            <w:shd w:val="clear" w:color="auto" w:fill="auto"/>
            <w:hideMark/>
          </w:tcPr>
          <w:p w14:paraId="27BC6212" w14:textId="14E70330"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IAS - Hospital payment; Arthrocentesis, aspiration and/or injection, major joint or bursa (</w:t>
            </w:r>
            <w:r w:rsidR="008E1C7F" w:rsidRPr="00DA58C7">
              <w:rPr>
                <w:rFonts w:eastAsia="Times New Roman" w:cs="Times New Roman"/>
                <w:color w:val="000000"/>
                <w:szCs w:val="24"/>
                <w:lang w:val="en-GB" w:eastAsia="en-GB"/>
              </w:rPr>
              <w:t>e.g.</w:t>
            </w:r>
            <w:r w:rsidRPr="00DA58C7">
              <w:rPr>
                <w:rFonts w:eastAsia="Times New Roman" w:cs="Times New Roman"/>
                <w:color w:val="000000"/>
                <w:szCs w:val="24"/>
                <w:lang w:val="en-GB" w:eastAsia="en-GB"/>
              </w:rPr>
              <w:t>, knee); with ultrasound guidance (CPT 20611)</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010B0A0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31.00</w:t>
            </w:r>
          </w:p>
        </w:tc>
        <w:tc>
          <w:tcPr>
            <w:tcW w:w="629" w:type="pct"/>
            <w:tcBorders>
              <w:top w:val="nil"/>
              <w:left w:val="nil"/>
              <w:bottom w:val="single" w:sz="4" w:space="0" w:color="auto"/>
              <w:right w:val="single" w:sz="4" w:space="0" w:color="auto"/>
            </w:tcBorders>
            <w:shd w:val="clear" w:color="auto" w:fill="auto"/>
            <w:noWrap/>
            <w:hideMark/>
          </w:tcPr>
          <w:p w14:paraId="1F8D99C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07.90</w:t>
            </w:r>
          </w:p>
        </w:tc>
        <w:tc>
          <w:tcPr>
            <w:tcW w:w="629" w:type="pct"/>
            <w:tcBorders>
              <w:top w:val="nil"/>
              <w:left w:val="nil"/>
              <w:bottom w:val="single" w:sz="4" w:space="0" w:color="auto"/>
              <w:right w:val="single" w:sz="4" w:space="0" w:color="auto"/>
            </w:tcBorders>
            <w:shd w:val="clear" w:color="auto" w:fill="auto"/>
            <w:noWrap/>
            <w:hideMark/>
          </w:tcPr>
          <w:p w14:paraId="1651F15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54.10</w:t>
            </w:r>
          </w:p>
        </w:tc>
        <w:tc>
          <w:tcPr>
            <w:tcW w:w="724" w:type="pct"/>
            <w:tcBorders>
              <w:top w:val="nil"/>
              <w:left w:val="nil"/>
              <w:bottom w:val="single" w:sz="4" w:space="0" w:color="auto"/>
              <w:right w:val="single" w:sz="4" w:space="0" w:color="auto"/>
            </w:tcBorders>
            <w:shd w:val="clear" w:color="auto" w:fill="auto"/>
            <w:noWrap/>
            <w:hideMark/>
          </w:tcPr>
          <w:p w14:paraId="60A5625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43BAE58F"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34F53A92" w14:textId="77777777" w:rsidTr="00035DFB">
        <w:trPr>
          <w:trHeight w:val="600"/>
        </w:trPr>
        <w:tc>
          <w:tcPr>
            <w:tcW w:w="1803" w:type="pct"/>
            <w:tcBorders>
              <w:top w:val="nil"/>
              <w:left w:val="single" w:sz="4" w:space="0" w:color="auto"/>
              <w:bottom w:val="single" w:sz="4" w:space="0" w:color="auto"/>
              <w:right w:val="single" w:sz="4" w:space="0" w:color="auto"/>
            </w:tcBorders>
            <w:shd w:val="clear" w:color="auto" w:fill="auto"/>
            <w:hideMark/>
          </w:tcPr>
          <w:p w14:paraId="0F1D6466" w14:textId="193EAD28"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Steroids: Methylprednisolone acetate 40 mg (HCPCS J1030)</w:t>
            </w:r>
            <w:r w:rsidR="00BE3F2B" w:rsidRPr="00BE3F2B">
              <w:rPr>
                <w:rFonts w:eastAsia="Times New Roman" w:cs="Times New Roman"/>
                <w:color w:val="000000"/>
                <w:szCs w:val="24"/>
                <w:vertAlign w:val="superscript"/>
                <w:lang w:val="en-GB" w:eastAsia="en-GB"/>
              </w:rPr>
              <w:t>†</w:t>
            </w:r>
          </w:p>
        </w:tc>
        <w:tc>
          <w:tcPr>
            <w:tcW w:w="629" w:type="pct"/>
            <w:tcBorders>
              <w:top w:val="nil"/>
              <w:left w:val="nil"/>
              <w:bottom w:val="single" w:sz="4" w:space="0" w:color="auto"/>
              <w:right w:val="single" w:sz="4" w:space="0" w:color="auto"/>
            </w:tcBorders>
            <w:shd w:val="clear" w:color="auto" w:fill="auto"/>
            <w:noWrap/>
            <w:hideMark/>
          </w:tcPr>
          <w:p w14:paraId="75A14597"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004</w:t>
            </w:r>
          </w:p>
        </w:tc>
        <w:tc>
          <w:tcPr>
            <w:tcW w:w="629" w:type="pct"/>
            <w:tcBorders>
              <w:top w:val="nil"/>
              <w:left w:val="nil"/>
              <w:bottom w:val="single" w:sz="4" w:space="0" w:color="auto"/>
              <w:right w:val="single" w:sz="4" w:space="0" w:color="auto"/>
            </w:tcBorders>
            <w:shd w:val="clear" w:color="auto" w:fill="auto"/>
            <w:noWrap/>
            <w:hideMark/>
          </w:tcPr>
          <w:p w14:paraId="46F795F6"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5.40</w:t>
            </w:r>
          </w:p>
        </w:tc>
        <w:tc>
          <w:tcPr>
            <w:tcW w:w="629" w:type="pct"/>
            <w:tcBorders>
              <w:top w:val="nil"/>
              <w:left w:val="nil"/>
              <w:bottom w:val="single" w:sz="4" w:space="0" w:color="auto"/>
              <w:right w:val="single" w:sz="4" w:space="0" w:color="auto"/>
            </w:tcBorders>
            <w:shd w:val="clear" w:color="auto" w:fill="auto"/>
            <w:noWrap/>
            <w:hideMark/>
          </w:tcPr>
          <w:p w14:paraId="2340CB9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6.60</w:t>
            </w:r>
          </w:p>
        </w:tc>
        <w:tc>
          <w:tcPr>
            <w:tcW w:w="724" w:type="pct"/>
            <w:tcBorders>
              <w:top w:val="nil"/>
              <w:left w:val="nil"/>
              <w:bottom w:val="single" w:sz="4" w:space="0" w:color="auto"/>
              <w:right w:val="single" w:sz="4" w:space="0" w:color="auto"/>
            </w:tcBorders>
            <w:shd w:val="clear" w:color="auto" w:fill="auto"/>
            <w:noWrap/>
            <w:hideMark/>
          </w:tcPr>
          <w:p w14:paraId="07D050A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GAMMA</w:t>
            </w:r>
          </w:p>
        </w:tc>
        <w:tc>
          <w:tcPr>
            <w:tcW w:w="586" w:type="pct"/>
            <w:vMerge/>
            <w:tcBorders>
              <w:top w:val="nil"/>
              <w:left w:val="single" w:sz="4" w:space="0" w:color="auto"/>
              <w:bottom w:val="single" w:sz="4" w:space="0" w:color="auto"/>
              <w:right w:val="single" w:sz="4" w:space="0" w:color="auto"/>
            </w:tcBorders>
            <w:hideMark/>
          </w:tcPr>
          <w:p w14:paraId="5DB2F1DB"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035DFB" w:rsidRPr="00DA58C7" w14:paraId="5BD554B5" w14:textId="77777777" w:rsidTr="00035DFB">
        <w:trPr>
          <w:trHeight w:val="113"/>
        </w:trPr>
        <w:tc>
          <w:tcPr>
            <w:tcW w:w="1803" w:type="pct"/>
            <w:tcBorders>
              <w:top w:val="nil"/>
              <w:left w:val="single" w:sz="4" w:space="0" w:color="auto"/>
              <w:bottom w:val="single" w:sz="4" w:space="0" w:color="auto"/>
              <w:right w:val="single" w:sz="4" w:space="0" w:color="auto"/>
            </w:tcBorders>
            <w:shd w:val="clear" w:color="auto" w:fill="auto"/>
            <w:hideMark/>
          </w:tcPr>
          <w:p w14:paraId="3ED4CEFA" w14:textId="77777777" w:rsidR="00035DFB" w:rsidRPr="00DA58C7" w:rsidRDefault="00035DFB"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Mapping: OKS coefficient</w:t>
            </w:r>
          </w:p>
        </w:tc>
        <w:tc>
          <w:tcPr>
            <w:tcW w:w="629" w:type="pct"/>
            <w:tcBorders>
              <w:top w:val="nil"/>
              <w:left w:val="nil"/>
              <w:bottom w:val="single" w:sz="4" w:space="0" w:color="auto"/>
              <w:right w:val="single" w:sz="4" w:space="0" w:color="auto"/>
            </w:tcBorders>
            <w:shd w:val="clear" w:color="auto" w:fill="auto"/>
            <w:noWrap/>
            <w:hideMark/>
          </w:tcPr>
          <w:p w14:paraId="051521CB"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224412</w:t>
            </w:r>
          </w:p>
        </w:tc>
        <w:tc>
          <w:tcPr>
            <w:tcW w:w="629" w:type="pct"/>
            <w:tcBorders>
              <w:top w:val="nil"/>
              <w:left w:val="nil"/>
              <w:bottom w:val="single" w:sz="4" w:space="0" w:color="auto"/>
              <w:right w:val="single" w:sz="4" w:space="0" w:color="auto"/>
            </w:tcBorders>
            <w:shd w:val="clear" w:color="auto" w:fill="auto"/>
            <w:noWrap/>
            <w:hideMark/>
          </w:tcPr>
          <w:p w14:paraId="16BE1B7A"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223545</w:t>
            </w:r>
          </w:p>
        </w:tc>
        <w:tc>
          <w:tcPr>
            <w:tcW w:w="629" w:type="pct"/>
            <w:tcBorders>
              <w:top w:val="nil"/>
              <w:left w:val="nil"/>
              <w:bottom w:val="single" w:sz="4" w:space="0" w:color="auto"/>
              <w:right w:val="single" w:sz="4" w:space="0" w:color="auto"/>
            </w:tcBorders>
            <w:shd w:val="clear" w:color="auto" w:fill="auto"/>
            <w:noWrap/>
            <w:hideMark/>
          </w:tcPr>
          <w:p w14:paraId="1630C9AD"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225279</w:t>
            </w:r>
          </w:p>
        </w:tc>
        <w:tc>
          <w:tcPr>
            <w:tcW w:w="724" w:type="pct"/>
            <w:tcBorders>
              <w:top w:val="single" w:sz="4" w:space="0" w:color="auto"/>
              <w:left w:val="nil"/>
              <w:bottom w:val="single" w:sz="4" w:space="0" w:color="auto"/>
              <w:right w:val="single" w:sz="4" w:space="0" w:color="auto"/>
            </w:tcBorders>
            <w:shd w:val="clear" w:color="auto" w:fill="auto"/>
            <w:noWrap/>
            <w:hideMark/>
          </w:tcPr>
          <w:p w14:paraId="1BF02EB0" w14:textId="2064118E" w:rsidR="00035DFB" w:rsidRPr="00DA58C7" w:rsidRDefault="00035DFB" w:rsidP="00F04141">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NORMAL</w:t>
            </w:r>
          </w:p>
        </w:tc>
        <w:tc>
          <w:tcPr>
            <w:tcW w:w="586" w:type="pct"/>
            <w:vMerge w:val="restart"/>
            <w:tcBorders>
              <w:top w:val="nil"/>
              <w:left w:val="single" w:sz="4" w:space="0" w:color="auto"/>
              <w:bottom w:val="single" w:sz="4" w:space="0" w:color="auto"/>
              <w:right w:val="single" w:sz="4" w:space="0" w:color="auto"/>
            </w:tcBorders>
            <w:shd w:val="clear" w:color="auto" w:fill="auto"/>
            <w:hideMark/>
          </w:tcPr>
          <w:p w14:paraId="683BDE8A" w14:textId="7BAF7AEC"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Dakin et al </w:t>
            </w:r>
            <w:r w:rsidR="00E5316B">
              <w:rPr>
                <w:rFonts w:eastAsia="Times New Roman" w:cs="Times New Roman"/>
                <w:noProof/>
                <w:color w:val="000000"/>
                <w:szCs w:val="24"/>
                <w:lang w:val="en-GB" w:eastAsia="en-GB"/>
              </w:rPr>
              <w:t>[2]</w:t>
            </w:r>
          </w:p>
        </w:tc>
      </w:tr>
      <w:tr w:rsidR="00035DFB" w:rsidRPr="00DA58C7" w14:paraId="1FC50314"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21F9845" w14:textId="77777777" w:rsidR="00035DFB" w:rsidRPr="00DA58C7" w:rsidRDefault="00035DFB"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Mapping: Constant</w:t>
            </w:r>
          </w:p>
        </w:tc>
        <w:tc>
          <w:tcPr>
            <w:tcW w:w="629" w:type="pct"/>
            <w:tcBorders>
              <w:top w:val="nil"/>
              <w:left w:val="nil"/>
              <w:bottom w:val="single" w:sz="4" w:space="0" w:color="auto"/>
              <w:right w:val="single" w:sz="4" w:space="0" w:color="auto"/>
            </w:tcBorders>
            <w:shd w:val="clear" w:color="auto" w:fill="auto"/>
            <w:noWrap/>
            <w:hideMark/>
          </w:tcPr>
          <w:p w14:paraId="312153DA"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404485</w:t>
            </w:r>
          </w:p>
        </w:tc>
        <w:tc>
          <w:tcPr>
            <w:tcW w:w="629" w:type="pct"/>
            <w:tcBorders>
              <w:top w:val="nil"/>
              <w:left w:val="nil"/>
              <w:bottom w:val="single" w:sz="4" w:space="0" w:color="auto"/>
              <w:right w:val="single" w:sz="4" w:space="0" w:color="auto"/>
            </w:tcBorders>
            <w:shd w:val="clear" w:color="auto" w:fill="auto"/>
            <w:noWrap/>
            <w:hideMark/>
          </w:tcPr>
          <w:p w14:paraId="669AA24B"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430593</w:t>
            </w:r>
          </w:p>
        </w:tc>
        <w:tc>
          <w:tcPr>
            <w:tcW w:w="629" w:type="pct"/>
            <w:tcBorders>
              <w:top w:val="nil"/>
              <w:left w:val="nil"/>
              <w:bottom w:val="single" w:sz="4" w:space="0" w:color="auto"/>
              <w:right w:val="single" w:sz="4" w:space="0" w:color="auto"/>
            </w:tcBorders>
            <w:shd w:val="clear" w:color="auto" w:fill="auto"/>
            <w:noWrap/>
            <w:hideMark/>
          </w:tcPr>
          <w:p w14:paraId="5550F7C1" w14:textId="77777777" w:rsidR="00035DFB" w:rsidRPr="00DA58C7" w:rsidRDefault="00035DFB"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0.0378377</w:t>
            </w:r>
          </w:p>
        </w:tc>
        <w:tc>
          <w:tcPr>
            <w:tcW w:w="724" w:type="pct"/>
            <w:tcBorders>
              <w:top w:val="single" w:sz="4" w:space="0" w:color="auto"/>
              <w:left w:val="nil"/>
              <w:bottom w:val="single" w:sz="4" w:space="0" w:color="auto"/>
              <w:right w:val="single" w:sz="4" w:space="0" w:color="auto"/>
            </w:tcBorders>
            <w:shd w:val="clear" w:color="auto" w:fill="auto"/>
            <w:noWrap/>
            <w:hideMark/>
          </w:tcPr>
          <w:p w14:paraId="1E3D7F28" w14:textId="74E6D04C" w:rsidR="00035DFB" w:rsidRPr="00DA58C7" w:rsidRDefault="00035DFB" w:rsidP="00F04141">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3843E56B" w14:textId="77777777" w:rsidR="00035DFB" w:rsidRPr="00DA58C7" w:rsidRDefault="00035DFB" w:rsidP="00F04141">
            <w:pPr>
              <w:spacing w:after="0" w:line="240" w:lineRule="auto"/>
              <w:jc w:val="center"/>
              <w:rPr>
                <w:rFonts w:eastAsia="Times New Roman" w:cs="Times New Roman"/>
                <w:color w:val="000000"/>
                <w:szCs w:val="24"/>
                <w:lang w:val="en-GB" w:eastAsia="en-GB"/>
              </w:rPr>
            </w:pPr>
          </w:p>
        </w:tc>
      </w:tr>
      <w:tr w:rsidR="00F70734" w:rsidRPr="00DA58C7" w14:paraId="755472EA"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6413DB7F"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CRFA: Baseline</w:t>
            </w:r>
          </w:p>
        </w:tc>
        <w:tc>
          <w:tcPr>
            <w:tcW w:w="629" w:type="pct"/>
            <w:tcBorders>
              <w:top w:val="nil"/>
              <w:left w:val="nil"/>
              <w:bottom w:val="single" w:sz="4" w:space="0" w:color="auto"/>
              <w:right w:val="single" w:sz="4" w:space="0" w:color="auto"/>
            </w:tcBorders>
            <w:shd w:val="clear" w:color="auto" w:fill="auto"/>
            <w:noWrap/>
            <w:hideMark/>
          </w:tcPr>
          <w:p w14:paraId="68D8910B"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6.7</w:t>
            </w:r>
          </w:p>
        </w:tc>
        <w:tc>
          <w:tcPr>
            <w:tcW w:w="629" w:type="pct"/>
            <w:tcBorders>
              <w:top w:val="nil"/>
              <w:left w:val="nil"/>
              <w:bottom w:val="single" w:sz="4" w:space="0" w:color="auto"/>
              <w:right w:val="single" w:sz="4" w:space="0" w:color="auto"/>
            </w:tcBorders>
            <w:shd w:val="clear" w:color="auto" w:fill="auto"/>
            <w:noWrap/>
            <w:hideMark/>
          </w:tcPr>
          <w:p w14:paraId="5741412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5.7</w:t>
            </w:r>
          </w:p>
        </w:tc>
        <w:tc>
          <w:tcPr>
            <w:tcW w:w="629" w:type="pct"/>
            <w:tcBorders>
              <w:top w:val="nil"/>
              <w:left w:val="nil"/>
              <w:bottom w:val="single" w:sz="4" w:space="0" w:color="auto"/>
              <w:right w:val="single" w:sz="4" w:space="0" w:color="auto"/>
            </w:tcBorders>
            <w:shd w:val="clear" w:color="auto" w:fill="auto"/>
            <w:noWrap/>
            <w:hideMark/>
          </w:tcPr>
          <w:p w14:paraId="7D6CDC5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7.7</w:t>
            </w:r>
          </w:p>
        </w:tc>
        <w:tc>
          <w:tcPr>
            <w:tcW w:w="724" w:type="pct"/>
            <w:tcBorders>
              <w:top w:val="nil"/>
              <w:left w:val="nil"/>
              <w:bottom w:val="single" w:sz="4" w:space="0" w:color="auto"/>
              <w:right w:val="single" w:sz="4" w:space="0" w:color="auto"/>
            </w:tcBorders>
            <w:shd w:val="clear" w:color="auto" w:fill="auto"/>
            <w:noWrap/>
            <w:hideMark/>
          </w:tcPr>
          <w:p w14:paraId="544ED74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val="restart"/>
            <w:tcBorders>
              <w:top w:val="nil"/>
              <w:left w:val="single" w:sz="4" w:space="0" w:color="auto"/>
              <w:bottom w:val="single" w:sz="4" w:space="0" w:color="auto"/>
              <w:right w:val="single" w:sz="4" w:space="0" w:color="auto"/>
            </w:tcBorders>
            <w:shd w:val="clear" w:color="auto" w:fill="auto"/>
            <w:hideMark/>
          </w:tcPr>
          <w:p w14:paraId="6FA532BA" w14:textId="2031BA97" w:rsidR="00C37C4C"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Davis </w:t>
            </w:r>
            <w:r w:rsidR="00522AC2" w:rsidRPr="00DA58C7">
              <w:rPr>
                <w:rFonts w:eastAsia="Times New Roman" w:cs="Times New Roman"/>
                <w:color w:val="000000"/>
                <w:szCs w:val="24"/>
                <w:lang w:val="en-GB" w:eastAsia="en-GB"/>
              </w:rPr>
              <w:t xml:space="preserve">et al </w:t>
            </w:r>
            <w:r w:rsidR="00E5316B">
              <w:rPr>
                <w:rFonts w:eastAsia="Times New Roman" w:cs="Times New Roman"/>
                <w:noProof/>
                <w:color w:val="000000"/>
                <w:szCs w:val="24"/>
                <w:lang w:val="en-GB" w:eastAsia="en-GB"/>
              </w:rPr>
              <w:t>[3]</w:t>
            </w:r>
          </w:p>
          <w:p w14:paraId="2F980068" w14:textId="65882BFF"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 xml:space="preserve">Davis </w:t>
            </w:r>
            <w:r w:rsidR="00522AC2" w:rsidRPr="00DA58C7">
              <w:rPr>
                <w:rFonts w:eastAsia="Times New Roman" w:cs="Times New Roman"/>
                <w:color w:val="000000"/>
                <w:szCs w:val="24"/>
                <w:lang w:val="en-GB" w:eastAsia="en-GB"/>
              </w:rPr>
              <w:t xml:space="preserve">et al </w:t>
            </w:r>
            <w:r w:rsidR="00E5316B">
              <w:rPr>
                <w:rFonts w:eastAsia="Times New Roman" w:cs="Times New Roman"/>
                <w:noProof/>
                <w:color w:val="000000"/>
                <w:szCs w:val="24"/>
                <w:lang w:val="en-GB" w:eastAsia="en-GB"/>
              </w:rPr>
              <w:t>[4]</w:t>
            </w:r>
          </w:p>
        </w:tc>
      </w:tr>
      <w:tr w:rsidR="00F70734" w:rsidRPr="00DA58C7" w14:paraId="464DA4E1"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43C972BE"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CRFA: Month 1</w:t>
            </w:r>
          </w:p>
        </w:tc>
        <w:tc>
          <w:tcPr>
            <w:tcW w:w="629" w:type="pct"/>
            <w:tcBorders>
              <w:top w:val="nil"/>
              <w:left w:val="nil"/>
              <w:bottom w:val="single" w:sz="4" w:space="0" w:color="auto"/>
              <w:right w:val="single" w:sz="4" w:space="0" w:color="auto"/>
            </w:tcBorders>
            <w:shd w:val="clear" w:color="auto" w:fill="auto"/>
            <w:noWrap/>
            <w:hideMark/>
          </w:tcPr>
          <w:p w14:paraId="2243C70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3.3</w:t>
            </w:r>
          </w:p>
        </w:tc>
        <w:tc>
          <w:tcPr>
            <w:tcW w:w="629" w:type="pct"/>
            <w:tcBorders>
              <w:top w:val="nil"/>
              <w:left w:val="nil"/>
              <w:bottom w:val="single" w:sz="4" w:space="0" w:color="auto"/>
              <w:right w:val="single" w:sz="4" w:space="0" w:color="auto"/>
            </w:tcBorders>
            <w:shd w:val="clear" w:color="auto" w:fill="auto"/>
            <w:noWrap/>
            <w:hideMark/>
          </w:tcPr>
          <w:p w14:paraId="1D382A5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1.1</w:t>
            </w:r>
          </w:p>
        </w:tc>
        <w:tc>
          <w:tcPr>
            <w:tcW w:w="629" w:type="pct"/>
            <w:tcBorders>
              <w:top w:val="nil"/>
              <w:left w:val="nil"/>
              <w:bottom w:val="single" w:sz="4" w:space="0" w:color="auto"/>
              <w:right w:val="single" w:sz="4" w:space="0" w:color="auto"/>
            </w:tcBorders>
            <w:shd w:val="clear" w:color="auto" w:fill="auto"/>
            <w:noWrap/>
            <w:hideMark/>
          </w:tcPr>
          <w:p w14:paraId="0EBE4087"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5.6</w:t>
            </w:r>
          </w:p>
        </w:tc>
        <w:tc>
          <w:tcPr>
            <w:tcW w:w="724" w:type="pct"/>
            <w:tcBorders>
              <w:top w:val="nil"/>
              <w:left w:val="nil"/>
              <w:bottom w:val="single" w:sz="4" w:space="0" w:color="auto"/>
              <w:right w:val="single" w:sz="4" w:space="0" w:color="auto"/>
            </w:tcBorders>
            <w:shd w:val="clear" w:color="auto" w:fill="auto"/>
            <w:noWrap/>
            <w:hideMark/>
          </w:tcPr>
          <w:p w14:paraId="33BE2F7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2230D44F"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0CC73995"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BBB1ED6"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CRFA: Month 3</w:t>
            </w:r>
          </w:p>
        </w:tc>
        <w:tc>
          <w:tcPr>
            <w:tcW w:w="629" w:type="pct"/>
            <w:tcBorders>
              <w:top w:val="nil"/>
              <w:left w:val="nil"/>
              <w:bottom w:val="single" w:sz="4" w:space="0" w:color="auto"/>
              <w:right w:val="single" w:sz="4" w:space="0" w:color="auto"/>
            </w:tcBorders>
            <w:shd w:val="clear" w:color="auto" w:fill="auto"/>
            <w:noWrap/>
            <w:hideMark/>
          </w:tcPr>
          <w:p w14:paraId="449ABC1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4.6</w:t>
            </w:r>
          </w:p>
        </w:tc>
        <w:tc>
          <w:tcPr>
            <w:tcW w:w="629" w:type="pct"/>
            <w:tcBorders>
              <w:top w:val="nil"/>
              <w:left w:val="nil"/>
              <w:bottom w:val="single" w:sz="4" w:space="0" w:color="auto"/>
              <w:right w:val="single" w:sz="4" w:space="0" w:color="auto"/>
            </w:tcBorders>
            <w:shd w:val="clear" w:color="auto" w:fill="auto"/>
            <w:noWrap/>
            <w:hideMark/>
          </w:tcPr>
          <w:p w14:paraId="7F2E17E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2.6</w:t>
            </w:r>
          </w:p>
        </w:tc>
        <w:tc>
          <w:tcPr>
            <w:tcW w:w="629" w:type="pct"/>
            <w:tcBorders>
              <w:top w:val="nil"/>
              <w:left w:val="nil"/>
              <w:bottom w:val="single" w:sz="4" w:space="0" w:color="auto"/>
              <w:right w:val="single" w:sz="4" w:space="0" w:color="auto"/>
            </w:tcBorders>
            <w:shd w:val="clear" w:color="auto" w:fill="auto"/>
            <w:noWrap/>
            <w:hideMark/>
          </w:tcPr>
          <w:p w14:paraId="2658653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6.6</w:t>
            </w:r>
          </w:p>
        </w:tc>
        <w:tc>
          <w:tcPr>
            <w:tcW w:w="724" w:type="pct"/>
            <w:tcBorders>
              <w:top w:val="nil"/>
              <w:left w:val="nil"/>
              <w:bottom w:val="single" w:sz="4" w:space="0" w:color="auto"/>
              <w:right w:val="single" w:sz="4" w:space="0" w:color="auto"/>
            </w:tcBorders>
            <w:shd w:val="clear" w:color="auto" w:fill="auto"/>
            <w:noWrap/>
            <w:hideMark/>
          </w:tcPr>
          <w:p w14:paraId="2830D17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73E0A92E"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64D3F284"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51F8C3F2"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CRFA: Month 6</w:t>
            </w:r>
          </w:p>
        </w:tc>
        <w:tc>
          <w:tcPr>
            <w:tcW w:w="629" w:type="pct"/>
            <w:tcBorders>
              <w:top w:val="nil"/>
              <w:left w:val="nil"/>
              <w:bottom w:val="single" w:sz="4" w:space="0" w:color="auto"/>
              <w:right w:val="single" w:sz="4" w:space="0" w:color="auto"/>
            </w:tcBorders>
            <w:shd w:val="clear" w:color="auto" w:fill="auto"/>
            <w:noWrap/>
            <w:hideMark/>
          </w:tcPr>
          <w:p w14:paraId="4F820B4E"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5.7</w:t>
            </w:r>
          </w:p>
        </w:tc>
        <w:tc>
          <w:tcPr>
            <w:tcW w:w="629" w:type="pct"/>
            <w:tcBorders>
              <w:top w:val="nil"/>
              <w:left w:val="nil"/>
              <w:bottom w:val="single" w:sz="4" w:space="0" w:color="auto"/>
              <w:right w:val="single" w:sz="4" w:space="0" w:color="auto"/>
            </w:tcBorders>
            <w:shd w:val="clear" w:color="auto" w:fill="auto"/>
            <w:noWrap/>
            <w:hideMark/>
          </w:tcPr>
          <w:p w14:paraId="4AF89AD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3.4</w:t>
            </w:r>
          </w:p>
        </w:tc>
        <w:tc>
          <w:tcPr>
            <w:tcW w:w="629" w:type="pct"/>
            <w:tcBorders>
              <w:top w:val="nil"/>
              <w:left w:val="nil"/>
              <w:bottom w:val="single" w:sz="4" w:space="0" w:color="auto"/>
              <w:right w:val="single" w:sz="4" w:space="0" w:color="auto"/>
            </w:tcBorders>
            <w:shd w:val="clear" w:color="auto" w:fill="auto"/>
            <w:noWrap/>
            <w:hideMark/>
          </w:tcPr>
          <w:p w14:paraId="3E59B680"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8.0</w:t>
            </w:r>
          </w:p>
        </w:tc>
        <w:tc>
          <w:tcPr>
            <w:tcW w:w="724" w:type="pct"/>
            <w:tcBorders>
              <w:top w:val="nil"/>
              <w:left w:val="nil"/>
              <w:bottom w:val="single" w:sz="4" w:space="0" w:color="auto"/>
              <w:right w:val="single" w:sz="4" w:space="0" w:color="auto"/>
            </w:tcBorders>
            <w:shd w:val="clear" w:color="auto" w:fill="auto"/>
            <w:noWrap/>
            <w:hideMark/>
          </w:tcPr>
          <w:p w14:paraId="12BB186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2EA40155"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2A8E24BB"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320BAD96"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CRFA: Month 12</w:t>
            </w:r>
          </w:p>
        </w:tc>
        <w:tc>
          <w:tcPr>
            <w:tcW w:w="629" w:type="pct"/>
            <w:tcBorders>
              <w:top w:val="nil"/>
              <w:left w:val="nil"/>
              <w:bottom w:val="single" w:sz="4" w:space="0" w:color="auto"/>
              <w:right w:val="single" w:sz="4" w:space="0" w:color="auto"/>
            </w:tcBorders>
            <w:shd w:val="clear" w:color="auto" w:fill="auto"/>
            <w:noWrap/>
            <w:hideMark/>
          </w:tcPr>
          <w:p w14:paraId="050F221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4.3</w:t>
            </w:r>
          </w:p>
        </w:tc>
        <w:tc>
          <w:tcPr>
            <w:tcW w:w="629" w:type="pct"/>
            <w:tcBorders>
              <w:top w:val="nil"/>
              <w:left w:val="nil"/>
              <w:bottom w:val="single" w:sz="4" w:space="0" w:color="auto"/>
              <w:right w:val="single" w:sz="4" w:space="0" w:color="auto"/>
            </w:tcBorders>
            <w:shd w:val="clear" w:color="auto" w:fill="auto"/>
            <w:noWrap/>
            <w:hideMark/>
          </w:tcPr>
          <w:p w14:paraId="309BBAF3"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1.3</w:t>
            </w:r>
          </w:p>
        </w:tc>
        <w:tc>
          <w:tcPr>
            <w:tcW w:w="629" w:type="pct"/>
            <w:tcBorders>
              <w:top w:val="nil"/>
              <w:left w:val="nil"/>
              <w:bottom w:val="single" w:sz="4" w:space="0" w:color="auto"/>
              <w:right w:val="single" w:sz="4" w:space="0" w:color="auto"/>
            </w:tcBorders>
            <w:shd w:val="clear" w:color="auto" w:fill="auto"/>
            <w:noWrap/>
            <w:hideMark/>
          </w:tcPr>
          <w:p w14:paraId="615FDA03"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7.3</w:t>
            </w:r>
          </w:p>
        </w:tc>
        <w:tc>
          <w:tcPr>
            <w:tcW w:w="724" w:type="pct"/>
            <w:tcBorders>
              <w:top w:val="nil"/>
              <w:left w:val="nil"/>
              <w:bottom w:val="single" w:sz="4" w:space="0" w:color="auto"/>
              <w:right w:val="single" w:sz="4" w:space="0" w:color="auto"/>
            </w:tcBorders>
            <w:shd w:val="clear" w:color="auto" w:fill="auto"/>
            <w:noWrap/>
            <w:hideMark/>
          </w:tcPr>
          <w:p w14:paraId="353B87D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47D752BE"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4F6EAB76"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A23EE61"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Baseline</w:t>
            </w:r>
          </w:p>
        </w:tc>
        <w:tc>
          <w:tcPr>
            <w:tcW w:w="629" w:type="pct"/>
            <w:tcBorders>
              <w:top w:val="nil"/>
              <w:left w:val="nil"/>
              <w:bottom w:val="single" w:sz="4" w:space="0" w:color="auto"/>
              <w:right w:val="single" w:sz="4" w:space="0" w:color="auto"/>
            </w:tcBorders>
            <w:shd w:val="clear" w:color="auto" w:fill="auto"/>
            <w:noWrap/>
            <w:hideMark/>
          </w:tcPr>
          <w:p w14:paraId="3F7CCDE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6.9</w:t>
            </w:r>
          </w:p>
        </w:tc>
        <w:tc>
          <w:tcPr>
            <w:tcW w:w="629" w:type="pct"/>
            <w:tcBorders>
              <w:top w:val="nil"/>
              <w:left w:val="nil"/>
              <w:bottom w:val="single" w:sz="4" w:space="0" w:color="auto"/>
              <w:right w:val="single" w:sz="4" w:space="0" w:color="auto"/>
            </w:tcBorders>
            <w:shd w:val="clear" w:color="auto" w:fill="auto"/>
            <w:noWrap/>
            <w:hideMark/>
          </w:tcPr>
          <w:p w14:paraId="31F45935"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5.8</w:t>
            </w:r>
          </w:p>
        </w:tc>
        <w:tc>
          <w:tcPr>
            <w:tcW w:w="629" w:type="pct"/>
            <w:tcBorders>
              <w:top w:val="nil"/>
              <w:left w:val="nil"/>
              <w:bottom w:val="single" w:sz="4" w:space="0" w:color="auto"/>
              <w:right w:val="single" w:sz="4" w:space="0" w:color="auto"/>
            </w:tcBorders>
            <w:shd w:val="clear" w:color="auto" w:fill="auto"/>
            <w:noWrap/>
            <w:hideMark/>
          </w:tcPr>
          <w:p w14:paraId="060F1FDF"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18.1</w:t>
            </w:r>
          </w:p>
        </w:tc>
        <w:tc>
          <w:tcPr>
            <w:tcW w:w="724" w:type="pct"/>
            <w:tcBorders>
              <w:top w:val="nil"/>
              <w:left w:val="nil"/>
              <w:bottom w:val="single" w:sz="4" w:space="0" w:color="auto"/>
              <w:right w:val="single" w:sz="4" w:space="0" w:color="auto"/>
            </w:tcBorders>
            <w:shd w:val="clear" w:color="auto" w:fill="auto"/>
            <w:noWrap/>
            <w:hideMark/>
          </w:tcPr>
          <w:p w14:paraId="0D466AC8"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617B3A0B"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74F431A9"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63B4A42F"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Month 1</w:t>
            </w:r>
          </w:p>
        </w:tc>
        <w:tc>
          <w:tcPr>
            <w:tcW w:w="629" w:type="pct"/>
            <w:tcBorders>
              <w:top w:val="nil"/>
              <w:left w:val="nil"/>
              <w:bottom w:val="single" w:sz="4" w:space="0" w:color="auto"/>
              <w:right w:val="single" w:sz="4" w:space="0" w:color="auto"/>
            </w:tcBorders>
            <w:shd w:val="clear" w:color="auto" w:fill="auto"/>
            <w:noWrap/>
            <w:hideMark/>
          </w:tcPr>
          <w:p w14:paraId="240B8282"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9.4</w:t>
            </w:r>
          </w:p>
        </w:tc>
        <w:tc>
          <w:tcPr>
            <w:tcW w:w="629" w:type="pct"/>
            <w:tcBorders>
              <w:top w:val="nil"/>
              <w:left w:val="nil"/>
              <w:bottom w:val="single" w:sz="4" w:space="0" w:color="auto"/>
              <w:right w:val="single" w:sz="4" w:space="0" w:color="auto"/>
            </w:tcBorders>
            <w:shd w:val="clear" w:color="auto" w:fill="auto"/>
            <w:noWrap/>
            <w:hideMark/>
          </w:tcPr>
          <w:p w14:paraId="689A6A20"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7.4</w:t>
            </w:r>
          </w:p>
        </w:tc>
        <w:tc>
          <w:tcPr>
            <w:tcW w:w="629" w:type="pct"/>
            <w:tcBorders>
              <w:top w:val="nil"/>
              <w:left w:val="nil"/>
              <w:bottom w:val="single" w:sz="4" w:space="0" w:color="auto"/>
              <w:right w:val="single" w:sz="4" w:space="0" w:color="auto"/>
            </w:tcBorders>
            <w:shd w:val="clear" w:color="auto" w:fill="auto"/>
            <w:noWrap/>
            <w:hideMark/>
          </w:tcPr>
          <w:p w14:paraId="06E6309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31.4</w:t>
            </w:r>
          </w:p>
        </w:tc>
        <w:tc>
          <w:tcPr>
            <w:tcW w:w="724" w:type="pct"/>
            <w:tcBorders>
              <w:top w:val="nil"/>
              <w:left w:val="nil"/>
              <w:bottom w:val="single" w:sz="4" w:space="0" w:color="auto"/>
              <w:right w:val="single" w:sz="4" w:space="0" w:color="auto"/>
            </w:tcBorders>
            <w:shd w:val="clear" w:color="auto" w:fill="auto"/>
            <w:noWrap/>
            <w:hideMark/>
          </w:tcPr>
          <w:p w14:paraId="47E38220"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7E03DAF7"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152F9D9D"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57220B04"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Month 3</w:t>
            </w:r>
          </w:p>
        </w:tc>
        <w:tc>
          <w:tcPr>
            <w:tcW w:w="629" w:type="pct"/>
            <w:tcBorders>
              <w:top w:val="nil"/>
              <w:left w:val="nil"/>
              <w:bottom w:val="single" w:sz="4" w:space="0" w:color="auto"/>
              <w:right w:val="single" w:sz="4" w:space="0" w:color="auto"/>
            </w:tcBorders>
            <w:shd w:val="clear" w:color="auto" w:fill="auto"/>
            <w:noWrap/>
            <w:hideMark/>
          </w:tcPr>
          <w:p w14:paraId="500D8493"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4.6</w:t>
            </w:r>
          </w:p>
        </w:tc>
        <w:tc>
          <w:tcPr>
            <w:tcW w:w="629" w:type="pct"/>
            <w:tcBorders>
              <w:top w:val="nil"/>
              <w:left w:val="nil"/>
              <w:bottom w:val="single" w:sz="4" w:space="0" w:color="auto"/>
              <w:right w:val="single" w:sz="4" w:space="0" w:color="auto"/>
            </w:tcBorders>
            <w:shd w:val="clear" w:color="auto" w:fill="auto"/>
            <w:noWrap/>
            <w:hideMark/>
          </w:tcPr>
          <w:p w14:paraId="31A3D95D"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2.8</w:t>
            </w:r>
          </w:p>
        </w:tc>
        <w:tc>
          <w:tcPr>
            <w:tcW w:w="629" w:type="pct"/>
            <w:tcBorders>
              <w:top w:val="nil"/>
              <w:left w:val="nil"/>
              <w:bottom w:val="single" w:sz="4" w:space="0" w:color="auto"/>
              <w:right w:val="single" w:sz="4" w:space="0" w:color="auto"/>
            </w:tcBorders>
            <w:shd w:val="clear" w:color="auto" w:fill="auto"/>
            <w:noWrap/>
            <w:hideMark/>
          </w:tcPr>
          <w:p w14:paraId="75D6961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6.4</w:t>
            </w:r>
          </w:p>
        </w:tc>
        <w:tc>
          <w:tcPr>
            <w:tcW w:w="724" w:type="pct"/>
            <w:tcBorders>
              <w:top w:val="nil"/>
              <w:left w:val="nil"/>
              <w:bottom w:val="single" w:sz="4" w:space="0" w:color="auto"/>
              <w:right w:val="single" w:sz="4" w:space="0" w:color="auto"/>
            </w:tcBorders>
            <w:shd w:val="clear" w:color="auto" w:fill="auto"/>
            <w:noWrap/>
            <w:hideMark/>
          </w:tcPr>
          <w:p w14:paraId="4448808A"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2C7810F7"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F70734" w:rsidRPr="00DA58C7" w14:paraId="045E97C4"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5EBE4741" w14:textId="77777777" w:rsidR="00A530A5" w:rsidRPr="00DA58C7" w:rsidRDefault="00A530A5" w:rsidP="00F04141">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Month 6</w:t>
            </w:r>
          </w:p>
        </w:tc>
        <w:tc>
          <w:tcPr>
            <w:tcW w:w="629" w:type="pct"/>
            <w:tcBorders>
              <w:top w:val="nil"/>
              <w:left w:val="nil"/>
              <w:bottom w:val="single" w:sz="4" w:space="0" w:color="auto"/>
              <w:right w:val="single" w:sz="4" w:space="0" w:color="auto"/>
            </w:tcBorders>
            <w:shd w:val="clear" w:color="auto" w:fill="auto"/>
            <w:noWrap/>
            <w:hideMark/>
          </w:tcPr>
          <w:p w14:paraId="44C083C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2.4</w:t>
            </w:r>
          </w:p>
        </w:tc>
        <w:tc>
          <w:tcPr>
            <w:tcW w:w="629" w:type="pct"/>
            <w:tcBorders>
              <w:top w:val="nil"/>
              <w:left w:val="nil"/>
              <w:bottom w:val="single" w:sz="4" w:space="0" w:color="auto"/>
              <w:right w:val="single" w:sz="4" w:space="0" w:color="auto"/>
            </w:tcBorders>
            <w:shd w:val="clear" w:color="auto" w:fill="auto"/>
            <w:noWrap/>
            <w:hideMark/>
          </w:tcPr>
          <w:p w14:paraId="288CF444"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0.4</w:t>
            </w:r>
          </w:p>
        </w:tc>
        <w:tc>
          <w:tcPr>
            <w:tcW w:w="629" w:type="pct"/>
            <w:tcBorders>
              <w:top w:val="nil"/>
              <w:left w:val="nil"/>
              <w:bottom w:val="single" w:sz="4" w:space="0" w:color="auto"/>
              <w:right w:val="single" w:sz="4" w:space="0" w:color="auto"/>
            </w:tcBorders>
            <w:shd w:val="clear" w:color="auto" w:fill="auto"/>
            <w:noWrap/>
            <w:hideMark/>
          </w:tcPr>
          <w:p w14:paraId="42838F4C"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24.5</w:t>
            </w:r>
          </w:p>
        </w:tc>
        <w:tc>
          <w:tcPr>
            <w:tcW w:w="724" w:type="pct"/>
            <w:tcBorders>
              <w:top w:val="nil"/>
              <w:left w:val="nil"/>
              <w:bottom w:val="single" w:sz="4" w:space="0" w:color="auto"/>
              <w:right w:val="single" w:sz="4" w:space="0" w:color="auto"/>
            </w:tcBorders>
            <w:shd w:val="clear" w:color="auto" w:fill="auto"/>
            <w:noWrap/>
            <w:hideMark/>
          </w:tcPr>
          <w:p w14:paraId="4C1D3219" w14:textId="77777777" w:rsidR="00A530A5" w:rsidRPr="00DA58C7" w:rsidRDefault="00A530A5" w:rsidP="00F04141">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1717BA9B" w14:textId="77777777" w:rsidR="00A530A5" w:rsidRPr="00DA58C7" w:rsidRDefault="00A530A5" w:rsidP="00F04141">
            <w:pPr>
              <w:spacing w:after="0" w:line="240" w:lineRule="auto"/>
              <w:jc w:val="center"/>
              <w:rPr>
                <w:rFonts w:eastAsia="Times New Roman" w:cs="Times New Roman"/>
                <w:color w:val="000000"/>
                <w:szCs w:val="24"/>
                <w:lang w:val="en-GB" w:eastAsia="en-GB"/>
              </w:rPr>
            </w:pPr>
          </w:p>
        </w:tc>
      </w:tr>
      <w:tr w:rsidR="0020213E" w:rsidRPr="00DA58C7" w14:paraId="4837D749"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3BF0EA4F" w14:textId="77777777" w:rsidR="0020213E" w:rsidRPr="00DA58C7" w:rsidRDefault="0020213E" w:rsidP="0020213E">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Month 12</w:t>
            </w:r>
          </w:p>
        </w:tc>
        <w:tc>
          <w:tcPr>
            <w:tcW w:w="629" w:type="pct"/>
            <w:tcBorders>
              <w:top w:val="nil"/>
              <w:left w:val="nil"/>
              <w:bottom w:val="single" w:sz="4" w:space="0" w:color="auto"/>
              <w:right w:val="single" w:sz="4" w:space="0" w:color="auto"/>
            </w:tcBorders>
            <w:shd w:val="clear" w:color="auto" w:fill="auto"/>
            <w:noWrap/>
            <w:hideMark/>
          </w:tcPr>
          <w:p w14:paraId="2459A3B4" w14:textId="112BF461"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2.0</w:t>
            </w:r>
          </w:p>
        </w:tc>
        <w:tc>
          <w:tcPr>
            <w:tcW w:w="629" w:type="pct"/>
            <w:tcBorders>
              <w:top w:val="nil"/>
              <w:left w:val="nil"/>
              <w:bottom w:val="single" w:sz="4" w:space="0" w:color="auto"/>
              <w:right w:val="single" w:sz="4" w:space="0" w:color="auto"/>
            </w:tcBorders>
            <w:shd w:val="clear" w:color="auto" w:fill="auto"/>
            <w:noWrap/>
            <w:hideMark/>
          </w:tcPr>
          <w:p w14:paraId="1DEA036A" w14:textId="79C0FC78"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17</w:t>
            </w:r>
          </w:p>
        </w:tc>
        <w:tc>
          <w:tcPr>
            <w:tcW w:w="629" w:type="pct"/>
            <w:tcBorders>
              <w:top w:val="nil"/>
              <w:left w:val="nil"/>
              <w:bottom w:val="single" w:sz="4" w:space="0" w:color="auto"/>
              <w:right w:val="single" w:sz="4" w:space="0" w:color="auto"/>
            </w:tcBorders>
            <w:shd w:val="clear" w:color="auto" w:fill="auto"/>
            <w:noWrap/>
            <w:hideMark/>
          </w:tcPr>
          <w:p w14:paraId="3591B6E0" w14:textId="22E7A9F6" w:rsidR="0020213E" w:rsidRPr="00DA58C7" w:rsidRDefault="0020213E" w:rsidP="0020213E">
            <w:pPr>
              <w:spacing w:after="0" w:line="240" w:lineRule="auto"/>
              <w:jc w:val="center"/>
              <w:rPr>
                <w:rFonts w:eastAsia="Times New Roman" w:cs="Times New Roman"/>
                <w:color w:val="000000"/>
                <w:szCs w:val="24"/>
                <w:lang w:val="en-GB" w:eastAsia="en-GB"/>
              </w:rPr>
            </w:pPr>
            <w:r w:rsidRPr="00D50DF9">
              <w:t>40.8</w:t>
            </w:r>
          </w:p>
        </w:tc>
        <w:tc>
          <w:tcPr>
            <w:tcW w:w="724" w:type="pct"/>
            <w:tcBorders>
              <w:top w:val="nil"/>
              <w:left w:val="nil"/>
              <w:bottom w:val="single" w:sz="4" w:space="0" w:color="auto"/>
              <w:right w:val="single" w:sz="4" w:space="0" w:color="auto"/>
            </w:tcBorders>
            <w:shd w:val="clear" w:color="auto" w:fill="auto"/>
            <w:noWrap/>
            <w:hideMark/>
          </w:tcPr>
          <w:p w14:paraId="32218026" w14:textId="77777777" w:rsidR="0020213E" w:rsidRPr="00DA58C7" w:rsidRDefault="0020213E" w:rsidP="0020213E">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4A3E044D" w14:textId="77777777" w:rsidR="0020213E" w:rsidRPr="00DA58C7" w:rsidRDefault="0020213E" w:rsidP="0020213E">
            <w:pPr>
              <w:spacing w:after="0" w:line="240" w:lineRule="auto"/>
              <w:jc w:val="center"/>
              <w:rPr>
                <w:rFonts w:eastAsia="Times New Roman" w:cs="Times New Roman"/>
                <w:color w:val="000000"/>
                <w:szCs w:val="24"/>
                <w:lang w:val="en-GB" w:eastAsia="en-GB"/>
              </w:rPr>
            </w:pPr>
          </w:p>
        </w:tc>
      </w:tr>
      <w:tr w:rsidR="0020213E" w:rsidRPr="00DA58C7" w14:paraId="2CB05702"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14AF924" w14:textId="6797786E" w:rsidR="0020213E" w:rsidRPr="00DA58C7" w:rsidRDefault="0020213E" w:rsidP="0020213E">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 CRFA crossover: Month 6</w:t>
            </w:r>
          </w:p>
        </w:tc>
        <w:tc>
          <w:tcPr>
            <w:tcW w:w="629" w:type="pct"/>
            <w:tcBorders>
              <w:top w:val="nil"/>
              <w:left w:val="nil"/>
              <w:bottom w:val="single" w:sz="4" w:space="0" w:color="auto"/>
              <w:right w:val="single" w:sz="4" w:space="0" w:color="auto"/>
            </w:tcBorders>
            <w:shd w:val="clear" w:color="auto" w:fill="auto"/>
            <w:noWrap/>
            <w:hideMark/>
          </w:tcPr>
          <w:p w14:paraId="5444A9F3" w14:textId="62D77BDB" w:rsidR="0020213E" w:rsidRPr="00DA58C7" w:rsidRDefault="0020213E" w:rsidP="0020213E">
            <w:pPr>
              <w:spacing w:after="0" w:line="240" w:lineRule="auto"/>
              <w:jc w:val="center"/>
              <w:rPr>
                <w:rFonts w:eastAsia="Times New Roman" w:cs="Times New Roman"/>
                <w:color w:val="000000"/>
                <w:szCs w:val="24"/>
                <w:lang w:val="en-GB" w:eastAsia="en-GB"/>
              </w:rPr>
            </w:pPr>
            <w:r w:rsidRPr="00D50DF9">
              <w:t>18.6</w:t>
            </w:r>
          </w:p>
        </w:tc>
        <w:tc>
          <w:tcPr>
            <w:tcW w:w="629" w:type="pct"/>
            <w:tcBorders>
              <w:top w:val="nil"/>
              <w:left w:val="nil"/>
              <w:bottom w:val="single" w:sz="4" w:space="0" w:color="auto"/>
              <w:right w:val="single" w:sz="4" w:space="0" w:color="auto"/>
            </w:tcBorders>
            <w:shd w:val="clear" w:color="auto" w:fill="auto"/>
            <w:noWrap/>
            <w:hideMark/>
          </w:tcPr>
          <w:p w14:paraId="6938C13E" w14:textId="3C46DC5C" w:rsidR="0020213E" w:rsidRPr="00DA58C7" w:rsidRDefault="0020213E" w:rsidP="0020213E">
            <w:pPr>
              <w:spacing w:after="0" w:line="240" w:lineRule="auto"/>
              <w:jc w:val="center"/>
              <w:rPr>
                <w:rFonts w:eastAsia="Times New Roman" w:cs="Times New Roman"/>
                <w:color w:val="000000"/>
                <w:szCs w:val="24"/>
                <w:lang w:val="en-GB" w:eastAsia="en-GB"/>
              </w:rPr>
            </w:pPr>
            <w:r w:rsidRPr="00D50DF9">
              <w:t>16.6</w:t>
            </w:r>
          </w:p>
        </w:tc>
        <w:tc>
          <w:tcPr>
            <w:tcW w:w="629" w:type="pct"/>
            <w:tcBorders>
              <w:top w:val="nil"/>
              <w:left w:val="nil"/>
              <w:bottom w:val="single" w:sz="4" w:space="0" w:color="auto"/>
              <w:right w:val="single" w:sz="4" w:space="0" w:color="auto"/>
            </w:tcBorders>
            <w:shd w:val="clear" w:color="auto" w:fill="auto"/>
            <w:noWrap/>
            <w:hideMark/>
          </w:tcPr>
          <w:p w14:paraId="415A4BED" w14:textId="2EF0DB6E"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0.6</w:t>
            </w:r>
          </w:p>
        </w:tc>
        <w:tc>
          <w:tcPr>
            <w:tcW w:w="724" w:type="pct"/>
            <w:tcBorders>
              <w:top w:val="nil"/>
              <w:left w:val="nil"/>
              <w:bottom w:val="single" w:sz="4" w:space="0" w:color="auto"/>
              <w:right w:val="single" w:sz="4" w:space="0" w:color="auto"/>
            </w:tcBorders>
            <w:shd w:val="clear" w:color="auto" w:fill="auto"/>
            <w:noWrap/>
            <w:hideMark/>
          </w:tcPr>
          <w:p w14:paraId="401FAC39" w14:textId="77777777" w:rsidR="0020213E" w:rsidRPr="00DA58C7" w:rsidRDefault="0020213E" w:rsidP="0020213E">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1A1EDA7B" w14:textId="77777777" w:rsidR="0020213E" w:rsidRPr="00DA58C7" w:rsidRDefault="0020213E" w:rsidP="0020213E">
            <w:pPr>
              <w:spacing w:after="0" w:line="240" w:lineRule="auto"/>
              <w:jc w:val="center"/>
              <w:rPr>
                <w:rFonts w:eastAsia="Times New Roman" w:cs="Times New Roman"/>
                <w:color w:val="000000"/>
                <w:szCs w:val="24"/>
                <w:lang w:val="en-GB" w:eastAsia="en-GB"/>
              </w:rPr>
            </w:pPr>
          </w:p>
        </w:tc>
      </w:tr>
      <w:tr w:rsidR="0020213E" w:rsidRPr="00DA58C7" w14:paraId="383366D9"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0406B5A8" w14:textId="71F2E2E1" w:rsidR="0020213E" w:rsidRPr="00DA58C7" w:rsidRDefault="0020213E" w:rsidP="0020213E">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lastRenderedPageBreak/>
              <w:t>OKS - IAS - CRFA crossover: Month 7</w:t>
            </w:r>
          </w:p>
        </w:tc>
        <w:tc>
          <w:tcPr>
            <w:tcW w:w="629" w:type="pct"/>
            <w:tcBorders>
              <w:top w:val="nil"/>
              <w:left w:val="nil"/>
              <w:bottom w:val="single" w:sz="4" w:space="0" w:color="auto"/>
              <w:right w:val="single" w:sz="4" w:space="0" w:color="auto"/>
            </w:tcBorders>
            <w:shd w:val="clear" w:color="auto" w:fill="auto"/>
            <w:noWrap/>
            <w:hideMark/>
          </w:tcPr>
          <w:p w14:paraId="10739DEA" w14:textId="5D374C71"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0.0</w:t>
            </w:r>
          </w:p>
        </w:tc>
        <w:tc>
          <w:tcPr>
            <w:tcW w:w="629" w:type="pct"/>
            <w:tcBorders>
              <w:top w:val="nil"/>
              <w:left w:val="nil"/>
              <w:bottom w:val="single" w:sz="4" w:space="0" w:color="auto"/>
              <w:right w:val="single" w:sz="4" w:space="0" w:color="auto"/>
            </w:tcBorders>
            <w:shd w:val="clear" w:color="auto" w:fill="auto"/>
            <w:noWrap/>
            <w:hideMark/>
          </w:tcPr>
          <w:p w14:paraId="3E7DD01B" w14:textId="1AC6B304"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7.1</w:t>
            </w:r>
          </w:p>
        </w:tc>
        <w:tc>
          <w:tcPr>
            <w:tcW w:w="629" w:type="pct"/>
            <w:tcBorders>
              <w:top w:val="nil"/>
              <w:left w:val="nil"/>
              <w:bottom w:val="single" w:sz="4" w:space="0" w:color="auto"/>
              <w:right w:val="single" w:sz="4" w:space="0" w:color="auto"/>
            </w:tcBorders>
            <w:shd w:val="clear" w:color="auto" w:fill="auto"/>
            <w:noWrap/>
            <w:hideMark/>
          </w:tcPr>
          <w:p w14:paraId="7BA57B30" w14:textId="3050C249"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2.9</w:t>
            </w:r>
          </w:p>
        </w:tc>
        <w:tc>
          <w:tcPr>
            <w:tcW w:w="724" w:type="pct"/>
            <w:tcBorders>
              <w:top w:val="nil"/>
              <w:left w:val="nil"/>
              <w:bottom w:val="single" w:sz="4" w:space="0" w:color="auto"/>
              <w:right w:val="single" w:sz="4" w:space="0" w:color="auto"/>
            </w:tcBorders>
            <w:shd w:val="clear" w:color="auto" w:fill="auto"/>
            <w:noWrap/>
            <w:hideMark/>
          </w:tcPr>
          <w:p w14:paraId="1673E969" w14:textId="77777777" w:rsidR="0020213E" w:rsidRPr="00DA58C7" w:rsidRDefault="0020213E" w:rsidP="0020213E">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77CE161E" w14:textId="77777777" w:rsidR="0020213E" w:rsidRPr="00DA58C7" w:rsidRDefault="0020213E" w:rsidP="0020213E">
            <w:pPr>
              <w:spacing w:after="0" w:line="240" w:lineRule="auto"/>
              <w:jc w:val="center"/>
              <w:rPr>
                <w:rFonts w:eastAsia="Times New Roman" w:cs="Times New Roman"/>
                <w:color w:val="000000"/>
                <w:szCs w:val="24"/>
                <w:lang w:val="en-GB" w:eastAsia="en-GB"/>
              </w:rPr>
            </w:pPr>
          </w:p>
        </w:tc>
      </w:tr>
      <w:tr w:rsidR="0020213E" w:rsidRPr="00DA58C7" w14:paraId="71BE58AF"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6FD66AE" w14:textId="0DF6C714" w:rsidR="0020213E" w:rsidRPr="00DA58C7" w:rsidRDefault="0020213E" w:rsidP="0020213E">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 CRFA crossover: Month 9</w:t>
            </w:r>
          </w:p>
        </w:tc>
        <w:tc>
          <w:tcPr>
            <w:tcW w:w="629" w:type="pct"/>
            <w:tcBorders>
              <w:top w:val="nil"/>
              <w:left w:val="nil"/>
              <w:bottom w:val="single" w:sz="4" w:space="0" w:color="auto"/>
              <w:right w:val="single" w:sz="4" w:space="0" w:color="auto"/>
            </w:tcBorders>
            <w:shd w:val="clear" w:color="auto" w:fill="auto"/>
            <w:noWrap/>
            <w:hideMark/>
          </w:tcPr>
          <w:p w14:paraId="6258DE80" w14:textId="45A862C0"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0.3</w:t>
            </w:r>
          </w:p>
        </w:tc>
        <w:tc>
          <w:tcPr>
            <w:tcW w:w="629" w:type="pct"/>
            <w:tcBorders>
              <w:top w:val="nil"/>
              <w:left w:val="nil"/>
              <w:bottom w:val="single" w:sz="4" w:space="0" w:color="auto"/>
              <w:right w:val="single" w:sz="4" w:space="0" w:color="auto"/>
            </w:tcBorders>
            <w:shd w:val="clear" w:color="auto" w:fill="auto"/>
            <w:noWrap/>
            <w:hideMark/>
          </w:tcPr>
          <w:p w14:paraId="065CC4AC" w14:textId="483CD294"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7.0</w:t>
            </w:r>
          </w:p>
        </w:tc>
        <w:tc>
          <w:tcPr>
            <w:tcW w:w="629" w:type="pct"/>
            <w:tcBorders>
              <w:top w:val="nil"/>
              <w:left w:val="nil"/>
              <w:bottom w:val="single" w:sz="4" w:space="0" w:color="auto"/>
              <w:right w:val="single" w:sz="4" w:space="0" w:color="auto"/>
            </w:tcBorders>
            <w:shd w:val="clear" w:color="auto" w:fill="auto"/>
            <w:noWrap/>
            <w:hideMark/>
          </w:tcPr>
          <w:p w14:paraId="2FF1AABD" w14:textId="74511465"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3.4</w:t>
            </w:r>
          </w:p>
        </w:tc>
        <w:tc>
          <w:tcPr>
            <w:tcW w:w="724" w:type="pct"/>
            <w:tcBorders>
              <w:top w:val="nil"/>
              <w:left w:val="nil"/>
              <w:bottom w:val="single" w:sz="4" w:space="0" w:color="auto"/>
              <w:right w:val="single" w:sz="4" w:space="0" w:color="auto"/>
            </w:tcBorders>
            <w:shd w:val="clear" w:color="auto" w:fill="auto"/>
            <w:noWrap/>
            <w:hideMark/>
          </w:tcPr>
          <w:p w14:paraId="652FED99" w14:textId="77777777" w:rsidR="0020213E" w:rsidRPr="00DA58C7" w:rsidRDefault="0020213E" w:rsidP="0020213E">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7ABAF7B8" w14:textId="77777777" w:rsidR="0020213E" w:rsidRPr="00DA58C7" w:rsidRDefault="0020213E" w:rsidP="0020213E">
            <w:pPr>
              <w:spacing w:after="0" w:line="240" w:lineRule="auto"/>
              <w:jc w:val="center"/>
              <w:rPr>
                <w:rFonts w:eastAsia="Times New Roman" w:cs="Times New Roman"/>
                <w:color w:val="000000"/>
                <w:szCs w:val="24"/>
                <w:lang w:val="en-GB" w:eastAsia="en-GB"/>
              </w:rPr>
            </w:pPr>
          </w:p>
        </w:tc>
      </w:tr>
      <w:tr w:rsidR="0020213E" w:rsidRPr="00DA58C7" w14:paraId="40CF3688" w14:textId="77777777" w:rsidTr="00035DFB">
        <w:trPr>
          <w:trHeight w:val="300"/>
        </w:trPr>
        <w:tc>
          <w:tcPr>
            <w:tcW w:w="1803" w:type="pct"/>
            <w:tcBorders>
              <w:top w:val="nil"/>
              <w:left w:val="single" w:sz="4" w:space="0" w:color="auto"/>
              <w:bottom w:val="single" w:sz="4" w:space="0" w:color="auto"/>
              <w:right w:val="single" w:sz="4" w:space="0" w:color="auto"/>
            </w:tcBorders>
            <w:shd w:val="clear" w:color="auto" w:fill="auto"/>
            <w:hideMark/>
          </w:tcPr>
          <w:p w14:paraId="2E5D21BE" w14:textId="4F400F20" w:rsidR="0020213E" w:rsidRPr="00DA58C7" w:rsidRDefault="0020213E" w:rsidP="0020213E">
            <w:pPr>
              <w:spacing w:after="0" w:line="240" w:lineRule="auto"/>
              <w:rPr>
                <w:rFonts w:eastAsia="Times New Roman" w:cs="Times New Roman"/>
                <w:color w:val="000000"/>
                <w:szCs w:val="24"/>
                <w:lang w:val="en-GB" w:eastAsia="en-GB"/>
              </w:rPr>
            </w:pPr>
            <w:r w:rsidRPr="00DA58C7">
              <w:rPr>
                <w:rFonts w:eastAsia="Times New Roman" w:cs="Times New Roman"/>
                <w:color w:val="000000"/>
                <w:szCs w:val="24"/>
                <w:lang w:val="en-GB" w:eastAsia="en-GB"/>
              </w:rPr>
              <w:t>OKS - IAS - CRFA crossover: Month 12</w:t>
            </w:r>
          </w:p>
        </w:tc>
        <w:tc>
          <w:tcPr>
            <w:tcW w:w="629" w:type="pct"/>
            <w:tcBorders>
              <w:top w:val="nil"/>
              <w:left w:val="nil"/>
              <w:bottom w:val="single" w:sz="4" w:space="0" w:color="auto"/>
              <w:right w:val="single" w:sz="4" w:space="0" w:color="auto"/>
            </w:tcBorders>
            <w:shd w:val="clear" w:color="auto" w:fill="auto"/>
            <w:noWrap/>
            <w:hideMark/>
          </w:tcPr>
          <w:p w14:paraId="45E44CB7" w14:textId="3B8180B7"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9.8</w:t>
            </w:r>
          </w:p>
        </w:tc>
        <w:tc>
          <w:tcPr>
            <w:tcW w:w="629" w:type="pct"/>
            <w:tcBorders>
              <w:top w:val="nil"/>
              <w:left w:val="nil"/>
              <w:bottom w:val="single" w:sz="4" w:space="0" w:color="auto"/>
              <w:right w:val="single" w:sz="4" w:space="0" w:color="auto"/>
            </w:tcBorders>
            <w:shd w:val="clear" w:color="auto" w:fill="auto"/>
            <w:noWrap/>
            <w:hideMark/>
          </w:tcPr>
          <w:p w14:paraId="625FE863" w14:textId="48E1573A" w:rsidR="0020213E" w:rsidRPr="00DA58C7" w:rsidRDefault="0020213E" w:rsidP="0020213E">
            <w:pPr>
              <w:spacing w:after="0" w:line="240" w:lineRule="auto"/>
              <w:jc w:val="center"/>
              <w:rPr>
                <w:rFonts w:eastAsia="Times New Roman" w:cs="Times New Roman"/>
                <w:color w:val="000000"/>
                <w:szCs w:val="24"/>
                <w:lang w:val="en-GB" w:eastAsia="en-GB"/>
              </w:rPr>
            </w:pPr>
            <w:r w:rsidRPr="00D50DF9">
              <w:t>26.4</w:t>
            </w:r>
          </w:p>
        </w:tc>
        <w:tc>
          <w:tcPr>
            <w:tcW w:w="629" w:type="pct"/>
            <w:tcBorders>
              <w:top w:val="nil"/>
              <w:left w:val="nil"/>
              <w:bottom w:val="single" w:sz="4" w:space="0" w:color="auto"/>
              <w:right w:val="single" w:sz="4" w:space="0" w:color="auto"/>
            </w:tcBorders>
            <w:shd w:val="clear" w:color="auto" w:fill="auto"/>
            <w:noWrap/>
            <w:hideMark/>
          </w:tcPr>
          <w:p w14:paraId="14630AFD" w14:textId="22C137AA" w:rsidR="0020213E" w:rsidRPr="00DA58C7" w:rsidRDefault="0020213E" w:rsidP="0020213E">
            <w:pPr>
              <w:spacing w:after="0" w:line="240" w:lineRule="auto"/>
              <w:jc w:val="center"/>
              <w:rPr>
                <w:rFonts w:eastAsia="Times New Roman" w:cs="Times New Roman"/>
                <w:color w:val="000000"/>
                <w:szCs w:val="24"/>
                <w:lang w:val="en-GB" w:eastAsia="en-GB"/>
              </w:rPr>
            </w:pPr>
            <w:r w:rsidRPr="00D50DF9">
              <w:t>33.2</w:t>
            </w:r>
          </w:p>
        </w:tc>
        <w:tc>
          <w:tcPr>
            <w:tcW w:w="724" w:type="pct"/>
            <w:tcBorders>
              <w:top w:val="nil"/>
              <w:left w:val="nil"/>
              <w:bottom w:val="single" w:sz="4" w:space="0" w:color="auto"/>
              <w:right w:val="single" w:sz="4" w:space="0" w:color="auto"/>
            </w:tcBorders>
            <w:shd w:val="clear" w:color="auto" w:fill="auto"/>
            <w:noWrap/>
            <w:hideMark/>
          </w:tcPr>
          <w:p w14:paraId="36A94A67" w14:textId="77777777" w:rsidR="0020213E" w:rsidRPr="00DA58C7" w:rsidRDefault="0020213E" w:rsidP="0020213E">
            <w:pPr>
              <w:spacing w:after="0" w:line="240" w:lineRule="auto"/>
              <w:jc w:val="center"/>
              <w:rPr>
                <w:rFonts w:eastAsia="Times New Roman" w:cs="Times New Roman"/>
                <w:color w:val="000000"/>
                <w:szCs w:val="24"/>
                <w:lang w:val="en-GB" w:eastAsia="en-GB"/>
              </w:rPr>
            </w:pPr>
            <w:r w:rsidRPr="00DA58C7">
              <w:rPr>
                <w:rFonts w:eastAsia="Times New Roman" w:cs="Times New Roman"/>
                <w:color w:val="000000"/>
                <w:szCs w:val="24"/>
                <w:lang w:val="en-GB" w:eastAsia="en-GB"/>
              </w:rPr>
              <w:t>NORMAL</w:t>
            </w:r>
          </w:p>
        </w:tc>
        <w:tc>
          <w:tcPr>
            <w:tcW w:w="586" w:type="pct"/>
            <w:vMerge/>
            <w:tcBorders>
              <w:top w:val="nil"/>
              <w:left w:val="single" w:sz="4" w:space="0" w:color="auto"/>
              <w:bottom w:val="single" w:sz="4" w:space="0" w:color="auto"/>
              <w:right w:val="single" w:sz="4" w:space="0" w:color="auto"/>
            </w:tcBorders>
            <w:hideMark/>
          </w:tcPr>
          <w:p w14:paraId="179817A1" w14:textId="77777777" w:rsidR="0020213E" w:rsidRPr="00DA58C7" w:rsidRDefault="0020213E" w:rsidP="0020213E">
            <w:pPr>
              <w:spacing w:after="0" w:line="240" w:lineRule="auto"/>
              <w:jc w:val="center"/>
              <w:rPr>
                <w:rFonts w:eastAsia="Times New Roman" w:cs="Times New Roman"/>
                <w:color w:val="000000"/>
                <w:szCs w:val="24"/>
                <w:lang w:val="en-GB" w:eastAsia="en-GB"/>
              </w:rPr>
            </w:pPr>
          </w:p>
        </w:tc>
      </w:tr>
    </w:tbl>
    <w:p w14:paraId="686BDE57" w14:textId="58E40641" w:rsidR="00D149CB" w:rsidRDefault="00D149CB" w:rsidP="00D149CB">
      <w:r w:rsidRPr="00DA58C7">
        <w:t xml:space="preserve">Abbreviations: CRFA, cooled radiofrequency ablation; IAS, intra-articular steroid; PSA, probabilistic sensitivity analysis; QALY, quality-adjusted life-year. </w:t>
      </w:r>
    </w:p>
    <w:p w14:paraId="099DBC9C" w14:textId="0C82273C" w:rsidR="00BE3F2B" w:rsidRDefault="00BE3F2B" w:rsidP="00D149CB">
      <w:r>
        <w:t xml:space="preserve">† Parameter varied by </w:t>
      </w:r>
      <w:r>
        <w:rPr>
          <w:rFonts w:cs="Times New Roman"/>
        </w:rPr>
        <w:t>±</w:t>
      </w:r>
      <w:r>
        <w:t>10%</w:t>
      </w:r>
    </w:p>
    <w:p w14:paraId="7827E184" w14:textId="216D54B9" w:rsidR="00025602" w:rsidRDefault="00025602" w:rsidP="00D149CB"/>
    <w:p w14:paraId="416295D3" w14:textId="301E0080" w:rsidR="00025602" w:rsidRPr="00DA58C7" w:rsidRDefault="00EA7420" w:rsidP="00025602">
      <w:pPr>
        <w:pStyle w:val="Caption"/>
        <w:rPr>
          <w:rFonts w:cs="Times New Roman"/>
          <w:b w:val="0"/>
          <w:szCs w:val="24"/>
        </w:rPr>
      </w:pPr>
      <w:r>
        <w:lastRenderedPageBreak/>
        <w:t>Additional file 1:</w:t>
      </w:r>
      <w:r w:rsidR="00CD7695">
        <w:rPr>
          <w:rFonts w:cs="Times New Roman"/>
          <w:szCs w:val="24"/>
        </w:rPr>
        <w:t xml:space="preserve"> </w:t>
      </w:r>
      <w:r w:rsidR="00AB5212">
        <w:rPr>
          <w:rFonts w:cs="Times New Roman"/>
          <w:szCs w:val="24"/>
        </w:rPr>
        <w:t>F</w:t>
      </w:r>
      <w:r w:rsidR="00CD7695">
        <w:rPr>
          <w:rFonts w:cs="Times New Roman"/>
          <w:szCs w:val="24"/>
        </w:rPr>
        <w:t xml:space="preserve">igure </w:t>
      </w:r>
      <w:r>
        <w:rPr>
          <w:rFonts w:cs="Times New Roman"/>
          <w:szCs w:val="24"/>
        </w:rPr>
        <w:t>S</w:t>
      </w:r>
      <w:bookmarkStart w:id="0" w:name="_GoBack"/>
      <w:bookmarkEnd w:id="0"/>
      <w:r w:rsidR="00CD7695">
        <w:rPr>
          <w:rFonts w:cs="Times New Roman"/>
          <w:szCs w:val="24"/>
        </w:rPr>
        <w:t xml:space="preserve">1. </w:t>
      </w:r>
      <w:r w:rsidR="00025602" w:rsidRPr="00DA58C7">
        <w:rPr>
          <w:rFonts w:cs="Times New Roman"/>
          <w:szCs w:val="24"/>
        </w:rPr>
        <w:t>Cost-effectiveness plane</w:t>
      </w:r>
      <w:r w:rsidR="00025602">
        <w:rPr>
          <w:rFonts w:cs="Times New Roman"/>
          <w:szCs w:val="24"/>
        </w:rPr>
        <w:t xml:space="preserve"> for </w:t>
      </w:r>
      <w:r w:rsidR="00025602" w:rsidRPr="00DA58C7">
        <w:rPr>
          <w:rFonts w:cs="Times New Roman"/>
          <w:szCs w:val="24"/>
        </w:rPr>
        <w:t>CRFA vs IAS</w:t>
      </w:r>
      <w:r w:rsidR="00025602">
        <w:rPr>
          <w:rFonts w:cs="Times New Roman"/>
          <w:szCs w:val="24"/>
        </w:rPr>
        <w:t xml:space="preserve">. (A) </w:t>
      </w:r>
      <w:r w:rsidR="00025602" w:rsidRPr="00DA58C7">
        <w:rPr>
          <w:rFonts w:cs="Times New Roman"/>
          <w:szCs w:val="24"/>
        </w:rPr>
        <w:t>6-month time horizon</w:t>
      </w:r>
      <w:r w:rsidR="00025602">
        <w:rPr>
          <w:rFonts w:cs="Times New Roman"/>
          <w:szCs w:val="24"/>
        </w:rPr>
        <w:t>. (B</w:t>
      </w:r>
      <w:r w:rsidR="00025602" w:rsidRPr="00DA58C7">
        <w:rPr>
          <w:rFonts w:cs="Times New Roman"/>
          <w:szCs w:val="24"/>
        </w:rPr>
        <w:t>)</w:t>
      </w:r>
      <w:r w:rsidR="00025602">
        <w:rPr>
          <w:rFonts w:cs="Times New Roman"/>
          <w:szCs w:val="24"/>
        </w:rPr>
        <w:t xml:space="preserve"> </w:t>
      </w:r>
      <w:r w:rsidR="00025602" w:rsidRPr="00DA58C7">
        <w:rPr>
          <w:rFonts w:cs="Times New Roman"/>
          <w:szCs w:val="24"/>
        </w:rPr>
        <w:t>12-month time horizon</w:t>
      </w:r>
    </w:p>
    <w:p w14:paraId="5E276B0C" w14:textId="74AD6CFB" w:rsidR="00025602" w:rsidRPr="00DA58C7" w:rsidRDefault="00411FCB" w:rsidP="00025602">
      <w:pPr>
        <w:pStyle w:val="Caption"/>
        <w:rPr>
          <w:b w:val="0"/>
        </w:rPr>
      </w:pPr>
      <w:r>
        <w:t>(</w:t>
      </w:r>
      <w:r w:rsidR="00025602" w:rsidRPr="00DA58C7">
        <w:t>A</w:t>
      </w:r>
      <w:r>
        <w:t>)</w:t>
      </w:r>
    </w:p>
    <w:p w14:paraId="29428EA4" w14:textId="4F34272E" w:rsidR="00025602" w:rsidRPr="00DA58C7" w:rsidRDefault="00BB0BFC" w:rsidP="00025602">
      <w:r>
        <w:rPr>
          <w:noProof/>
        </w:rPr>
        <w:drawing>
          <wp:inline distT="0" distB="0" distL="0" distR="0" wp14:anchorId="1ECFEE0C" wp14:editId="1362C251">
            <wp:extent cx="7943318" cy="42576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957098" cy="4265061"/>
                    </a:xfrm>
                    <a:prstGeom prst="rect">
                      <a:avLst/>
                    </a:prstGeom>
                  </pic:spPr>
                </pic:pic>
              </a:graphicData>
            </a:graphic>
          </wp:inline>
        </w:drawing>
      </w:r>
    </w:p>
    <w:p w14:paraId="7966F6E7" w14:textId="1CD37163" w:rsidR="00025602" w:rsidRPr="002A46AB" w:rsidRDefault="00411FCB" w:rsidP="00025602">
      <w:pPr>
        <w:keepNext/>
        <w:spacing w:after="0" w:line="240" w:lineRule="auto"/>
        <w:rPr>
          <w:b/>
        </w:rPr>
      </w:pPr>
      <w:r>
        <w:rPr>
          <w:b/>
        </w:rPr>
        <w:lastRenderedPageBreak/>
        <w:t>(</w:t>
      </w:r>
      <w:r w:rsidR="00025602" w:rsidRPr="002A46AB">
        <w:rPr>
          <w:b/>
        </w:rPr>
        <w:t>B</w:t>
      </w:r>
      <w:r>
        <w:rPr>
          <w:b/>
        </w:rPr>
        <w:t>)</w:t>
      </w:r>
    </w:p>
    <w:p w14:paraId="7E1AE723" w14:textId="18ACD824" w:rsidR="00025602" w:rsidRPr="00DA58C7" w:rsidRDefault="00552E21" w:rsidP="00025602">
      <w:r>
        <w:rPr>
          <w:noProof/>
        </w:rPr>
        <w:drawing>
          <wp:inline distT="0" distB="0" distL="0" distR="0" wp14:anchorId="39EC9174" wp14:editId="6AF8FE95">
            <wp:extent cx="8196255" cy="3990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02106" cy="3993824"/>
                    </a:xfrm>
                    <a:prstGeom prst="rect">
                      <a:avLst/>
                    </a:prstGeom>
                  </pic:spPr>
                </pic:pic>
              </a:graphicData>
            </a:graphic>
          </wp:inline>
        </w:drawing>
      </w:r>
    </w:p>
    <w:p w14:paraId="45957D28" w14:textId="1C6D8633" w:rsidR="00025602" w:rsidRDefault="00025602" w:rsidP="00025602">
      <w:r w:rsidRPr="00DA58C7">
        <w:t>Abbreviations:</w:t>
      </w:r>
      <w:r>
        <w:t xml:space="preserve"> CE, cost-effectiveness; </w:t>
      </w:r>
      <w:r w:rsidRPr="00DA58C7">
        <w:t>CRFA, cooled radiofrequency ablation; IAS, intra-articular steroid</w:t>
      </w:r>
      <w:r>
        <w:t>; PSA, probabilistic sensitivity analysis; QALY, quality-adjusted life-year</w:t>
      </w:r>
      <w:r w:rsidRPr="00DA58C7">
        <w:t xml:space="preserve">. </w:t>
      </w:r>
    </w:p>
    <w:p w14:paraId="30C21F1B" w14:textId="0E52E217" w:rsidR="002178A6" w:rsidRDefault="002178A6" w:rsidP="00025602"/>
    <w:p w14:paraId="6F5B1054" w14:textId="77777777" w:rsidR="002178A6" w:rsidRPr="00C43DEE" w:rsidRDefault="002178A6" w:rsidP="00C02B2B">
      <w:pPr>
        <w:keepNext/>
        <w:rPr>
          <w:rFonts w:cs="Times New Roman"/>
          <w:b/>
          <w:szCs w:val="24"/>
        </w:rPr>
      </w:pPr>
      <w:r w:rsidRPr="00C43DEE">
        <w:rPr>
          <w:rFonts w:cs="Times New Roman"/>
          <w:b/>
          <w:szCs w:val="24"/>
        </w:rPr>
        <w:lastRenderedPageBreak/>
        <w:t>REFERENCES</w:t>
      </w:r>
    </w:p>
    <w:p w14:paraId="1B0FD31C" w14:textId="714A4D92" w:rsidR="00E5316B" w:rsidRPr="00E5316B" w:rsidRDefault="00E5316B" w:rsidP="00E5316B">
      <w:pPr>
        <w:pStyle w:val="EndNoteBibliography"/>
        <w:spacing w:after="0"/>
        <w:ind w:left="720" w:hanging="720"/>
      </w:pPr>
      <w:r w:rsidRPr="00E5316B">
        <w:t>1.</w:t>
      </w:r>
      <w:r w:rsidRPr="00E5316B">
        <w:tab/>
        <w:t xml:space="preserve">Centers for Medicare &amp; Medicaid Services. Medicare information for providers, partners and health care professionals. 2017. </w:t>
      </w:r>
      <w:r w:rsidRPr="00251F8B">
        <w:t>https://www.cms.gov/Medicare/Medicare.html</w:t>
      </w:r>
      <w:r w:rsidRPr="00E5316B">
        <w:t>. Accessed 2 January 2018.</w:t>
      </w:r>
    </w:p>
    <w:p w14:paraId="6DD7C114" w14:textId="4EC0F7E8" w:rsidR="00E5316B" w:rsidRPr="00E5316B" w:rsidRDefault="00E5316B" w:rsidP="00E5316B">
      <w:pPr>
        <w:pStyle w:val="EndNoteBibliography"/>
        <w:spacing w:after="0"/>
        <w:ind w:left="720" w:hanging="720"/>
      </w:pPr>
      <w:r w:rsidRPr="00E5316B">
        <w:t>2.</w:t>
      </w:r>
      <w:r w:rsidRPr="00E5316B">
        <w:tab/>
        <w:t xml:space="preserve">Dakin H, Gray A, Murray D. Mapping analyses to estimate EQ-5D utilities and responses based on Oxford Knee Score. Spreadsheet algorithm for predicting EQ-5D utilities. Available at: </w:t>
      </w:r>
      <w:r w:rsidRPr="00251F8B">
        <w:t>http://www.herc.ox.ac.uk/downloads/mappingOKS</w:t>
      </w:r>
      <w:r w:rsidRPr="00E5316B">
        <w:t>. Qual Life Res. 2013;22(3):683-94.</w:t>
      </w:r>
    </w:p>
    <w:p w14:paraId="1EE19957" w14:textId="77777777" w:rsidR="00E5316B" w:rsidRPr="00E5316B" w:rsidRDefault="00E5316B" w:rsidP="00E5316B">
      <w:pPr>
        <w:pStyle w:val="EndNoteBibliography"/>
        <w:spacing w:after="0"/>
        <w:ind w:left="720" w:hanging="720"/>
      </w:pPr>
      <w:r w:rsidRPr="00E5316B">
        <w:t>3.</w:t>
      </w:r>
      <w:r w:rsidRPr="00E5316B">
        <w:tab/>
        <w:t>Davis T, Loudermilk E, DePalma M, Hunter C, Lindley D, Patel N, Choi D, Soloman M, Gupta A, Desai M, Buvanendran A, Kapural L. Prospective, Multicenter, Randomized, Crossover Clinical Trial Comparing the Safety and Effectiveness of Cooled Radiofrequency Ablation With Corticosteroid Injection in the Management of Knee Pain From Osteoarthritis. Reg Anesth Pain Med. 2018;43(1):84-91.</w:t>
      </w:r>
    </w:p>
    <w:p w14:paraId="4F500F80" w14:textId="77777777" w:rsidR="00E5316B" w:rsidRPr="00E5316B" w:rsidRDefault="00E5316B" w:rsidP="00E5316B">
      <w:pPr>
        <w:pStyle w:val="EndNoteBibliography"/>
        <w:ind w:left="720" w:hanging="720"/>
      </w:pPr>
      <w:r w:rsidRPr="00E5316B">
        <w:t>4.</w:t>
      </w:r>
      <w:r w:rsidRPr="00E5316B">
        <w:tab/>
        <w:t>Davis T, Loudermilk E, DePalma M, Hunter C, Lindley D, Patel N, Choi D, Soloman M, Gupta A, Desai M, Cook E, Kapural L. 12-month analgesia, and rescue, by cooled radiofrequency ablation treatment of osteoarthritic knee pain: Results from a prospective, multi-center, randomized, cross-over trial. Submitted for publication. 2018.</w:t>
      </w:r>
    </w:p>
    <w:p w14:paraId="1CB843BB" w14:textId="1099A48C" w:rsidR="002178A6" w:rsidRPr="00DA58C7" w:rsidRDefault="002178A6" w:rsidP="00025602"/>
    <w:sectPr w:rsidR="002178A6" w:rsidRPr="00DA58C7" w:rsidSect="009B2BD4">
      <w:endnotePr>
        <w:numFmt w:val="lowerLetter"/>
      </w:endnotePr>
      <w:pgSz w:w="15840" w:h="12240" w:orient="landscape"/>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96E34" w14:textId="77777777" w:rsidR="00EC437E" w:rsidRDefault="00EC437E" w:rsidP="00483D1E">
      <w:pPr>
        <w:spacing w:after="0" w:line="240" w:lineRule="auto"/>
      </w:pPr>
      <w:r>
        <w:separator/>
      </w:r>
    </w:p>
  </w:endnote>
  <w:endnote w:type="continuationSeparator" w:id="0">
    <w:p w14:paraId="116342E2" w14:textId="77777777" w:rsidR="00EC437E" w:rsidRDefault="00EC437E" w:rsidP="00483D1E">
      <w:pPr>
        <w:spacing w:after="0" w:line="240" w:lineRule="auto"/>
      </w:pPr>
      <w:r>
        <w:continuationSeparator/>
      </w:r>
    </w:p>
  </w:endnote>
  <w:endnote w:type="continuationNotice" w:id="1">
    <w:p w14:paraId="138CA3CD" w14:textId="77777777" w:rsidR="00EC437E" w:rsidRDefault="00EC43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6763F" w14:textId="77777777" w:rsidR="00EC437E" w:rsidRDefault="00EC437E" w:rsidP="00483D1E">
      <w:pPr>
        <w:spacing w:after="0" w:line="240" w:lineRule="auto"/>
      </w:pPr>
      <w:r>
        <w:separator/>
      </w:r>
    </w:p>
  </w:footnote>
  <w:footnote w:type="continuationSeparator" w:id="0">
    <w:p w14:paraId="796A544F" w14:textId="77777777" w:rsidR="00EC437E" w:rsidRDefault="00EC437E" w:rsidP="00483D1E">
      <w:pPr>
        <w:spacing w:after="0" w:line="240" w:lineRule="auto"/>
      </w:pPr>
      <w:r>
        <w:continuationSeparator/>
      </w:r>
    </w:p>
  </w:footnote>
  <w:footnote w:type="continuationNotice" w:id="1">
    <w:p w14:paraId="21EF534F" w14:textId="77777777" w:rsidR="00EC437E" w:rsidRDefault="00EC437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F0031"/>
    <w:multiLevelType w:val="hybridMultilevel"/>
    <w:tmpl w:val="391E876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7C1B2A"/>
    <w:multiLevelType w:val="hybridMultilevel"/>
    <w:tmpl w:val="B748F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BEF70B6"/>
    <w:multiLevelType w:val="hybridMultilevel"/>
    <w:tmpl w:val="ED6A9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4123D60"/>
    <w:multiLevelType w:val="hybridMultilevel"/>
    <w:tmpl w:val="96D63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59C2F7A"/>
    <w:multiLevelType w:val="hybridMultilevel"/>
    <w:tmpl w:val="50F8B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643DEE"/>
    <w:multiLevelType w:val="hybridMultilevel"/>
    <w:tmpl w:val="927C31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892963"/>
    <w:multiLevelType w:val="multilevel"/>
    <w:tmpl w:val="05224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B64733F"/>
    <w:multiLevelType w:val="hybridMultilevel"/>
    <w:tmpl w:val="9FFC0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A74657"/>
    <w:multiLevelType w:val="multilevel"/>
    <w:tmpl w:val="9A867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3A51A53"/>
    <w:multiLevelType w:val="multilevel"/>
    <w:tmpl w:val="2F9A8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5D47B8A"/>
    <w:multiLevelType w:val="multilevel"/>
    <w:tmpl w:val="3E943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FA6EDC"/>
    <w:multiLevelType w:val="multilevel"/>
    <w:tmpl w:val="8C3E8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D4567E4"/>
    <w:multiLevelType w:val="multilevel"/>
    <w:tmpl w:val="CDB6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4E576F3"/>
    <w:multiLevelType w:val="hybridMultilevel"/>
    <w:tmpl w:val="B3CAEE1E"/>
    <w:lvl w:ilvl="0" w:tplc="CAEEC114">
      <w:numFmt w:val="bullet"/>
      <w:lvlText w:val=""/>
      <w:lvlJc w:val="left"/>
      <w:pPr>
        <w:ind w:left="720" w:hanging="360"/>
      </w:pPr>
      <w:rPr>
        <w:rFonts w:ascii="Symbol" w:eastAsiaTheme="minorHAnsi" w:hAnsi="Symbol" w:cs="Times New Roman"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6576D2A"/>
    <w:multiLevelType w:val="hybridMultilevel"/>
    <w:tmpl w:val="4912B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C1708FB"/>
    <w:multiLevelType w:val="hybridMultilevel"/>
    <w:tmpl w:val="1D6C3E5E"/>
    <w:lvl w:ilvl="0" w:tplc="8C541CC6">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450358FE"/>
    <w:multiLevelType w:val="multilevel"/>
    <w:tmpl w:val="AB0ED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A1375FD"/>
    <w:multiLevelType w:val="multilevel"/>
    <w:tmpl w:val="5644EC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D9C124E"/>
    <w:multiLevelType w:val="multilevel"/>
    <w:tmpl w:val="CFD25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1877809"/>
    <w:multiLevelType w:val="hybridMultilevel"/>
    <w:tmpl w:val="96D6F3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88E0E39"/>
    <w:multiLevelType w:val="hybridMultilevel"/>
    <w:tmpl w:val="71D8FA06"/>
    <w:lvl w:ilvl="0" w:tplc="73260FF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A8E307C"/>
    <w:multiLevelType w:val="multilevel"/>
    <w:tmpl w:val="6D4C9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2035415"/>
    <w:multiLevelType w:val="hybridMultilevel"/>
    <w:tmpl w:val="A8B47B4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nsid w:val="66895FF8"/>
    <w:multiLevelType w:val="multilevel"/>
    <w:tmpl w:val="D9D68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78C2657"/>
    <w:multiLevelType w:val="hybridMultilevel"/>
    <w:tmpl w:val="B382FA7C"/>
    <w:lvl w:ilvl="0" w:tplc="4798E0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E4938FB"/>
    <w:multiLevelType w:val="hybridMultilevel"/>
    <w:tmpl w:val="4F1AFA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E4A5BAA"/>
    <w:multiLevelType w:val="hybridMultilevel"/>
    <w:tmpl w:val="9F54054C"/>
    <w:lvl w:ilvl="0" w:tplc="CAEEC114">
      <w:numFmt w:val="bullet"/>
      <w:lvlText w:val=""/>
      <w:lvlJc w:val="left"/>
      <w:pPr>
        <w:ind w:left="720" w:hanging="360"/>
      </w:pPr>
      <w:rPr>
        <w:rFonts w:ascii="Symbol" w:eastAsiaTheme="minorHAnsi" w:hAnsi="Symbol" w:cs="Times New Roman"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E893D74"/>
    <w:multiLevelType w:val="multilevel"/>
    <w:tmpl w:val="B8DA2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EFD312B"/>
    <w:multiLevelType w:val="multilevel"/>
    <w:tmpl w:val="E0C8D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A667BF0"/>
    <w:multiLevelType w:val="hybridMultilevel"/>
    <w:tmpl w:val="19646246"/>
    <w:lvl w:ilvl="0" w:tplc="CAEEC114">
      <w:numFmt w:val="bullet"/>
      <w:lvlText w:val=""/>
      <w:lvlJc w:val="left"/>
      <w:pPr>
        <w:ind w:left="720" w:hanging="360"/>
      </w:pPr>
      <w:rPr>
        <w:rFonts w:ascii="Symbol" w:eastAsiaTheme="minorHAnsi" w:hAnsi="Symbol" w:cs="Times New Roman"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2"/>
  </w:num>
  <w:num w:numId="5">
    <w:abstractNumId w:val="13"/>
  </w:num>
  <w:num w:numId="6">
    <w:abstractNumId w:val="29"/>
  </w:num>
  <w:num w:numId="7">
    <w:abstractNumId w:val="26"/>
  </w:num>
  <w:num w:numId="8">
    <w:abstractNumId w:val="14"/>
  </w:num>
  <w:num w:numId="9">
    <w:abstractNumId w:val="18"/>
  </w:num>
  <w:num w:numId="10">
    <w:abstractNumId w:val="28"/>
  </w:num>
  <w:num w:numId="11">
    <w:abstractNumId w:val="8"/>
  </w:num>
  <w:num w:numId="12">
    <w:abstractNumId w:val="9"/>
  </w:num>
  <w:num w:numId="13">
    <w:abstractNumId w:val="21"/>
  </w:num>
  <w:num w:numId="14">
    <w:abstractNumId w:val="16"/>
  </w:num>
  <w:num w:numId="15">
    <w:abstractNumId w:val="11"/>
  </w:num>
  <w:num w:numId="16">
    <w:abstractNumId w:val="27"/>
  </w:num>
  <w:num w:numId="17">
    <w:abstractNumId w:val="10"/>
  </w:num>
  <w:num w:numId="18">
    <w:abstractNumId w:val="23"/>
  </w:num>
  <w:num w:numId="19">
    <w:abstractNumId w:val="12"/>
  </w:num>
  <w:num w:numId="20">
    <w:abstractNumId w:val="17"/>
  </w:num>
  <w:num w:numId="21">
    <w:abstractNumId w:val="20"/>
  </w:num>
  <w:num w:numId="22">
    <w:abstractNumId w:val="15"/>
  </w:num>
  <w:num w:numId="2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
  </w:num>
  <w:num w:numId="25">
    <w:abstractNumId w:val="22"/>
  </w:num>
  <w:num w:numId="26">
    <w:abstractNumId w:val="19"/>
  </w:num>
  <w:num w:numId="27">
    <w:abstractNumId w:val="6"/>
  </w:num>
  <w:num w:numId="28">
    <w:abstractNumId w:val="4"/>
  </w:num>
  <w:num w:numId="29">
    <w:abstractNumId w:val="25"/>
  </w:num>
  <w:num w:numId="30">
    <w:abstractNumId w:val="24"/>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pos w:val="sectEnd"/>
    <w:numFmt w:val="lowerLette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03975F8E-542E-4C4B-AF20-BE471F2C8C68}"/>
    <w:docVar w:name="dgnword-eventsink" w:val="152723856"/>
    <w:docVar w:name="EN.InstantFormat" w:val="&lt;ENInstantFormat&gt;&lt;Enabled&gt;0&lt;/Enabled&gt;&lt;ScanUnformatted&gt;1&lt;/ScanUnformatted&gt;&lt;ScanChanges&gt;1&lt;/ScanChanges&gt;&lt;Suspended&gt;0&lt;/Suspended&gt;&lt;/ENInstantFormat&gt;"/>
    <w:docVar w:name="EN.Layout" w:val="&lt;ENLayout&gt;&lt;Style&gt;BMC_MD_Numbered 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a00drarqfz2tgeewx8x5addp0vezvvazdw9&quot;&gt;HalyardHealth_Coolief&lt;record-ids&gt;&lt;item&gt;3&lt;/item&gt;&lt;item&gt;30&lt;/item&gt;&lt;item&gt;51&lt;/item&gt;&lt;item&gt;52&lt;/item&gt;&lt;/record-ids&gt;&lt;/item&gt;&lt;/Libraries&gt;"/>
    <w:docVar w:name="Total_Editing_Time" w:val="1"/>
  </w:docVars>
  <w:rsids>
    <w:rsidRoot w:val="00157D18"/>
    <w:rsid w:val="000009A6"/>
    <w:rsid w:val="000017DF"/>
    <w:rsid w:val="00001A77"/>
    <w:rsid w:val="00002C57"/>
    <w:rsid w:val="00002C91"/>
    <w:rsid w:val="000058EC"/>
    <w:rsid w:val="000059CA"/>
    <w:rsid w:val="00007F91"/>
    <w:rsid w:val="000103E6"/>
    <w:rsid w:val="00011315"/>
    <w:rsid w:val="00014278"/>
    <w:rsid w:val="000147A8"/>
    <w:rsid w:val="00014D41"/>
    <w:rsid w:val="00015B99"/>
    <w:rsid w:val="00016A20"/>
    <w:rsid w:val="000205C9"/>
    <w:rsid w:val="00020A69"/>
    <w:rsid w:val="00023DD0"/>
    <w:rsid w:val="00023EAC"/>
    <w:rsid w:val="000245F9"/>
    <w:rsid w:val="00024D35"/>
    <w:rsid w:val="00025394"/>
    <w:rsid w:val="000253B9"/>
    <w:rsid w:val="00025533"/>
    <w:rsid w:val="00025602"/>
    <w:rsid w:val="000275AF"/>
    <w:rsid w:val="00027A00"/>
    <w:rsid w:val="000307FF"/>
    <w:rsid w:val="000314C4"/>
    <w:rsid w:val="0003446F"/>
    <w:rsid w:val="00034495"/>
    <w:rsid w:val="00035DFB"/>
    <w:rsid w:val="00037B65"/>
    <w:rsid w:val="00037E0C"/>
    <w:rsid w:val="000416D3"/>
    <w:rsid w:val="000427E1"/>
    <w:rsid w:val="00042B32"/>
    <w:rsid w:val="00043995"/>
    <w:rsid w:val="00043F9B"/>
    <w:rsid w:val="00045452"/>
    <w:rsid w:val="0004748A"/>
    <w:rsid w:val="000501E0"/>
    <w:rsid w:val="00050F04"/>
    <w:rsid w:val="00051B14"/>
    <w:rsid w:val="00054C14"/>
    <w:rsid w:val="00054DA3"/>
    <w:rsid w:val="000550B0"/>
    <w:rsid w:val="00055AF6"/>
    <w:rsid w:val="00060244"/>
    <w:rsid w:val="00062752"/>
    <w:rsid w:val="0006290C"/>
    <w:rsid w:val="00064ABD"/>
    <w:rsid w:val="00065876"/>
    <w:rsid w:val="00067292"/>
    <w:rsid w:val="00067596"/>
    <w:rsid w:val="00072642"/>
    <w:rsid w:val="000733A6"/>
    <w:rsid w:val="000740B1"/>
    <w:rsid w:val="00074A20"/>
    <w:rsid w:val="00074C43"/>
    <w:rsid w:val="00075409"/>
    <w:rsid w:val="000771DD"/>
    <w:rsid w:val="000774A3"/>
    <w:rsid w:val="00077DC1"/>
    <w:rsid w:val="0008067D"/>
    <w:rsid w:val="000832AA"/>
    <w:rsid w:val="00084AFD"/>
    <w:rsid w:val="00085E7E"/>
    <w:rsid w:val="00087765"/>
    <w:rsid w:val="0009050F"/>
    <w:rsid w:val="000941D9"/>
    <w:rsid w:val="00095624"/>
    <w:rsid w:val="000A1081"/>
    <w:rsid w:val="000A1332"/>
    <w:rsid w:val="000A4226"/>
    <w:rsid w:val="000A44B0"/>
    <w:rsid w:val="000A50E9"/>
    <w:rsid w:val="000A594F"/>
    <w:rsid w:val="000A6C46"/>
    <w:rsid w:val="000A6D6D"/>
    <w:rsid w:val="000A724D"/>
    <w:rsid w:val="000B022E"/>
    <w:rsid w:val="000B094E"/>
    <w:rsid w:val="000B1BFF"/>
    <w:rsid w:val="000B37B3"/>
    <w:rsid w:val="000B4442"/>
    <w:rsid w:val="000B58CC"/>
    <w:rsid w:val="000B5B50"/>
    <w:rsid w:val="000B69A5"/>
    <w:rsid w:val="000C02B8"/>
    <w:rsid w:val="000C0D3C"/>
    <w:rsid w:val="000C1184"/>
    <w:rsid w:val="000C1D43"/>
    <w:rsid w:val="000C23D9"/>
    <w:rsid w:val="000C2CD9"/>
    <w:rsid w:val="000C339E"/>
    <w:rsid w:val="000C45D0"/>
    <w:rsid w:val="000C4B38"/>
    <w:rsid w:val="000C57C4"/>
    <w:rsid w:val="000C6460"/>
    <w:rsid w:val="000C7D97"/>
    <w:rsid w:val="000D08C2"/>
    <w:rsid w:val="000D2EEE"/>
    <w:rsid w:val="000D57C9"/>
    <w:rsid w:val="000E0D74"/>
    <w:rsid w:val="000E15AC"/>
    <w:rsid w:val="000E2CDA"/>
    <w:rsid w:val="000E376C"/>
    <w:rsid w:val="000E4870"/>
    <w:rsid w:val="000E4EC2"/>
    <w:rsid w:val="000E6BC1"/>
    <w:rsid w:val="000E6FAE"/>
    <w:rsid w:val="000E78AE"/>
    <w:rsid w:val="000F0A0C"/>
    <w:rsid w:val="000F1317"/>
    <w:rsid w:val="000F279A"/>
    <w:rsid w:val="000F2A0F"/>
    <w:rsid w:val="000F30F4"/>
    <w:rsid w:val="000F3E4C"/>
    <w:rsid w:val="000F49D3"/>
    <w:rsid w:val="000F6265"/>
    <w:rsid w:val="000F6875"/>
    <w:rsid w:val="000F7D10"/>
    <w:rsid w:val="000F7DAB"/>
    <w:rsid w:val="000F7E80"/>
    <w:rsid w:val="00101E33"/>
    <w:rsid w:val="0010467F"/>
    <w:rsid w:val="00106102"/>
    <w:rsid w:val="00106969"/>
    <w:rsid w:val="00106FCF"/>
    <w:rsid w:val="001077F5"/>
    <w:rsid w:val="00107F73"/>
    <w:rsid w:val="0011164F"/>
    <w:rsid w:val="0011179A"/>
    <w:rsid w:val="00112AA1"/>
    <w:rsid w:val="00114D97"/>
    <w:rsid w:val="001164A1"/>
    <w:rsid w:val="00117A11"/>
    <w:rsid w:val="00117B02"/>
    <w:rsid w:val="00120705"/>
    <w:rsid w:val="00121731"/>
    <w:rsid w:val="00122328"/>
    <w:rsid w:val="00122AA5"/>
    <w:rsid w:val="0012394A"/>
    <w:rsid w:val="00123EC7"/>
    <w:rsid w:val="00125457"/>
    <w:rsid w:val="00125D51"/>
    <w:rsid w:val="00125DE0"/>
    <w:rsid w:val="0012744A"/>
    <w:rsid w:val="00130448"/>
    <w:rsid w:val="001309D1"/>
    <w:rsid w:val="00130DC9"/>
    <w:rsid w:val="00132CAC"/>
    <w:rsid w:val="00133D62"/>
    <w:rsid w:val="00134062"/>
    <w:rsid w:val="00134A3D"/>
    <w:rsid w:val="001352FD"/>
    <w:rsid w:val="00136A10"/>
    <w:rsid w:val="00137827"/>
    <w:rsid w:val="00137A44"/>
    <w:rsid w:val="001404A5"/>
    <w:rsid w:val="00140B5A"/>
    <w:rsid w:val="00142B4E"/>
    <w:rsid w:val="00142C68"/>
    <w:rsid w:val="00142F65"/>
    <w:rsid w:val="001446DE"/>
    <w:rsid w:val="001453AF"/>
    <w:rsid w:val="001457D2"/>
    <w:rsid w:val="00145A0B"/>
    <w:rsid w:val="00145DFF"/>
    <w:rsid w:val="00146C3F"/>
    <w:rsid w:val="00150EC6"/>
    <w:rsid w:val="0015179A"/>
    <w:rsid w:val="00151DA0"/>
    <w:rsid w:val="00152229"/>
    <w:rsid w:val="0015379E"/>
    <w:rsid w:val="001544A2"/>
    <w:rsid w:val="00155241"/>
    <w:rsid w:val="00155318"/>
    <w:rsid w:val="00155508"/>
    <w:rsid w:val="00156C8B"/>
    <w:rsid w:val="001575B4"/>
    <w:rsid w:val="00157D18"/>
    <w:rsid w:val="00161CA2"/>
    <w:rsid w:val="0016323D"/>
    <w:rsid w:val="00163249"/>
    <w:rsid w:val="00164400"/>
    <w:rsid w:val="00166230"/>
    <w:rsid w:val="00167E18"/>
    <w:rsid w:val="001704CA"/>
    <w:rsid w:val="00170507"/>
    <w:rsid w:val="001709D0"/>
    <w:rsid w:val="00170C9F"/>
    <w:rsid w:val="00170E69"/>
    <w:rsid w:val="001716F8"/>
    <w:rsid w:val="00171D52"/>
    <w:rsid w:val="00172E32"/>
    <w:rsid w:val="00173496"/>
    <w:rsid w:val="001754BA"/>
    <w:rsid w:val="00176140"/>
    <w:rsid w:val="0018034F"/>
    <w:rsid w:val="00180476"/>
    <w:rsid w:val="0018086F"/>
    <w:rsid w:val="001814BB"/>
    <w:rsid w:val="00183183"/>
    <w:rsid w:val="00184382"/>
    <w:rsid w:val="00184DDE"/>
    <w:rsid w:val="00185978"/>
    <w:rsid w:val="00186420"/>
    <w:rsid w:val="00187B88"/>
    <w:rsid w:val="001914C3"/>
    <w:rsid w:val="00191969"/>
    <w:rsid w:val="00191D63"/>
    <w:rsid w:val="00192C56"/>
    <w:rsid w:val="00193296"/>
    <w:rsid w:val="001934AF"/>
    <w:rsid w:val="001938C8"/>
    <w:rsid w:val="00194E65"/>
    <w:rsid w:val="00197D9F"/>
    <w:rsid w:val="001A03EF"/>
    <w:rsid w:val="001A2CEC"/>
    <w:rsid w:val="001A36B6"/>
    <w:rsid w:val="001A458F"/>
    <w:rsid w:val="001A698F"/>
    <w:rsid w:val="001A74A7"/>
    <w:rsid w:val="001A7DAD"/>
    <w:rsid w:val="001B0478"/>
    <w:rsid w:val="001B0CC1"/>
    <w:rsid w:val="001B2024"/>
    <w:rsid w:val="001B31D6"/>
    <w:rsid w:val="001B70F9"/>
    <w:rsid w:val="001B714D"/>
    <w:rsid w:val="001C064E"/>
    <w:rsid w:val="001C09C8"/>
    <w:rsid w:val="001C0FCB"/>
    <w:rsid w:val="001C2FBA"/>
    <w:rsid w:val="001C3B59"/>
    <w:rsid w:val="001C412D"/>
    <w:rsid w:val="001C57E8"/>
    <w:rsid w:val="001C6C9A"/>
    <w:rsid w:val="001C728F"/>
    <w:rsid w:val="001C7728"/>
    <w:rsid w:val="001C7AC7"/>
    <w:rsid w:val="001D00B2"/>
    <w:rsid w:val="001D148E"/>
    <w:rsid w:val="001D3AF1"/>
    <w:rsid w:val="001D3DE1"/>
    <w:rsid w:val="001D3E50"/>
    <w:rsid w:val="001D3E91"/>
    <w:rsid w:val="001D5B4F"/>
    <w:rsid w:val="001D65B9"/>
    <w:rsid w:val="001D68FC"/>
    <w:rsid w:val="001D7EF3"/>
    <w:rsid w:val="001E4233"/>
    <w:rsid w:val="001E5D62"/>
    <w:rsid w:val="001E695D"/>
    <w:rsid w:val="001E6DD2"/>
    <w:rsid w:val="001F088F"/>
    <w:rsid w:val="001F099F"/>
    <w:rsid w:val="001F09AF"/>
    <w:rsid w:val="001F1255"/>
    <w:rsid w:val="001F27DC"/>
    <w:rsid w:val="001F2C13"/>
    <w:rsid w:val="001F3D60"/>
    <w:rsid w:val="001F6E4F"/>
    <w:rsid w:val="001F74E0"/>
    <w:rsid w:val="001F7C78"/>
    <w:rsid w:val="00201563"/>
    <w:rsid w:val="0020213E"/>
    <w:rsid w:val="00203A90"/>
    <w:rsid w:val="002043B6"/>
    <w:rsid w:val="002106FB"/>
    <w:rsid w:val="00210AC3"/>
    <w:rsid w:val="002116A3"/>
    <w:rsid w:val="00211715"/>
    <w:rsid w:val="00211F4C"/>
    <w:rsid w:val="00211FBC"/>
    <w:rsid w:val="002136CA"/>
    <w:rsid w:val="00214CC5"/>
    <w:rsid w:val="00214CE2"/>
    <w:rsid w:val="002150B8"/>
    <w:rsid w:val="00215B6A"/>
    <w:rsid w:val="00215C1A"/>
    <w:rsid w:val="0021637D"/>
    <w:rsid w:val="002171B0"/>
    <w:rsid w:val="002175BA"/>
    <w:rsid w:val="002178A6"/>
    <w:rsid w:val="002202AE"/>
    <w:rsid w:val="002220B0"/>
    <w:rsid w:val="00223B59"/>
    <w:rsid w:val="00225D3E"/>
    <w:rsid w:val="00225E58"/>
    <w:rsid w:val="002260F5"/>
    <w:rsid w:val="00226134"/>
    <w:rsid w:val="00227582"/>
    <w:rsid w:val="00227EA5"/>
    <w:rsid w:val="00232BCC"/>
    <w:rsid w:val="00235972"/>
    <w:rsid w:val="0023624B"/>
    <w:rsid w:val="0023701B"/>
    <w:rsid w:val="00237167"/>
    <w:rsid w:val="00237741"/>
    <w:rsid w:val="00237D5E"/>
    <w:rsid w:val="00242532"/>
    <w:rsid w:val="00242EC3"/>
    <w:rsid w:val="00243DC3"/>
    <w:rsid w:val="00244EEA"/>
    <w:rsid w:val="00245423"/>
    <w:rsid w:val="00245583"/>
    <w:rsid w:val="002455E9"/>
    <w:rsid w:val="00245FE7"/>
    <w:rsid w:val="00247055"/>
    <w:rsid w:val="00247FDE"/>
    <w:rsid w:val="0025003A"/>
    <w:rsid w:val="0025029B"/>
    <w:rsid w:val="00251865"/>
    <w:rsid w:val="00251F8B"/>
    <w:rsid w:val="00253E37"/>
    <w:rsid w:val="002541C4"/>
    <w:rsid w:val="00255282"/>
    <w:rsid w:val="0025624A"/>
    <w:rsid w:val="00256D55"/>
    <w:rsid w:val="00256F90"/>
    <w:rsid w:val="00257ECF"/>
    <w:rsid w:val="002610AC"/>
    <w:rsid w:val="0026259F"/>
    <w:rsid w:val="00264A59"/>
    <w:rsid w:val="0026553A"/>
    <w:rsid w:val="00267268"/>
    <w:rsid w:val="00267DC1"/>
    <w:rsid w:val="00270B2E"/>
    <w:rsid w:val="002712B0"/>
    <w:rsid w:val="00271E70"/>
    <w:rsid w:val="002727C0"/>
    <w:rsid w:val="002735B5"/>
    <w:rsid w:val="00273D2B"/>
    <w:rsid w:val="00273E9F"/>
    <w:rsid w:val="00281CCC"/>
    <w:rsid w:val="002840C1"/>
    <w:rsid w:val="00284E52"/>
    <w:rsid w:val="00285F43"/>
    <w:rsid w:val="00286FFE"/>
    <w:rsid w:val="00287BAB"/>
    <w:rsid w:val="002906B6"/>
    <w:rsid w:val="0029119D"/>
    <w:rsid w:val="00293058"/>
    <w:rsid w:val="002961A7"/>
    <w:rsid w:val="002A0209"/>
    <w:rsid w:val="002A0609"/>
    <w:rsid w:val="002A1779"/>
    <w:rsid w:val="002A3721"/>
    <w:rsid w:val="002A4118"/>
    <w:rsid w:val="002A46AB"/>
    <w:rsid w:val="002A4868"/>
    <w:rsid w:val="002A56FD"/>
    <w:rsid w:val="002A6550"/>
    <w:rsid w:val="002A6CFD"/>
    <w:rsid w:val="002B05D6"/>
    <w:rsid w:val="002B2DD0"/>
    <w:rsid w:val="002B574E"/>
    <w:rsid w:val="002C0425"/>
    <w:rsid w:val="002C1781"/>
    <w:rsid w:val="002C1C17"/>
    <w:rsid w:val="002C1E3C"/>
    <w:rsid w:val="002C3AF6"/>
    <w:rsid w:val="002C42DF"/>
    <w:rsid w:val="002C4A2D"/>
    <w:rsid w:val="002C4B56"/>
    <w:rsid w:val="002C50BB"/>
    <w:rsid w:val="002C7121"/>
    <w:rsid w:val="002C7287"/>
    <w:rsid w:val="002D1ADD"/>
    <w:rsid w:val="002D409E"/>
    <w:rsid w:val="002D5B9D"/>
    <w:rsid w:val="002D69AE"/>
    <w:rsid w:val="002D6B23"/>
    <w:rsid w:val="002D6E4A"/>
    <w:rsid w:val="002E0DB1"/>
    <w:rsid w:val="002E1063"/>
    <w:rsid w:val="002E1133"/>
    <w:rsid w:val="002E1B61"/>
    <w:rsid w:val="002E1CDB"/>
    <w:rsid w:val="002E26D9"/>
    <w:rsid w:val="002E2A71"/>
    <w:rsid w:val="002E304F"/>
    <w:rsid w:val="002E34D0"/>
    <w:rsid w:val="002E3BB8"/>
    <w:rsid w:val="002E4695"/>
    <w:rsid w:val="002E4FAD"/>
    <w:rsid w:val="002F01D9"/>
    <w:rsid w:val="002F0DD2"/>
    <w:rsid w:val="002F2668"/>
    <w:rsid w:val="002F2743"/>
    <w:rsid w:val="002F36A7"/>
    <w:rsid w:val="002F39BD"/>
    <w:rsid w:val="002F451C"/>
    <w:rsid w:val="002F4F14"/>
    <w:rsid w:val="002F527C"/>
    <w:rsid w:val="002F5360"/>
    <w:rsid w:val="002F7553"/>
    <w:rsid w:val="002F7657"/>
    <w:rsid w:val="00304AD0"/>
    <w:rsid w:val="00304F4D"/>
    <w:rsid w:val="003066F4"/>
    <w:rsid w:val="00306A05"/>
    <w:rsid w:val="00307855"/>
    <w:rsid w:val="00307B66"/>
    <w:rsid w:val="00307BEE"/>
    <w:rsid w:val="003104F7"/>
    <w:rsid w:val="0031147C"/>
    <w:rsid w:val="0031218C"/>
    <w:rsid w:val="00314908"/>
    <w:rsid w:val="0031567F"/>
    <w:rsid w:val="00315A12"/>
    <w:rsid w:val="003170A3"/>
    <w:rsid w:val="00317EAA"/>
    <w:rsid w:val="003219B1"/>
    <w:rsid w:val="00321B66"/>
    <w:rsid w:val="003235FD"/>
    <w:rsid w:val="0032405E"/>
    <w:rsid w:val="003242C9"/>
    <w:rsid w:val="0032461D"/>
    <w:rsid w:val="00324838"/>
    <w:rsid w:val="00324F32"/>
    <w:rsid w:val="003251CB"/>
    <w:rsid w:val="003268AD"/>
    <w:rsid w:val="0032753A"/>
    <w:rsid w:val="00331770"/>
    <w:rsid w:val="00334867"/>
    <w:rsid w:val="00335428"/>
    <w:rsid w:val="003362FD"/>
    <w:rsid w:val="00336CD5"/>
    <w:rsid w:val="00337163"/>
    <w:rsid w:val="00340819"/>
    <w:rsid w:val="00340956"/>
    <w:rsid w:val="003411E7"/>
    <w:rsid w:val="0034258B"/>
    <w:rsid w:val="003464BE"/>
    <w:rsid w:val="00346DCA"/>
    <w:rsid w:val="00347FAE"/>
    <w:rsid w:val="00350A61"/>
    <w:rsid w:val="00350BC1"/>
    <w:rsid w:val="0035244E"/>
    <w:rsid w:val="003537C1"/>
    <w:rsid w:val="00354090"/>
    <w:rsid w:val="00355261"/>
    <w:rsid w:val="003554EB"/>
    <w:rsid w:val="00355F5B"/>
    <w:rsid w:val="00356D94"/>
    <w:rsid w:val="00357317"/>
    <w:rsid w:val="00360D4D"/>
    <w:rsid w:val="00361E50"/>
    <w:rsid w:val="00362441"/>
    <w:rsid w:val="00362E54"/>
    <w:rsid w:val="003656F0"/>
    <w:rsid w:val="00366656"/>
    <w:rsid w:val="003708C8"/>
    <w:rsid w:val="00370D94"/>
    <w:rsid w:val="00370FE0"/>
    <w:rsid w:val="003718CE"/>
    <w:rsid w:val="00372229"/>
    <w:rsid w:val="003724AB"/>
    <w:rsid w:val="003724CB"/>
    <w:rsid w:val="00374096"/>
    <w:rsid w:val="00374147"/>
    <w:rsid w:val="003759B6"/>
    <w:rsid w:val="00377BD3"/>
    <w:rsid w:val="003812D3"/>
    <w:rsid w:val="003819C3"/>
    <w:rsid w:val="00384548"/>
    <w:rsid w:val="003849B0"/>
    <w:rsid w:val="0038604A"/>
    <w:rsid w:val="0039029B"/>
    <w:rsid w:val="00390DD8"/>
    <w:rsid w:val="003913C8"/>
    <w:rsid w:val="00391868"/>
    <w:rsid w:val="00392DAE"/>
    <w:rsid w:val="0039368F"/>
    <w:rsid w:val="0039383A"/>
    <w:rsid w:val="00394219"/>
    <w:rsid w:val="00395870"/>
    <w:rsid w:val="00395A1A"/>
    <w:rsid w:val="003A1A70"/>
    <w:rsid w:val="003A36D0"/>
    <w:rsid w:val="003A3B44"/>
    <w:rsid w:val="003A55AE"/>
    <w:rsid w:val="003A5826"/>
    <w:rsid w:val="003A6EE2"/>
    <w:rsid w:val="003A6FD1"/>
    <w:rsid w:val="003A743C"/>
    <w:rsid w:val="003A78D6"/>
    <w:rsid w:val="003A7F66"/>
    <w:rsid w:val="003B0407"/>
    <w:rsid w:val="003B127B"/>
    <w:rsid w:val="003B22CB"/>
    <w:rsid w:val="003B254A"/>
    <w:rsid w:val="003B4690"/>
    <w:rsid w:val="003B4979"/>
    <w:rsid w:val="003B4C65"/>
    <w:rsid w:val="003B4E87"/>
    <w:rsid w:val="003B4FCE"/>
    <w:rsid w:val="003B50F8"/>
    <w:rsid w:val="003B5DE4"/>
    <w:rsid w:val="003B657A"/>
    <w:rsid w:val="003B659B"/>
    <w:rsid w:val="003B68D0"/>
    <w:rsid w:val="003B7668"/>
    <w:rsid w:val="003C04DC"/>
    <w:rsid w:val="003C0721"/>
    <w:rsid w:val="003C28F6"/>
    <w:rsid w:val="003C2F61"/>
    <w:rsid w:val="003C36D8"/>
    <w:rsid w:val="003C3AC7"/>
    <w:rsid w:val="003C436A"/>
    <w:rsid w:val="003C530B"/>
    <w:rsid w:val="003C5736"/>
    <w:rsid w:val="003C5F79"/>
    <w:rsid w:val="003C6FBB"/>
    <w:rsid w:val="003C76EC"/>
    <w:rsid w:val="003C7C6F"/>
    <w:rsid w:val="003D0784"/>
    <w:rsid w:val="003D170F"/>
    <w:rsid w:val="003D1921"/>
    <w:rsid w:val="003D218D"/>
    <w:rsid w:val="003D2242"/>
    <w:rsid w:val="003D53A6"/>
    <w:rsid w:val="003D5B59"/>
    <w:rsid w:val="003D5DE9"/>
    <w:rsid w:val="003D6617"/>
    <w:rsid w:val="003D681B"/>
    <w:rsid w:val="003D6BE7"/>
    <w:rsid w:val="003E270A"/>
    <w:rsid w:val="003E4103"/>
    <w:rsid w:val="003E55DF"/>
    <w:rsid w:val="003E629C"/>
    <w:rsid w:val="003E7A3E"/>
    <w:rsid w:val="003F15F8"/>
    <w:rsid w:val="003F335D"/>
    <w:rsid w:val="003F370A"/>
    <w:rsid w:val="003F37F2"/>
    <w:rsid w:val="003F4FF3"/>
    <w:rsid w:val="003F570F"/>
    <w:rsid w:val="003F6275"/>
    <w:rsid w:val="0040046E"/>
    <w:rsid w:val="004010EC"/>
    <w:rsid w:val="00403FFB"/>
    <w:rsid w:val="00404711"/>
    <w:rsid w:val="004061A4"/>
    <w:rsid w:val="00407A43"/>
    <w:rsid w:val="00407FA1"/>
    <w:rsid w:val="00411FCB"/>
    <w:rsid w:val="00412935"/>
    <w:rsid w:val="004144BA"/>
    <w:rsid w:val="00414C03"/>
    <w:rsid w:val="00415622"/>
    <w:rsid w:val="00416F36"/>
    <w:rsid w:val="004177E7"/>
    <w:rsid w:val="004206D8"/>
    <w:rsid w:val="004231D9"/>
    <w:rsid w:val="00423DDB"/>
    <w:rsid w:val="00426522"/>
    <w:rsid w:val="004302E3"/>
    <w:rsid w:val="004306CB"/>
    <w:rsid w:val="00430A30"/>
    <w:rsid w:val="00431F19"/>
    <w:rsid w:val="004323BA"/>
    <w:rsid w:val="00432460"/>
    <w:rsid w:val="0043387F"/>
    <w:rsid w:val="00435EDD"/>
    <w:rsid w:val="00436EA0"/>
    <w:rsid w:val="00437DEA"/>
    <w:rsid w:val="004400F5"/>
    <w:rsid w:val="00440C3A"/>
    <w:rsid w:val="0044157C"/>
    <w:rsid w:val="00445135"/>
    <w:rsid w:val="004453B4"/>
    <w:rsid w:val="004455DC"/>
    <w:rsid w:val="004456BB"/>
    <w:rsid w:val="00446679"/>
    <w:rsid w:val="00447F83"/>
    <w:rsid w:val="004504BE"/>
    <w:rsid w:val="00453111"/>
    <w:rsid w:val="004542C7"/>
    <w:rsid w:val="00454768"/>
    <w:rsid w:val="00455D0F"/>
    <w:rsid w:val="004609FB"/>
    <w:rsid w:val="00460AF6"/>
    <w:rsid w:val="00461309"/>
    <w:rsid w:val="00461F4B"/>
    <w:rsid w:val="00462BA1"/>
    <w:rsid w:val="00463040"/>
    <w:rsid w:val="004660A5"/>
    <w:rsid w:val="0046745A"/>
    <w:rsid w:val="00467DCB"/>
    <w:rsid w:val="00467FC5"/>
    <w:rsid w:val="004706E1"/>
    <w:rsid w:val="00470C7C"/>
    <w:rsid w:val="00471D1E"/>
    <w:rsid w:val="00471F49"/>
    <w:rsid w:val="00473B08"/>
    <w:rsid w:val="00474801"/>
    <w:rsid w:val="00474FF2"/>
    <w:rsid w:val="004758FC"/>
    <w:rsid w:val="00475EA6"/>
    <w:rsid w:val="0047688B"/>
    <w:rsid w:val="00481B54"/>
    <w:rsid w:val="00483D1E"/>
    <w:rsid w:val="00485133"/>
    <w:rsid w:val="00486195"/>
    <w:rsid w:val="00486854"/>
    <w:rsid w:val="004879D1"/>
    <w:rsid w:val="00490F02"/>
    <w:rsid w:val="00492000"/>
    <w:rsid w:val="00492F3F"/>
    <w:rsid w:val="004938DC"/>
    <w:rsid w:val="00493A65"/>
    <w:rsid w:val="00493CA6"/>
    <w:rsid w:val="0049407B"/>
    <w:rsid w:val="004942BF"/>
    <w:rsid w:val="00495D1D"/>
    <w:rsid w:val="004961CC"/>
    <w:rsid w:val="00496CA2"/>
    <w:rsid w:val="00497DD2"/>
    <w:rsid w:val="004A06FE"/>
    <w:rsid w:val="004A08FD"/>
    <w:rsid w:val="004A1150"/>
    <w:rsid w:val="004A3A1B"/>
    <w:rsid w:val="004A3A23"/>
    <w:rsid w:val="004A41DC"/>
    <w:rsid w:val="004A4EBF"/>
    <w:rsid w:val="004B16A6"/>
    <w:rsid w:val="004B209F"/>
    <w:rsid w:val="004B2517"/>
    <w:rsid w:val="004B391E"/>
    <w:rsid w:val="004B3EBE"/>
    <w:rsid w:val="004B40C0"/>
    <w:rsid w:val="004B4FDE"/>
    <w:rsid w:val="004B6828"/>
    <w:rsid w:val="004B7C5D"/>
    <w:rsid w:val="004C02F6"/>
    <w:rsid w:val="004C190D"/>
    <w:rsid w:val="004C3B54"/>
    <w:rsid w:val="004C480B"/>
    <w:rsid w:val="004C49DF"/>
    <w:rsid w:val="004C6285"/>
    <w:rsid w:val="004C6CF3"/>
    <w:rsid w:val="004C7AAE"/>
    <w:rsid w:val="004D084D"/>
    <w:rsid w:val="004D08CF"/>
    <w:rsid w:val="004D0F74"/>
    <w:rsid w:val="004D1EDF"/>
    <w:rsid w:val="004D2164"/>
    <w:rsid w:val="004D3441"/>
    <w:rsid w:val="004D34D0"/>
    <w:rsid w:val="004D3BF0"/>
    <w:rsid w:val="004D4948"/>
    <w:rsid w:val="004D5A50"/>
    <w:rsid w:val="004D636A"/>
    <w:rsid w:val="004D6F38"/>
    <w:rsid w:val="004E11EA"/>
    <w:rsid w:val="004E1962"/>
    <w:rsid w:val="004E1D41"/>
    <w:rsid w:val="004E2DB1"/>
    <w:rsid w:val="004E2DD4"/>
    <w:rsid w:val="004E3BF2"/>
    <w:rsid w:val="004E5731"/>
    <w:rsid w:val="004E60F1"/>
    <w:rsid w:val="004E7E70"/>
    <w:rsid w:val="004F09CD"/>
    <w:rsid w:val="004F10CE"/>
    <w:rsid w:val="004F30FA"/>
    <w:rsid w:val="004F525D"/>
    <w:rsid w:val="004F5C0F"/>
    <w:rsid w:val="004F7B3A"/>
    <w:rsid w:val="00500444"/>
    <w:rsid w:val="00501BE1"/>
    <w:rsid w:val="00501E5E"/>
    <w:rsid w:val="00502145"/>
    <w:rsid w:val="00502BDD"/>
    <w:rsid w:val="00502F3A"/>
    <w:rsid w:val="005052C9"/>
    <w:rsid w:val="0050585D"/>
    <w:rsid w:val="00505907"/>
    <w:rsid w:val="00505A74"/>
    <w:rsid w:val="00505CCC"/>
    <w:rsid w:val="005062A3"/>
    <w:rsid w:val="00507538"/>
    <w:rsid w:val="00507C20"/>
    <w:rsid w:val="005105AA"/>
    <w:rsid w:val="005106DF"/>
    <w:rsid w:val="00511475"/>
    <w:rsid w:val="005160E8"/>
    <w:rsid w:val="0051621A"/>
    <w:rsid w:val="0051746D"/>
    <w:rsid w:val="00520530"/>
    <w:rsid w:val="00520AC7"/>
    <w:rsid w:val="00520F91"/>
    <w:rsid w:val="00520FDF"/>
    <w:rsid w:val="00522AC2"/>
    <w:rsid w:val="00526B26"/>
    <w:rsid w:val="00526E93"/>
    <w:rsid w:val="005319E5"/>
    <w:rsid w:val="005322F2"/>
    <w:rsid w:val="00533DAF"/>
    <w:rsid w:val="00534166"/>
    <w:rsid w:val="005354C9"/>
    <w:rsid w:val="005374FD"/>
    <w:rsid w:val="00540F0F"/>
    <w:rsid w:val="00541667"/>
    <w:rsid w:val="005427B3"/>
    <w:rsid w:val="00544EAF"/>
    <w:rsid w:val="00544F5C"/>
    <w:rsid w:val="00545357"/>
    <w:rsid w:val="005462D6"/>
    <w:rsid w:val="005504FA"/>
    <w:rsid w:val="005527C8"/>
    <w:rsid w:val="00552E21"/>
    <w:rsid w:val="00552FAD"/>
    <w:rsid w:val="0055307D"/>
    <w:rsid w:val="00554221"/>
    <w:rsid w:val="00554CC2"/>
    <w:rsid w:val="00555004"/>
    <w:rsid w:val="00560054"/>
    <w:rsid w:val="00560E35"/>
    <w:rsid w:val="005619D9"/>
    <w:rsid w:val="00561C98"/>
    <w:rsid w:val="00562259"/>
    <w:rsid w:val="00562529"/>
    <w:rsid w:val="00566800"/>
    <w:rsid w:val="00566E23"/>
    <w:rsid w:val="0056799D"/>
    <w:rsid w:val="00572830"/>
    <w:rsid w:val="005728D1"/>
    <w:rsid w:val="00572B9A"/>
    <w:rsid w:val="005735B4"/>
    <w:rsid w:val="00573CCF"/>
    <w:rsid w:val="00574806"/>
    <w:rsid w:val="005750AE"/>
    <w:rsid w:val="0057529B"/>
    <w:rsid w:val="00576970"/>
    <w:rsid w:val="00577530"/>
    <w:rsid w:val="00577C53"/>
    <w:rsid w:val="005807A8"/>
    <w:rsid w:val="00582057"/>
    <w:rsid w:val="0058556F"/>
    <w:rsid w:val="00586366"/>
    <w:rsid w:val="00586964"/>
    <w:rsid w:val="005900F5"/>
    <w:rsid w:val="005904E8"/>
    <w:rsid w:val="0059083F"/>
    <w:rsid w:val="00591704"/>
    <w:rsid w:val="00591E84"/>
    <w:rsid w:val="005927B2"/>
    <w:rsid w:val="00593540"/>
    <w:rsid w:val="00596F34"/>
    <w:rsid w:val="00596FF6"/>
    <w:rsid w:val="0059724C"/>
    <w:rsid w:val="005976FC"/>
    <w:rsid w:val="005A1FB5"/>
    <w:rsid w:val="005A252C"/>
    <w:rsid w:val="005A2D88"/>
    <w:rsid w:val="005A64DD"/>
    <w:rsid w:val="005A6C2A"/>
    <w:rsid w:val="005B19F5"/>
    <w:rsid w:val="005B2002"/>
    <w:rsid w:val="005B208F"/>
    <w:rsid w:val="005B319C"/>
    <w:rsid w:val="005B33E8"/>
    <w:rsid w:val="005B3A2C"/>
    <w:rsid w:val="005B4696"/>
    <w:rsid w:val="005B4B46"/>
    <w:rsid w:val="005B4B4A"/>
    <w:rsid w:val="005B631B"/>
    <w:rsid w:val="005B7085"/>
    <w:rsid w:val="005C0055"/>
    <w:rsid w:val="005C08D8"/>
    <w:rsid w:val="005C2460"/>
    <w:rsid w:val="005C30BA"/>
    <w:rsid w:val="005C329C"/>
    <w:rsid w:val="005C5C55"/>
    <w:rsid w:val="005C62AA"/>
    <w:rsid w:val="005C6D49"/>
    <w:rsid w:val="005C78EC"/>
    <w:rsid w:val="005D2CA0"/>
    <w:rsid w:val="005D307D"/>
    <w:rsid w:val="005D39B9"/>
    <w:rsid w:val="005D50BD"/>
    <w:rsid w:val="005D5356"/>
    <w:rsid w:val="005D5BB4"/>
    <w:rsid w:val="005D6AB7"/>
    <w:rsid w:val="005E0151"/>
    <w:rsid w:val="005E1171"/>
    <w:rsid w:val="005E2423"/>
    <w:rsid w:val="005E3001"/>
    <w:rsid w:val="005E32BF"/>
    <w:rsid w:val="005E3512"/>
    <w:rsid w:val="005E4236"/>
    <w:rsid w:val="005E440E"/>
    <w:rsid w:val="005E4FC9"/>
    <w:rsid w:val="005E64FB"/>
    <w:rsid w:val="005E6E5E"/>
    <w:rsid w:val="005F0F5F"/>
    <w:rsid w:val="005F1250"/>
    <w:rsid w:val="005F15C6"/>
    <w:rsid w:val="005F1844"/>
    <w:rsid w:val="005F1AFD"/>
    <w:rsid w:val="005F3585"/>
    <w:rsid w:val="005F3DFA"/>
    <w:rsid w:val="005F43B4"/>
    <w:rsid w:val="005F494B"/>
    <w:rsid w:val="005F6289"/>
    <w:rsid w:val="005F62B4"/>
    <w:rsid w:val="005F6905"/>
    <w:rsid w:val="005F6BD9"/>
    <w:rsid w:val="005F6D9E"/>
    <w:rsid w:val="00600BA1"/>
    <w:rsid w:val="00603128"/>
    <w:rsid w:val="0060595C"/>
    <w:rsid w:val="006067A7"/>
    <w:rsid w:val="006067BB"/>
    <w:rsid w:val="00607C5F"/>
    <w:rsid w:val="0061137D"/>
    <w:rsid w:val="00612145"/>
    <w:rsid w:val="00612ACE"/>
    <w:rsid w:val="00612E94"/>
    <w:rsid w:val="00613AF3"/>
    <w:rsid w:val="006150D7"/>
    <w:rsid w:val="00615F16"/>
    <w:rsid w:val="006164BC"/>
    <w:rsid w:val="006166D5"/>
    <w:rsid w:val="006178AD"/>
    <w:rsid w:val="00617991"/>
    <w:rsid w:val="006205F7"/>
    <w:rsid w:val="00620F18"/>
    <w:rsid w:val="0062381D"/>
    <w:rsid w:val="00623B87"/>
    <w:rsid w:val="00623C6F"/>
    <w:rsid w:val="00623D6B"/>
    <w:rsid w:val="00623EF2"/>
    <w:rsid w:val="00624034"/>
    <w:rsid w:val="0062487F"/>
    <w:rsid w:val="006264E7"/>
    <w:rsid w:val="006276F0"/>
    <w:rsid w:val="00631995"/>
    <w:rsid w:val="00632153"/>
    <w:rsid w:val="00632906"/>
    <w:rsid w:val="00633987"/>
    <w:rsid w:val="006343C6"/>
    <w:rsid w:val="006343E5"/>
    <w:rsid w:val="00634A69"/>
    <w:rsid w:val="00636CFD"/>
    <w:rsid w:val="0063723D"/>
    <w:rsid w:val="0063792A"/>
    <w:rsid w:val="00641390"/>
    <w:rsid w:val="00642082"/>
    <w:rsid w:val="00642BAB"/>
    <w:rsid w:val="00643325"/>
    <w:rsid w:val="00643651"/>
    <w:rsid w:val="006449C0"/>
    <w:rsid w:val="00645677"/>
    <w:rsid w:val="006465A8"/>
    <w:rsid w:val="00646AAD"/>
    <w:rsid w:val="00650481"/>
    <w:rsid w:val="00650889"/>
    <w:rsid w:val="00650CAF"/>
    <w:rsid w:val="00650FB1"/>
    <w:rsid w:val="00651152"/>
    <w:rsid w:val="00651529"/>
    <w:rsid w:val="00651F89"/>
    <w:rsid w:val="00652083"/>
    <w:rsid w:val="00653055"/>
    <w:rsid w:val="006561D1"/>
    <w:rsid w:val="00656749"/>
    <w:rsid w:val="006576F7"/>
    <w:rsid w:val="00657A66"/>
    <w:rsid w:val="00657D2E"/>
    <w:rsid w:val="0066239C"/>
    <w:rsid w:val="00662705"/>
    <w:rsid w:val="00662D1E"/>
    <w:rsid w:val="00663490"/>
    <w:rsid w:val="00663A72"/>
    <w:rsid w:val="00663D5B"/>
    <w:rsid w:val="0066448F"/>
    <w:rsid w:val="00664DCC"/>
    <w:rsid w:val="00665AF9"/>
    <w:rsid w:val="00665FAD"/>
    <w:rsid w:val="00666E8C"/>
    <w:rsid w:val="0067040F"/>
    <w:rsid w:val="00670A3E"/>
    <w:rsid w:val="0067270D"/>
    <w:rsid w:val="00673B41"/>
    <w:rsid w:val="0067437C"/>
    <w:rsid w:val="006745CA"/>
    <w:rsid w:val="0067553D"/>
    <w:rsid w:val="00676D97"/>
    <w:rsid w:val="006774C3"/>
    <w:rsid w:val="006804F9"/>
    <w:rsid w:val="006834E1"/>
    <w:rsid w:val="00683726"/>
    <w:rsid w:val="00685106"/>
    <w:rsid w:val="00685872"/>
    <w:rsid w:val="0068659B"/>
    <w:rsid w:val="0069026D"/>
    <w:rsid w:val="00690EA1"/>
    <w:rsid w:val="006939F6"/>
    <w:rsid w:val="00694937"/>
    <w:rsid w:val="0069594C"/>
    <w:rsid w:val="006A0107"/>
    <w:rsid w:val="006A28BB"/>
    <w:rsid w:val="006A2E19"/>
    <w:rsid w:val="006A4C1D"/>
    <w:rsid w:val="006A4E8D"/>
    <w:rsid w:val="006A5312"/>
    <w:rsid w:val="006A5328"/>
    <w:rsid w:val="006A6E4B"/>
    <w:rsid w:val="006B0BA4"/>
    <w:rsid w:val="006B356A"/>
    <w:rsid w:val="006B440E"/>
    <w:rsid w:val="006B6949"/>
    <w:rsid w:val="006B6B76"/>
    <w:rsid w:val="006B7645"/>
    <w:rsid w:val="006B76CA"/>
    <w:rsid w:val="006B7F41"/>
    <w:rsid w:val="006C1ABA"/>
    <w:rsid w:val="006C319B"/>
    <w:rsid w:val="006C324B"/>
    <w:rsid w:val="006C5DB8"/>
    <w:rsid w:val="006C600E"/>
    <w:rsid w:val="006C6E5A"/>
    <w:rsid w:val="006D009F"/>
    <w:rsid w:val="006D02F0"/>
    <w:rsid w:val="006D1E96"/>
    <w:rsid w:val="006D21BA"/>
    <w:rsid w:val="006D479A"/>
    <w:rsid w:val="006D78B4"/>
    <w:rsid w:val="006D7AD1"/>
    <w:rsid w:val="006E123B"/>
    <w:rsid w:val="006E1380"/>
    <w:rsid w:val="006E18BC"/>
    <w:rsid w:val="006E3C76"/>
    <w:rsid w:val="006E3CC5"/>
    <w:rsid w:val="006E4DF6"/>
    <w:rsid w:val="006F0E2F"/>
    <w:rsid w:val="006F692A"/>
    <w:rsid w:val="00701432"/>
    <w:rsid w:val="00701BE9"/>
    <w:rsid w:val="00705728"/>
    <w:rsid w:val="007116D6"/>
    <w:rsid w:val="00711EF5"/>
    <w:rsid w:val="00712414"/>
    <w:rsid w:val="00713424"/>
    <w:rsid w:val="007153A3"/>
    <w:rsid w:val="00715503"/>
    <w:rsid w:val="00717F0B"/>
    <w:rsid w:val="00720663"/>
    <w:rsid w:val="00720A88"/>
    <w:rsid w:val="0072273F"/>
    <w:rsid w:val="00723AB7"/>
    <w:rsid w:val="00723BA8"/>
    <w:rsid w:val="00724D09"/>
    <w:rsid w:val="00725463"/>
    <w:rsid w:val="007268A8"/>
    <w:rsid w:val="0073036E"/>
    <w:rsid w:val="00730BE4"/>
    <w:rsid w:val="007316D0"/>
    <w:rsid w:val="007321C7"/>
    <w:rsid w:val="0073363B"/>
    <w:rsid w:val="00733815"/>
    <w:rsid w:val="00733A2C"/>
    <w:rsid w:val="00733B7E"/>
    <w:rsid w:val="00735013"/>
    <w:rsid w:val="00736577"/>
    <w:rsid w:val="00736FC4"/>
    <w:rsid w:val="00737A90"/>
    <w:rsid w:val="00743057"/>
    <w:rsid w:val="0074431F"/>
    <w:rsid w:val="0074519F"/>
    <w:rsid w:val="00745457"/>
    <w:rsid w:val="00745F21"/>
    <w:rsid w:val="00746F2A"/>
    <w:rsid w:val="00747491"/>
    <w:rsid w:val="00750228"/>
    <w:rsid w:val="007526C0"/>
    <w:rsid w:val="007534B5"/>
    <w:rsid w:val="00753A70"/>
    <w:rsid w:val="007566C8"/>
    <w:rsid w:val="00757164"/>
    <w:rsid w:val="0075757D"/>
    <w:rsid w:val="00760B5C"/>
    <w:rsid w:val="00761C5D"/>
    <w:rsid w:val="00761F4E"/>
    <w:rsid w:val="00762054"/>
    <w:rsid w:val="007621F6"/>
    <w:rsid w:val="0076235B"/>
    <w:rsid w:val="00763A5E"/>
    <w:rsid w:val="00763F81"/>
    <w:rsid w:val="007645A7"/>
    <w:rsid w:val="00764DA9"/>
    <w:rsid w:val="0076644F"/>
    <w:rsid w:val="00767430"/>
    <w:rsid w:val="00767716"/>
    <w:rsid w:val="007707A9"/>
    <w:rsid w:val="00770ADA"/>
    <w:rsid w:val="00770E14"/>
    <w:rsid w:val="00771E1B"/>
    <w:rsid w:val="007722C4"/>
    <w:rsid w:val="00772888"/>
    <w:rsid w:val="007743B3"/>
    <w:rsid w:val="00774529"/>
    <w:rsid w:val="0077739F"/>
    <w:rsid w:val="007859F1"/>
    <w:rsid w:val="00786243"/>
    <w:rsid w:val="007863A6"/>
    <w:rsid w:val="0078680A"/>
    <w:rsid w:val="0078792B"/>
    <w:rsid w:val="00790680"/>
    <w:rsid w:val="007908BD"/>
    <w:rsid w:val="00791512"/>
    <w:rsid w:val="007924D8"/>
    <w:rsid w:val="00792CC9"/>
    <w:rsid w:val="00793898"/>
    <w:rsid w:val="00794596"/>
    <w:rsid w:val="00794682"/>
    <w:rsid w:val="00794B01"/>
    <w:rsid w:val="007953D7"/>
    <w:rsid w:val="007A0063"/>
    <w:rsid w:val="007A0791"/>
    <w:rsid w:val="007A0D57"/>
    <w:rsid w:val="007A2A62"/>
    <w:rsid w:val="007A2F58"/>
    <w:rsid w:val="007A3136"/>
    <w:rsid w:val="007A33A7"/>
    <w:rsid w:val="007A48A7"/>
    <w:rsid w:val="007A65ED"/>
    <w:rsid w:val="007A6CF0"/>
    <w:rsid w:val="007A6D5B"/>
    <w:rsid w:val="007A77D4"/>
    <w:rsid w:val="007B0B63"/>
    <w:rsid w:val="007B0E14"/>
    <w:rsid w:val="007B3828"/>
    <w:rsid w:val="007B535C"/>
    <w:rsid w:val="007B5C84"/>
    <w:rsid w:val="007B5CA8"/>
    <w:rsid w:val="007B5F01"/>
    <w:rsid w:val="007B636D"/>
    <w:rsid w:val="007B71B5"/>
    <w:rsid w:val="007B7555"/>
    <w:rsid w:val="007C09E1"/>
    <w:rsid w:val="007C1758"/>
    <w:rsid w:val="007C1C23"/>
    <w:rsid w:val="007C1D59"/>
    <w:rsid w:val="007C2A30"/>
    <w:rsid w:val="007C47A3"/>
    <w:rsid w:val="007C59B9"/>
    <w:rsid w:val="007C5CE5"/>
    <w:rsid w:val="007C7152"/>
    <w:rsid w:val="007C71D0"/>
    <w:rsid w:val="007C792E"/>
    <w:rsid w:val="007D035D"/>
    <w:rsid w:val="007D09ED"/>
    <w:rsid w:val="007D1DC4"/>
    <w:rsid w:val="007D2974"/>
    <w:rsid w:val="007D297E"/>
    <w:rsid w:val="007D2CCF"/>
    <w:rsid w:val="007D3892"/>
    <w:rsid w:val="007D3F9B"/>
    <w:rsid w:val="007D5D0C"/>
    <w:rsid w:val="007D72E7"/>
    <w:rsid w:val="007E0052"/>
    <w:rsid w:val="007E0125"/>
    <w:rsid w:val="007E02D3"/>
    <w:rsid w:val="007E03B7"/>
    <w:rsid w:val="007E170E"/>
    <w:rsid w:val="007E2428"/>
    <w:rsid w:val="007E46C2"/>
    <w:rsid w:val="007E475B"/>
    <w:rsid w:val="007E6B51"/>
    <w:rsid w:val="007F0ED1"/>
    <w:rsid w:val="007F34A1"/>
    <w:rsid w:val="007F393E"/>
    <w:rsid w:val="007F3967"/>
    <w:rsid w:val="007F3CF9"/>
    <w:rsid w:val="007F46B4"/>
    <w:rsid w:val="007F47DF"/>
    <w:rsid w:val="007F670D"/>
    <w:rsid w:val="007F6BD2"/>
    <w:rsid w:val="007F6E42"/>
    <w:rsid w:val="007F70EE"/>
    <w:rsid w:val="0080126F"/>
    <w:rsid w:val="00801E8A"/>
    <w:rsid w:val="0080382A"/>
    <w:rsid w:val="00804865"/>
    <w:rsid w:val="0080598F"/>
    <w:rsid w:val="00805E84"/>
    <w:rsid w:val="008068F5"/>
    <w:rsid w:val="00806C31"/>
    <w:rsid w:val="008071BC"/>
    <w:rsid w:val="00810EF5"/>
    <w:rsid w:val="0081552C"/>
    <w:rsid w:val="008158DE"/>
    <w:rsid w:val="00815CBE"/>
    <w:rsid w:val="00816F7C"/>
    <w:rsid w:val="00821268"/>
    <w:rsid w:val="008235A5"/>
    <w:rsid w:val="00823687"/>
    <w:rsid w:val="0082368F"/>
    <w:rsid w:val="0082376D"/>
    <w:rsid w:val="008244CE"/>
    <w:rsid w:val="00825CD7"/>
    <w:rsid w:val="00826D5F"/>
    <w:rsid w:val="00827762"/>
    <w:rsid w:val="008278B1"/>
    <w:rsid w:val="008303C5"/>
    <w:rsid w:val="00832292"/>
    <w:rsid w:val="008335EE"/>
    <w:rsid w:val="00834564"/>
    <w:rsid w:val="008345C0"/>
    <w:rsid w:val="00834A29"/>
    <w:rsid w:val="0083521D"/>
    <w:rsid w:val="008353DB"/>
    <w:rsid w:val="00837F78"/>
    <w:rsid w:val="00841DFF"/>
    <w:rsid w:val="00842692"/>
    <w:rsid w:val="00842E48"/>
    <w:rsid w:val="00842FBA"/>
    <w:rsid w:val="00843B1C"/>
    <w:rsid w:val="00844F23"/>
    <w:rsid w:val="008452B5"/>
    <w:rsid w:val="00847217"/>
    <w:rsid w:val="0085191B"/>
    <w:rsid w:val="00851FD1"/>
    <w:rsid w:val="008526D1"/>
    <w:rsid w:val="008600AA"/>
    <w:rsid w:val="00860CB3"/>
    <w:rsid w:val="008610EA"/>
    <w:rsid w:val="00865467"/>
    <w:rsid w:val="00867F68"/>
    <w:rsid w:val="0087005E"/>
    <w:rsid w:val="008720F3"/>
    <w:rsid w:val="00872D6F"/>
    <w:rsid w:val="00872EA5"/>
    <w:rsid w:val="0087432C"/>
    <w:rsid w:val="00875528"/>
    <w:rsid w:val="00875A96"/>
    <w:rsid w:val="00876109"/>
    <w:rsid w:val="00881066"/>
    <w:rsid w:val="008819CD"/>
    <w:rsid w:val="0088230F"/>
    <w:rsid w:val="00883F15"/>
    <w:rsid w:val="0088407A"/>
    <w:rsid w:val="00884147"/>
    <w:rsid w:val="008842B5"/>
    <w:rsid w:val="008847EB"/>
    <w:rsid w:val="0088619B"/>
    <w:rsid w:val="0088626E"/>
    <w:rsid w:val="00890139"/>
    <w:rsid w:val="008921B2"/>
    <w:rsid w:val="00892D26"/>
    <w:rsid w:val="00892F2A"/>
    <w:rsid w:val="008933C8"/>
    <w:rsid w:val="0089562C"/>
    <w:rsid w:val="00895960"/>
    <w:rsid w:val="00895A3E"/>
    <w:rsid w:val="00895D9D"/>
    <w:rsid w:val="00895FE6"/>
    <w:rsid w:val="00896DD3"/>
    <w:rsid w:val="008A04CD"/>
    <w:rsid w:val="008A0D2A"/>
    <w:rsid w:val="008A3507"/>
    <w:rsid w:val="008A397A"/>
    <w:rsid w:val="008A4C13"/>
    <w:rsid w:val="008A4EE6"/>
    <w:rsid w:val="008A55F6"/>
    <w:rsid w:val="008B0A6E"/>
    <w:rsid w:val="008B207E"/>
    <w:rsid w:val="008B390D"/>
    <w:rsid w:val="008B403F"/>
    <w:rsid w:val="008B4AF3"/>
    <w:rsid w:val="008B55C2"/>
    <w:rsid w:val="008C1214"/>
    <w:rsid w:val="008C13E7"/>
    <w:rsid w:val="008C19F6"/>
    <w:rsid w:val="008C1B34"/>
    <w:rsid w:val="008C2BE1"/>
    <w:rsid w:val="008C2C98"/>
    <w:rsid w:val="008C66D4"/>
    <w:rsid w:val="008C7277"/>
    <w:rsid w:val="008D19FE"/>
    <w:rsid w:val="008D29EC"/>
    <w:rsid w:val="008D2DDE"/>
    <w:rsid w:val="008D39CD"/>
    <w:rsid w:val="008D4762"/>
    <w:rsid w:val="008D5345"/>
    <w:rsid w:val="008D5A69"/>
    <w:rsid w:val="008D5F1A"/>
    <w:rsid w:val="008D65BA"/>
    <w:rsid w:val="008E039E"/>
    <w:rsid w:val="008E1552"/>
    <w:rsid w:val="008E1C7F"/>
    <w:rsid w:val="008E5235"/>
    <w:rsid w:val="008E5A5A"/>
    <w:rsid w:val="008E6470"/>
    <w:rsid w:val="008E7606"/>
    <w:rsid w:val="008F0A74"/>
    <w:rsid w:val="008F1657"/>
    <w:rsid w:val="008F21FB"/>
    <w:rsid w:val="008F38DF"/>
    <w:rsid w:val="008F50CD"/>
    <w:rsid w:val="008F5EF7"/>
    <w:rsid w:val="008F606D"/>
    <w:rsid w:val="008F70E1"/>
    <w:rsid w:val="00901ACF"/>
    <w:rsid w:val="009023D6"/>
    <w:rsid w:val="00902E4A"/>
    <w:rsid w:val="009052BC"/>
    <w:rsid w:val="00906374"/>
    <w:rsid w:val="00910283"/>
    <w:rsid w:val="009104A2"/>
    <w:rsid w:val="00912239"/>
    <w:rsid w:val="00913CC3"/>
    <w:rsid w:val="00915002"/>
    <w:rsid w:val="0091504E"/>
    <w:rsid w:val="00915F5A"/>
    <w:rsid w:val="00915FCD"/>
    <w:rsid w:val="0091615F"/>
    <w:rsid w:val="009171EA"/>
    <w:rsid w:val="009172C7"/>
    <w:rsid w:val="00917DFE"/>
    <w:rsid w:val="00920A5C"/>
    <w:rsid w:val="00924BA5"/>
    <w:rsid w:val="00924DD8"/>
    <w:rsid w:val="00927227"/>
    <w:rsid w:val="009277E0"/>
    <w:rsid w:val="00931439"/>
    <w:rsid w:val="0093269B"/>
    <w:rsid w:val="00935443"/>
    <w:rsid w:val="00937123"/>
    <w:rsid w:val="00940C7F"/>
    <w:rsid w:val="00941073"/>
    <w:rsid w:val="0094266F"/>
    <w:rsid w:val="009436CE"/>
    <w:rsid w:val="00943C93"/>
    <w:rsid w:val="009457FD"/>
    <w:rsid w:val="009458A7"/>
    <w:rsid w:val="00945D04"/>
    <w:rsid w:val="00946038"/>
    <w:rsid w:val="00946356"/>
    <w:rsid w:val="00946CEB"/>
    <w:rsid w:val="00947681"/>
    <w:rsid w:val="009516A5"/>
    <w:rsid w:val="009520F5"/>
    <w:rsid w:val="009524C5"/>
    <w:rsid w:val="009526D9"/>
    <w:rsid w:val="00952F90"/>
    <w:rsid w:val="00955173"/>
    <w:rsid w:val="00955A8E"/>
    <w:rsid w:val="009576B7"/>
    <w:rsid w:val="009618F2"/>
    <w:rsid w:val="00962C3E"/>
    <w:rsid w:val="00963E89"/>
    <w:rsid w:val="0096569B"/>
    <w:rsid w:val="00965A13"/>
    <w:rsid w:val="00965D31"/>
    <w:rsid w:val="009667BC"/>
    <w:rsid w:val="00967CFB"/>
    <w:rsid w:val="00971B3D"/>
    <w:rsid w:val="00974942"/>
    <w:rsid w:val="00974BCC"/>
    <w:rsid w:val="00975344"/>
    <w:rsid w:val="009757AF"/>
    <w:rsid w:val="00980354"/>
    <w:rsid w:val="009805D6"/>
    <w:rsid w:val="00980DCF"/>
    <w:rsid w:val="00981C9F"/>
    <w:rsid w:val="00981DD1"/>
    <w:rsid w:val="00982A34"/>
    <w:rsid w:val="009834D7"/>
    <w:rsid w:val="00983B2F"/>
    <w:rsid w:val="00984F7E"/>
    <w:rsid w:val="00985CB1"/>
    <w:rsid w:val="00986BB2"/>
    <w:rsid w:val="0098720F"/>
    <w:rsid w:val="009876B2"/>
    <w:rsid w:val="00990B58"/>
    <w:rsid w:val="00991F7E"/>
    <w:rsid w:val="00992A20"/>
    <w:rsid w:val="009959D6"/>
    <w:rsid w:val="0099685F"/>
    <w:rsid w:val="00996ECF"/>
    <w:rsid w:val="009A0784"/>
    <w:rsid w:val="009A083E"/>
    <w:rsid w:val="009A1780"/>
    <w:rsid w:val="009A1E63"/>
    <w:rsid w:val="009A3970"/>
    <w:rsid w:val="009A4EC9"/>
    <w:rsid w:val="009A5ED7"/>
    <w:rsid w:val="009A6237"/>
    <w:rsid w:val="009A69E8"/>
    <w:rsid w:val="009A73A8"/>
    <w:rsid w:val="009A7A8A"/>
    <w:rsid w:val="009B0002"/>
    <w:rsid w:val="009B29CF"/>
    <w:rsid w:val="009B2BD4"/>
    <w:rsid w:val="009B4D95"/>
    <w:rsid w:val="009B6ED4"/>
    <w:rsid w:val="009B74F8"/>
    <w:rsid w:val="009C0A23"/>
    <w:rsid w:val="009C0E68"/>
    <w:rsid w:val="009C0E6C"/>
    <w:rsid w:val="009C111B"/>
    <w:rsid w:val="009C2588"/>
    <w:rsid w:val="009C4234"/>
    <w:rsid w:val="009C4DBD"/>
    <w:rsid w:val="009C5434"/>
    <w:rsid w:val="009C6248"/>
    <w:rsid w:val="009D2952"/>
    <w:rsid w:val="009E10E6"/>
    <w:rsid w:val="009E2316"/>
    <w:rsid w:val="009E2961"/>
    <w:rsid w:val="009E33EB"/>
    <w:rsid w:val="009E39D3"/>
    <w:rsid w:val="009E3DC3"/>
    <w:rsid w:val="009E3E79"/>
    <w:rsid w:val="009E4C88"/>
    <w:rsid w:val="009E581A"/>
    <w:rsid w:val="009E6183"/>
    <w:rsid w:val="009E63BF"/>
    <w:rsid w:val="009E6795"/>
    <w:rsid w:val="009F038C"/>
    <w:rsid w:val="009F1C27"/>
    <w:rsid w:val="009F2AA7"/>
    <w:rsid w:val="009F2B8B"/>
    <w:rsid w:val="009F2F86"/>
    <w:rsid w:val="009F3754"/>
    <w:rsid w:val="009F4CF4"/>
    <w:rsid w:val="009F5208"/>
    <w:rsid w:val="009F55C0"/>
    <w:rsid w:val="009F6453"/>
    <w:rsid w:val="009F7083"/>
    <w:rsid w:val="009F7628"/>
    <w:rsid w:val="00A0077B"/>
    <w:rsid w:val="00A00DE8"/>
    <w:rsid w:val="00A044E3"/>
    <w:rsid w:val="00A04AA9"/>
    <w:rsid w:val="00A05C0B"/>
    <w:rsid w:val="00A061B5"/>
    <w:rsid w:val="00A105B2"/>
    <w:rsid w:val="00A12364"/>
    <w:rsid w:val="00A12C8D"/>
    <w:rsid w:val="00A1332E"/>
    <w:rsid w:val="00A13876"/>
    <w:rsid w:val="00A14680"/>
    <w:rsid w:val="00A147E6"/>
    <w:rsid w:val="00A14C35"/>
    <w:rsid w:val="00A17E1F"/>
    <w:rsid w:val="00A21355"/>
    <w:rsid w:val="00A21863"/>
    <w:rsid w:val="00A218F2"/>
    <w:rsid w:val="00A23208"/>
    <w:rsid w:val="00A2351F"/>
    <w:rsid w:val="00A24603"/>
    <w:rsid w:val="00A26208"/>
    <w:rsid w:val="00A26BC2"/>
    <w:rsid w:val="00A2706D"/>
    <w:rsid w:val="00A27494"/>
    <w:rsid w:val="00A276F2"/>
    <w:rsid w:val="00A27EC4"/>
    <w:rsid w:val="00A30103"/>
    <w:rsid w:val="00A31708"/>
    <w:rsid w:val="00A31F06"/>
    <w:rsid w:val="00A31FF5"/>
    <w:rsid w:val="00A32117"/>
    <w:rsid w:val="00A32F7E"/>
    <w:rsid w:val="00A34A91"/>
    <w:rsid w:val="00A35AF5"/>
    <w:rsid w:val="00A35F74"/>
    <w:rsid w:val="00A364A0"/>
    <w:rsid w:val="00A4041D"/>
    <w:rsid w:val="00A4153F"/>
    <w:rsid w:val="00A434F8"/>
    <w:rsid w:val="00A4414F"/>
    <w:rsid w:val="00A4445C"/>
    <w:rsid w:val="00A45E5D"/>
    <w:rsid w:val="00A46C49"/>
    <w:rsid w:val="00A47DCF"/>
    <w:rsid w:val="00A505AC"/>
    <w:rsid w:val="00A50C76"/>
    <w:rsid w:val="00A51FF3"/>
    <w:rsid w:val="00A5242B"/>
    <w:rsid w:val="00A52443"/>
    <w:rsid w:val="00A530A5"/>
    <w:rsid w:val="00A53EB3"/>
    <w:rsid w:val="00A53F1E"/>
    <w:rsid w:val="00A54F06"/>
    <w:rsid w:val="00A54F4B"/>
    <w:rsid w:val="00A55603"/>
    <w:rsid w:val="00A55652"/>
    <w:rsid w:val="00A566D3"/>
    <w:rsid w:val="00A57CF5"/>
    <w:rsid w:val="00A57D36"/>
    <w:rsid w:val="00A60349"/>
    <w:rsid w:val="00A6189A"/>
    <w:rsid w:val="00A623D4"/>
    <w:rsid w:val="00A63EA4"/>
    <w:rsid w:val="00A6550E"/>
    <w:rsid w:val="00A664D3"/>
    <w:rsid w:val="00A66765"/>
    <w:rsid w:val="00A66948"/>
    <w:rsid w:val="00A669A6"/>
    <w:rsid w:val="00A67650"/>
    <w:rsid w:val="00A70CB4"/>
    <w:rsid w:val="00A70CDF"/>
    <w:rsid w:val="00A77366"/>
    <w:rsid w:val="00A80DD2"/>
    <w:rsid w:val="00A80F1A"/>
    <w:rsid w:val="00A81E8F"/>
    <w:rsid w:val="00A8393F"/>
    <w:rsid w:val="00A83C7D"/>
    <w:rsid w:val="00A85382"/>
    <w:rsid w:val="00A85568"/>
    <w:rsid w:val="00A85C99"/>
    <w:rsid w:val="00A91B4E"/>
    <w:rsid w:val="00A94520"/>
    <w:rsid w:val="00A950E6"/>
    <w:rsid w:val="00A954BF"/>
    <w:rsid w:val="00A9681F"/>
    <w:rsid w:val="00A975B8"/>
    <w:rsid w:val="00A97CA8"/>
    <w:rsid w:val="00AA0BA2"/>
    <w:rsid w:val="00AA1BEB"/>
    <w:rsid w:val="00AA33BF"/>
    <w:rsid w:val="00AA3C62"/>
    <w:rsid w:val="00AA3F51"/>
    <w:rsid w:val="00AA623E"/>
    <w:rsid w:val="00AB045A"/>
    <w:rsid w:val="00AB0EAB"/>
    <w:rsid w:val="00AB1D7A"/>
    <w:rsid w:val="00AB5212"/>
    <w:rsid w:val="00AB6CE5"/>
    <w:rsid w:val="00AB7434"/>
    <w:rsid w:val="00AC0A0A"/>
    <w:rsid w:val="00AC15AB"/>
    <w:rsid w:val="00AC4D0D"/>
    <w:rsid w:val="00AC4FA5"/>
    <w:rsid w:val="00AC700A"/>
    <w:rsid w:val="00AD034F"/>
    <w:rsid w:val="00AD0C44"/>
    <w:rsid w:val="00AD0F38"/>
    <w:rsid w:val="00AD1E6C"/>
    <w:rsid w:val="00AD2E01"/>
    <w:rsid w:val="00AD3254"/>
    <w:rsid w:val="00AD471B"/>
    <w:rsid w:val="00AD4FF5"/>
    <w:rsid w:val="00AD6523"/>
    <w:rsid w:val="00AE0B0F"/>
    <w:rsid w:val="00AE2BE6"/>
    <w:rsid w:val="00AE3F5B"/>
    <w:rsid w:val="00AE401C"/>
    <w:rsid w:val="00AE4A9E"/>
    <w:rsid w:val="00AE5304"/>
    <w:rsid w:val="00AE627C"/>
    <w:rsid w:val="00AF0321"/>
    <w:rsid w:val="00AF0430"/>
    <w:rsid w:val="00AF10F4"/>
    <w:rsid w:val="00AF2336"/>
    <w:rsid w:val="00AF2748"/>
    <w:rsid w:val="00AF2944"/>
    <w:rsid w:val="00B01B1E"/>
    <w:rsid w:val="00B03C4E"/>
    <w:rsid w:val="00B03CB2"/>
    <w:rsid w:val="00B03D8A"/>
    <w:rsid w:val="00B04BBF"/>
    <w:rsid w:val="00B04C44"/>
    <w:rsid w:val="00B068BE"/>
    <w:rsid w:val="00B072B1"/>
    <w:rsid w:val="00B13B93"/>
    <w:rsid w:val="00B1419B"/>
    <w:rsid w:val="00B16958"/>
    <w:rsid w:val="00B16E26"/>
    <w:rsid w:val="00B2026F"/>
    <w:rsid w:val="00B21BF1"/>
    <w:rsid w:val="00B22C09"/>
    <w:rsid w:val="00B23B3A"/>
    <w:rsid w:val="00B24803"/>
    <w:rsid w:val="00B248F6"/>
    <w:rsid w:val="00B25752"/>
    <w:rsid w:val="00B262B1"/>
    <w:rsid w:val="00B27788"/>
    <w:rsid w:val="00B2789D"/>
    <w:rsid w:val="00B3143F"/>
    <w:rsid w:val="00B33839"/>
    <w:rsid w:val="00B369F4"/>
    <w:rsid w:val="00B36BEB"/>
    <w:rsid w:val="00B36D72"/>
    <w:rsid w:val="00B40E8A"/>
    <w:rsid w:val="00B41234"/>
    <w:rsid w:val="00B42712"/>
    <w:rsid w:val="00B429BA"/>
    <w:rsid w:val="00B437D0"/>
    <w:rsid w:val="00B43F06"/>
    <w:rsid w:val="00B4420E"/>
    <w:rsid w:val="00B447E8"/>
    <w:rsid w:val="00B44D74"/>
    <w:rsid w:val="00B450C3"/>
    <w:rsid w:val="00B45774"/>
    <w:rsid w:val="00B4672C"/>
    <w:rsid w:val="00B46765"/>
    <w:rsid w:val="00B5050A"/>
    <w:rsid w:val="00B50D5C"/>
    <w:rsid w:val="00B5115D"/>
    <w:rsid w:val="00B515F0"/>
    <w:rsid w:val="00B52907"/>
    <w:rsid w:val="00B52A7E"/>
    <w:rsid w:val="00B52BB9"/>
    <w:rsid w:val="00B538EF"/>
    <w:rsid w:val="00B54B3C"/>
    <w:rsid w:val="00B55011"/>
    <w:rsid w:val="00B56786"/>
    <w:rsid w:val="00B60141"/>
    <w:rsid w:val="00B604F4"/>
    <w:rsid w:val="00B61437"/>
    <w:rsid w:val="00B6184C"/>
    <w:rsid w:val="00B62349"/>
    <w:rsid w:val="00B6246B"/>
    <w:rsid w:val="00B65AF5"/>
    <w:rsid w:val="00B661CE"/>
    <w:rsid w:val="00B6794B"/>
    <w:rsid w:val="00B70F2D"/>
    <w:rsid w:val="00B74414"/>
    <w:rsid w:val="00B74E91"/>
    <w:rsid w:val="00B752EB"/>
    <w:rsid w:val="00B75306"/>
    <w:rsid w:val="00B76045"/>
    <w:rsid w:val="00B76417"/>
    <w:rsid w:val="00B77719"/>
    <w:rsid w:val="00B7783B"/>
    <w:rsid w:val="00B81CFC"/>
    <w:rsid w:val="00B82678"/>
    <w:rsid w:val="00B82F7F"/>
    <w:rsid w:val="00B85B3A"/>
    <w:rsid w:val="00B85EB1"/>
    <w:rsid w:val="00B863EB"/>
    <w:rsid w:val="00B90BA3"/>
    <w:rsid w:val="00B91517"/>
    <w:rsid w:val="00B922DA"/>
    <w:rsid w:val="00B94680"/>
    <w:rsid w:val="00B9532F"/>
    <w:rsid w:val="00B95636"/>
    <w:rsid w:val="00B958C1"/>
    <w:rsid w:val="00B96035"/>
    <w:rsid w:val="00B96409"/>
    <w:rsid w:val="00B96584"/>
    <w:rsid w:val="00B96A3F"/>
    <w:rsid w:val="00B974C7"/>
    <w:rsid w:val="00BA0A75"/>
    <w:rsid w:val="00BA0D29"/>
    <w:rsid w:val="00BA2961"/>
    <w:rsid w:val="00BA3264"/>
    <w:rsid w:val="00BA35CA"/>
    <w:rsid w:val="00BA43A0"/>
    <w:rsid w:val="00BA4574"/>
    <w:rsid w:val="00BA4778"/>
    <w:rsid w:val="00BA5815"/>
    <w:rsid w:val="00BA65D6"/>
    <w:rsid w:val="00BA69F2"/>
    <w:rsid w:val="00BA735C"/>
    <w:rsid w:val="00BA7848"/>
    <w:rsid w:val="00BA7D94"/>
    <w:rsid w:val="00BB00DC"/>
    <w:rsid w:val="00BB0BFC"/>
    <w:rsid w:val="00BB3A9F"/>
    <w:rsid w:val="00BB42A4"/>
    <w:rsid w:val="00BB56EC"/>
    <w:rsid w:val="00BB609B"/>
    <w:rsid w:val="00BC06AD"/>
    <w:rsid w:val="00BC1968"/>
    <w:rsid w:val="00BC23D3"/>
    <w:rsid w:val="00BC2443"/>
    <w:rsid w:val="00BC36D8"/>
    <w:rsid w:val="00BC379C"/>
    <w:rsid w:val="00BC38A5"/>
    <w:rsid w:val="00BC4737"/>
    <w:rsid w:val="00BC4AE4"/>
    <w:rsid w:val="00BC53BB"/>
    <w:rsid w:val="00BC6C13"/>
    <w:rsid w:val="00BC73A9"/>
    <w:rsid w:val="00BC79AE"/>
    <w:rsid w:val="00BD02AC"/>
    <w:rsid w:val="00BD12CD"/>
    <w:rsid w:val="00BD4367"/>
    <w:rsid w:val="00BD44DC"/>
    <w:rsid w:val="00BD71BE"/>
    <w:rsid w:val="00BE0E7B"/>
    <w:rsid w:val="00BE18A2"/>
    <w:rsid w:val="00BE3F2B"/>
    <w:rsid w:val="00BE40AC"/>
    <w:rsid w:val="00BE48E8"/>
    <w:rsid w:val="00BE58D9"/>
    <w:rsid w:val="00BE69D1"/>
    <w:rsid w:val="00BF20CF"/>
    <w:rsid w:val="00BF21B8"/>
    <w:rsid w:val="00BF3AD4"/>
    <w:rsid w:val="00BF41F0"/>
    <w:rsid w:val="00BF4D78"/>
    <w:rsid w:val="00BF5EA1"/>
    <w:rsid w:val="00BF7716"/>
    <w:rsid w:val="00BF7CCF"/>
    <w:rsid w:val="00BF7D39"/>
    <w:rsid w:val="00C004E2"/>
    <w:rsid w:val="00C0112F"/>
    <w:rsid w:val="00C0155B"/>
    <w:rsid w:val="00C02B2B"/>
    <w:rsid w:val="00C03054"/>
    <w:rsid w:val="00C039A3"/>
    <w:rsid w:val="00C0438F"/>
    <w:rsid w:val="00C046F8"/>
    <w:rsid w:val="00C06587"/>
    <w:rsid w:val="00C1049A"/>
    <w:rsid w:val="00C11D1F"/>
    <w:rsid w:val="00C11F6E"/>
    <w:rsid w:val="00C12949"/>
    <w:rsid w:val="00C12DB5"/>
    <w:rsid w:val="00C134D7"/>
    <w:rsid w:val="00C14723"/>
    <w:rsid w:val="00C16293"/>
    <w:rsid w:val="00C17459"/>
    <w:rsid w:val="00C17EC8"/>
    <w:rsid w:val="00C20472"/>
    <w:rsid w:val="00C213B3"/>
    <w:rsid w:val="00C22674"/>
    <w:rsid w:val="00C25D7C"/>
    <w:rsid w:val="00C2667A"/>
    <w:rsid w:val="00C26A81"/>
    <w:rsid w:val="00C26CB1"/>
    <w:rsid w:val="00C275AE"/>
    <w:rsid w:val="00C2764B"/>
    <w:rsid w:val="00C27B4D"/>
    <w:rsid w:val="00C30ADE"/>
    <w:rsid w:val="00C323DC"/>
    <w:rsid w:val="00C32F07"/>
    <w:rsid w:val="00C3321E"/>
    <w:rsid w:val="00C337D7"/>
    <w:rsid w:val="00C34C9F"/>
    <w:rsid w:val="00C34CD6"/>
    <w:rsid w:val="00C37165"/>
    <w:rsid w:val="00C37C4C"/>
    <w:rsid w:val="00C37DDA"/>
    <w:rsid w:val="00C405CE"/>
    <w:rsid w:val="00C40CFC"/>
    <w:rsid w:val="00C4202D"/>
    <w:rsid w:val="00C43BD5"/>
    <w:rsid w:val="00C44AEE"/>
    <w:rsid w:val="00C45926"/>
    <w:rsid w:val="00C4625A"/>
    <w:rsid w:val="00C463CE"/>
    <w:rsid w:val="00C467F1"/>
    <w:rsid w:val="00C471BF"/>
    <w:rsid w:val="00C4746A"/>
    <w:rsid w:val="00C4752C"/>
    <w:rsid w:val="00C5127C"/>
    <w:rsid w:val="00C51962"/>
    <w:rsid w:val="00C52009"/>
    <w:rsid w:val="00C52C75"/>
    <w:rsid w:val="00C5352E"/>
    <w:rsid w:val="00C53650"/>
    <w:rsid w:val="00C5700F"/>
    <w:rsid w:val="00C618C7"/>
    <w:rsid w:val="00C62F8E"/>
    <w:rsid w:val="00C6384A"/>
    <w:rsid w:val="00C63B71"/>
    <w:rsid w:val="00C63EE5"/>
    <w:rsid w:val="00C709C6"/>
    <w:rsid w:val="00C71C47"/>
    <w:rsid w:val="00C73B9B"/>
    <w:rsid w:val="00C73BAB"/>
    <w:rsid w:val="00C74EB1"/>
    <w:rsid w:val="00C7595D"/>
    <w:rsid w:val="00C76CEC"/>
    <w:rsid w:val="00C77ED9"/>
    <w:rsid w:val="00C80105"/>
    <w:rsid w:val="00C8079F"/>
    <w:rsid w:val="00C82F9D"/>
    <w:rsid w:val="00C837A2"/>
    <w:rsid w:val="00C83BE8"/>
    <w:rsid w:val="00C83E1C"/>
    <w:rsid w:val="00C874F1"/>
    <w:rsid w:val="00C87B7D"/>
    <w:rsid w:val="00C9174F"/>
    <w:rsid w:val="00C924C9"/>
    <w:rsid w:val="00C9256A"/>
    <w:rsid w:val="00C92EA4"/>
    <w:rsid w:val="00C92EB6"/>
    <w:rsid w:val="00C94AA4"/>
    <w:rsid w:val="00C96C93"/>
    <w:rsid w:val="00C96EFC"/>
    <w:rsid w:val="00CA0461"/>
    <w:rsid w:val="00CA11CA"/>
    <w:rsid w:val="00CA3F9E"/>
    <w:rsid w:val="00CA4035"/>
    <w:rsid w:val="00CA4917"/>
    <w:rsid w:val="00CA4D43"/>
    <w:rsid w:val="00CA5632"/>
    <w:rsid w:val="00CA57ED"/>
    <w:rsid w:val="00CA60A5"/>
    <w:rsid w:val="00CA69BC"/>
    <w:rsid w:val="00CA7B47"/>
    <w:rsid w:val="00CB119F"/>
    <w:rsid w:val="00CB2322"/>
    <w:rsid w:val="00CB2A4D"/>
    <w:rsid w:val="00CB2E94"/>
    <w:rsid w:val="00CB319C"/>
    <w:rsid w:val="00CB409A"/>
    <w:rsid w:val="00CB450F"/>
    <w:rsid w:val="00CB479A"/>
    <w:rsid w:val="00CB4E49"/>
    <w:rsid w:val="00CB6539"/>
    <w:rsid w:val="00CB6754"/>
    <w:rsid w:val="00CB731F"/>
    <w:rsid w:val="00CB7E16"/>
    <w:rsid w:val="00CC0142"/>
    <w:rsid w:val="00CC03FB"/>
    <w:rsid w:val="00CC0D12"/>
    <w:rsid w:val="00CC128A"/>
    <w:rsid w:val="00CC24F7"/>
    <w:rsid w:val="00CC2934"/>
    <w:rsid w:val="00CC4B48"/>
    <w:rsid w:val="00CD0403"/>
    <w:rsid w:val="00CD296F"/>
    <w:rsid w:val="00CD373F"/>
    <w:rsid w:val="00CD48B1"/>
    <w:rsid w:val="00CD6991"/>
    <w:rsid w:val="00CD7118"/>
    <w:rsid w:val="00CD74D8"/>
    <w:rsid w:val="00CD7695"/>
    <w:rsid w:val="00CE1240"/>
    <w:rsid w:val="00CE17A2"/>
    <w:rsid w:val="00CE30D2"/>
    <w:rsid w:val="00CE570F"/>
    <w:rsid w:val="00CE5DAE"/>
    <w:rsid w:val="00CE620F"/>
    <w:rsid w:val="00CE6BE5"/>
    <w:rsid w:val="00CE7174"/>
    <w:rsid w:val="00CE7CE9"/>
    <w:rsid w:val="00CF0376"/>
    <w:rsid w:val="00CF3905"/>
    <w:rsid w:val="00CF3A51"/>
    <w:rsid w:val="00D00543"/>
    <w:rsid w:val="00D00685"/>
    <w:rsid w:val="00D00DEE"/>
    <w:rsid w:val="00D012B6"/>
    <w:rsid w:val="00D03B54"/>
    <w:rsid w:val="00D04ACE"/>
    <w:rsid w:val="00D0549E"/>
    <w:rsid w:val="00D05B8D"/>
    <w:rsid w:val="00D05CA4"/>
    <w:rsid w:val="00D064D5"/>
    <w:rsid w:val="00D1110E"/>
    <w:rsid w:val="00D11248"/>
    <w:rsid w:val="00D11264"/>
    <w:rsid w:val="00D12F65"/>
    <w:rsid w:val="00D13B61"/>
    <w:rsid w:val="00D1411E"/>
    <w:rsid w:val="00D1490C"/>
    <w:rsid w:val="00D1498D"/>
    <w:rsid w:val="00D149CB"/>
    <w:rsid w:val="00D14D96"/>
    <w:rsid w:val="00D15CED"/>
    <w:rsid w:val="00D16907"/>
    <w:rsid w:val="00D17285"/>
    <w:rsid w:val="00D17B9C"/>
    <w:rsid w:val="00D17BFD"/>
    <w:rsid w:val="00D17D8A"/>
    <w:rsid w:val="00D21D4C"/>
    <w:rsid w:val="00D22113"/>
    <w:rsid w:val="00D22300"/>
    <w:rsid w:val="00D2422A"/>
    <w:rsid w:val="00D24330"/>
    <w:rsid w:val="00D250DE"/>
    <w:rsid w:val="00D25DD3"/>
    <w:rsid w:val="00D26AE9"/>
    <w:rsid w:val="00D27C52"/>
    <w:rsid w:val="00D27C9E"/>
    <w:rsid w:val="00D30657"/>
    <w:rsid w:val="00D3099C"/>
    <w:rsid w:val="00D30A35"/>
    <w:rsid w:val="00D31873"/>
    <w:rsid w:val="00D31CC8"/>
    <w:rsid w:val="00D341ED"/>
    <w:rsid w:val="00D35714"/>
    <w:rsid w:val="00D3574E"/>
    <w:rsid w:val="00D37973"/>
    <w:rsid w:val="00D41A79"/>
    <w:rsid w:val="00D4230E"/>
    <w:rsid w:val="00D42DFC"/>
    <w:rsid w:val="00D4316C"/>
    <w:rsid w:val="00D43ACE"/>
    <w:rsid w:val="00D4638C"/>
    <w:rsid w:val="00D47D2E"/>
    <w:rsid w:val="00D50776"/>
    <w:rsid w:val="00D513FD"/>
    <w:rsid w:val="00D518E1"/>
    <w:rsid w:val="00D52D4D"/>
    <w:rsid w:val="00D5446F"/>
    <w:rsid w:val="00D55322"/>
    <w:rsid w:val="00D56121"/>
    <w:rsid w:val="00D56AC5"/>
    <w:rsid w:val="00D56EA2"/>
    <w:rsid w:val="00D573F0"/>
    <w:rsid w:val="00D60141"/>
    <w:rsid w:val="00D60BE5"/>
    <w:rsid w:val="00D62397"/>
    <w:rsid w:val="00D62855"/>
    <w:rsid w:val="00D6335F"/>
    <w:rsid w:val="00D63A6E"/>
    <w:rsid w:val="00D64749"/>
    <w:rsid w:val="00D65E26"/>
    <w:rsid w:val="00D67E8F"/>
    <w:rsid w:val="00D706E4"/>
    <w:rsid w:val="00D70772"/>
    <w:rsid w:val="00D713FC"/>
    <w:rsid w:val="00D71C00"/>
    <w:rsid w:val="00D71CDF"/>
    <w:rsid w:val="00D72070"/>
    <w:rsid w:val="00D723B3"/>
    <w:rsid w:val="00D81341"/>
    <w:rsid w:val="00D81377"/>
    <w:rsid w:val="00D81471"/>
    <w:rsid w:val="00D81B18"/>
    <w:rsid w:val="00D84E3F"/>
    <w:rsid w:val="00D859D4"/>
    <w:rsid w:val="00D87DA5"/>
    <w:rsid w:val="00D91190"/>
    <w:rsid w:val="00D93A44"/>
    <w:rsid w:val="00D94E0B"/>
    <w:rsid w:val="00D9544E"/>
    <w:rsid w:val="00D963DA"/>
    <w:rsid w:val="00D96624"/>
    <w:rsid w:val="00DA056C"/>
    <w:rsid w:val="00DA0E38"/>
    <w:rsid w:val="00DA1E63"/>
    <w:rsid w:val="00DA2A32"/>
    <w:rsid w:val="00DA3263"/>
    <w:rsid w:val="00DA34C8"/>
    <w:rsid w:val="00DA53C0"/>
    <w:rsid w:val="00DA58C7"/>
    <w:rsid w:val="00DA70B4"/>
    <w:rsid w:val="00DA7CC0"/>
    <w:rsid w:val="00DB07DA"/>
    <w:rsid w:val="00DB0913"/>
    <w:rsid w:val="00DB10E0"/>
    <w:rsid w:val="00DB11C2"/>
    <w:rsid w:val="00DB1732"/>
    <w:rsid w:val="00DB1805"/>
    <w:rsid w:val="00DB241F"/>
    <w:rsid w:val="00DB2A3D"/>
    <w:rsid w:val="00DB5242"/>
    <w:rsid w:val="00DB78A5"/>
    <w:rsid w:val="00DC04CB"/>
    <w:rsid w:val="00DC1E9F"/>
    <w:rsid w:val="00DC2546"/>
    <w:rsid w:val="00DC3FFA"/>
    <w:rsid w:val="00DC427E"/>
    <w:rsid w:val="00DC4F04"/>
    <w:rsid w:val="00DC5691"/>
    <w:rsid w:val="00DC5956"/>
    <w:rsid w:val="00DC5C9D"/>
    <w:rsid w:val="00DC77B3"/>
    <w:rsid w:val="00DD0353"/>
    <w:rsid w:val="00DD0692"/>
    <w:rsid w:val="00DD11E1"/>
    <w:rsid w:val="00DD161B"/>
    <w:rsid w:val="00DD1BE5"/>
    <w:rsid w:val="00DD1E73"/>
    <w:rsid w:val="00DD2548"/>
    <w:rsid w:val="00DD2E6C"/>
    <w:rsid w:val="00DD40B4"/>
    <w:rsid w:val="00DD6122"/>
    <w:rsid w:val="00DD7593"/>
    <w:rsid w:val="00DE11A1"/>
    <w:rsid w:val="00DE1B15"/>
    <w:rsid w:val="00DE2254"/>
    <w:rsid w:val="00DE2B33"/>
    <w:rsid w:val="00DE3380"/>
    <w:rsid w:val="00DE3CE9"/>
    <w:rsid w:val="00DE3FA6"/>
    <w:rsid w:val="00DE5FD8"/>
    <w:rsid w:val="00DE6EFC"/>
    <w:rsid w:val="00DF0615"/>
    <w:rsid w:val="00DF1142"/>
    <w:rsid w:val="00DF2C45"/>
    <w:rsid w:val="00DF5662"/>
    <w:rsid w:val="00DF6D40"/>
    <w:rsid w:val="00DF736D"/>
    <w:rsid w:val="00E0306E"/>
    <w:rsid w:val="00E03180"/>
    <w:rsid w:val="00E03F79"/>
    <w:rsid w:val="00E03FDB"/>
    <w:rsid w:val="00E04E1C"/>
    <w:rsid w:val="00E05E72"/>
    <w:rsid w:val="00E0669E"/>
    <w:rsid w:val="00E1319C"/>
    <w:rsid w:val="00E13AAB"/>
    <w:rsid w:val="00E15965"/>
    <w:rsid w:val="00E16AED"/>
    <w:rsid w:val="00E17005"/>
    <w:rsid w:val="00E2036B"/>
    <w:rsid w:val="00E20EEE"/>
    <w:rsid w:val="00E21DC7"/>
    <w:rsid w:val="00E22A58"/>
    <w:rsid w:val="00E22F63"/>
    <w:rsid w:val="00E24174"/>
    <w:rsid w:val="00E270E6"/>
    <w:rsid w:val="00E27B34"/>
    <w:rsid w:val="00E300C9"/>
    <w:rsid w:val="00E30661"/>
    <w:rsid w:val="00E30849"/>
    <w:rsid w:val="00E30A6A"/>
    <w:rsid w:val="00E310BB"/>
    <w:rsid w:val="00E312D8"/>
    <w:rsid w:val="00E31597"/>
    <w:rsid w:val="00E34E34"/>
    <w:rsid w:val="00E37AFF"/>
    <w:rsid w:val="00E4014D"/>
    <w:rsid w:val="00E40586"/>
    <w:rsid w:val="00E410D6"/>
    <w:rsid w:val="00E4196F"/>
    <w:rsid w:val="00E449F3"/>
    <w:rsid w:val="00E44C07"/>
    <w:rsid w:val="00E452E8"/>
    <w:rsid w:val="00E456D3"/>
    <w:rsid w:val="00E45AAF"/>
    <w:rsid w:val="00E45B39"/>
    <w:rsid w:val="00E46C39"/>
    <w:rsid w:val="00E4719B"/>
    <w:rsid w:val="00E47475"/>
    <w:rsid w:val="00E502E0"/>
    <w:rsid w:val="00E50E36"/>
    <w:rsid w:val="00E51742"/>
    <w:rsid w:val="00E51789"/>
    <w:rsid w:val="00E517E6"/>
    <w:rsid w:val="00E5316B"/>
    <w:rsid w:val="00E541B7"/>
    <w:rsid w:val="00E54CE0"/>
    <w:rsid w:val="00E55696"/>
    <w:rsid w:val="00E56743"/>
    <w:rsid w:val="00E56D7A"/>
    <w:rsid w:val="00E571F7"/>
    <w:rsid w:val="00E57950"/>
    <w:rsid w:val="00E60F1A"/>
    <w:rsid w:val="00E61F5D"/>
    <w:rsid w:val="00E623AF"/>
    <w:rsid w:val="00E625BF"/>
    <w:rsid w:val="00E64D89"/>
    <w:rsid w:val="00E64F46"/>
    <w:rsid w:val="00E65305"/>
    <w:rsid w:val="00E66381"/>
    <w:rsid w:val="00E70016"/>
    <w:rsid w:val="00E73874"/>
    <w:rsid w:val="00E74BDC"/>
    <w:rsid w:val="00E74CDD"/>
    <w:rsid w:val="00E7570B"/>
    <w:rsid w:val="00E7583C"/>
    <w:rsid w:val="00E75BE9"/>
    <w:rsid w:val="00E77467"/>
    <w:rsid w:val="00E8044D"/>
    <w:rsid w:val="00E818A8"/>
    <w:rsid w:val="00E81A56"/>
    <w:rsid w:val="00E81E8D"/>
    <w:rsid w:val="00E82348"/>
    <w:rsid w:val="00E82D40"/>
    <w:rsid w:val="00E82EAB"/>
    <w:rsid w:val="00E82F8E"/>
    <w:rsid w:val="00E83113"/>
    <w:rsid w:val="00E8409A"/>
    <w:rsid w:val="00E84536"/>
    <w:rsid w:val="00E84DCC"/>
    <w:rsid w:val="00E84E25"/>
    <w:rsid w:val="00E8551B"/>
    <w:rsid w:val="00E856EE"/>
    <w:rsid w:val="00E858B7"/>
    <w:rsid w:val="00E87097"/>
    <w:rsid w:val="00E873DF"/>
    <w:rsid w:val="00E90528"/>
    <w:rsid w:val="00E91157"/>
    <w:rsid w:val="00E913AB"/>
    <w:rsid w:val="00E91D60"/>
    <w:rsid w:val="00E9216B"/>
    <w:rsid w:val="00E92371"/>
    <w:rsid w:val="00E924DD"/>
    <w:rsid w:val="00E92930"/>
    <w:rsid w:val="00E94315"/>
    <w:rsid w:val="00E94AEE"/>
    <w:rsid w:val="00E96BF5"/>
    <w:rsid w:val="00E974C9"/>
    <w:rsid w:val="00EA08F6"/>
    <w:rsid w:val="00EA0EDC"/>
    <w:rsid w:val="00EA1156"/>
    <w:rsid w:val="00EA384B"/>
    <w:rsid w:val="00EA3CEA"/>
    <w:rsid w:val="00EA4E14"/>
    <w:rsid w:val="00EA5BAD"/>
    <w:rsid w:val="00EA5BC9"/>
    <w:rsid w:val="00EA6E14"/>
    <w:rsid w:val="00EA7420"/>
    <w:rsid w:val="00EB0528"/>
    <w:rsid w:val="00EB0B1D"/>
    <w:rsid w:val="00EB1667"/>
    <w:rsid w:val="00EB1F14"/>
    <w:rsid w:val="00EB37F9"/>
    <w:rsid w:val="00EB447C"/>
    <w:rsid w:val="00EB51D7"/>
    <w:rsid w:val="00EB529D"/>
    <w:rsid w:val="00EB5343"/>
    <w:rsid w:val="00EB5673"/>
    <w:rsid w:val="00EB6510"/>
    <w:rsid w:val="00EC0EEE"/>
    <w:rsid w:val="00EC1A1A"/>
    <w:rsid w:val="00EC3EB1"/>
    <w:rsid w:val="00EC437E"/>
    <w:rsid w:val="00EC49E3"/>
    <w:rsid w:val="00EC6E89"/>
    <w:rsid w:val="00ED0FA0"/>
    <w:rsid w:val="00ED0FE6"/>
    <w:rsid w:val="00ED16D7"/>
    <w:rsid w:val="00ED1805"/>
    <w:rsid w:val="00ED2A2C"/>
    <w:rsid w:val="00ED2A88"/>
    <w:rsid w:val="00ED2E18"/>
    <w:rsid w:val="00ED3242"/>
    <w:rsid w:val="00ED3DEE"/>
    <w:rsid w:val="00ED4956"/>
    <w:rsid w:val="00ED4BD8"/>
    <w:rsid w:val="00ED5D14"/>
    <w:rsid w:val="00ED6B0B"/>
    <w:rsid w:val="00EE03DC"/>
    <w:rsid w:val="00EE05C7"/>
    <w:rsid w:val="00EE1263"/>
    <w:rsid w:val="00EE1CA2"/>
    <w:rsid w:val="00EE27BA"/>
    <w:rsid w:val="00EE2B42"/>
    <w:rsid w:val="00EE2EFF"/>
    <w:rsid w:val="00EE3C4C"/>
    <w:rsid w:val="00EE44C0"/>
    <w:rsid w:val="00EE5054"/>
    <w:rsid w:val="00EE541A"/>
    <w:rsid w:val="00EE7B8B"/>
    <w:rsid w:val="00EF1651"/>
    <w:rsid w:val="00EF1BC0"/>
    <w:rsid w:val="00EF7785"/>
    <w:rsid w:val="00EF7840"/>
    <w:rsid w:val="00F01FD7"/>
    <w:rsid w:val="00F0206E"/>
    <w:rsid w:val="00F02288"/>
    <w:rsid w:val="00F02CA6"/>
    <w:rsid w:val="00F032D6"/>
    <w:rsid w:val="00F04141"/>
    <w:rsid w:val="00F05F08"/>
    <w:rsid w:val="00F063D5"/>
    <w:rsid w:val="00F066ED"/>
    <w:rsid w:val="00F07369"/>
    <w:rsid w:val="00F109F1"/>
    <w:rsid w:val="00F120E1"/>
    <w:rsid w:val="00F172C5"/>
    <w:rsid w:val="00F17906"/>
    <w:rsid w:val="00F20661"/>
    <w:rsid w:val="00F216A5"/>
    <w:rsid w:val="00F27CBA"/>
    <w:rsid w:val="00F30EC2"/>
    <w:rsid w:val="00F30F77"/>
    <w:rsid w:val="00F31371"/>
    <w:rsid w:val="00F32C8B"/>
    <w:rsid w:val="00F35912"/>
    <w:rsid w:val="00F35982"/>
    <w:rsid w:val="00F36090"/>
    <w:rsid w:val="00F36532"/>
    <w:rsid w:val="00F36A0D"/>
    <w:rsid w:val="00F40C5B"/>
    <w:rsid w:val="00F41A8C"/>
    <w:rsid w:val="00F41BC4"/>
    <w:rsid w:val="00F4219D"/>
    <w:rsid w:val="00F44672"/>
    <w:rsid w:val="00F4473F"/>
    <w:rsid w:val="00F44F9F"/>
    <w:rsid w:val="00F4714F"/>
    <w:rsid w:val="00F477E3"/>
    <w:rsid w:val="00F47AA0"/>
    <w:rsid w:val="00F501E3"/>
    <w:rsid w:val="00F5029B"/>
    <w:rsid w:val="00F51E48"/>
    <w:rsid w:val="00F527DC"/>
    <w:rsid w:val="00F52B6B"/>
    <w:rsid w:val="00F53436"/>
    <w:rsid w:val="00F53CD8"/>
    <w:rsid w:val="00F544D7"/>
    <w:rsid w:val="00F5608C"/>
    <w:rsid w:val="00F56AF6"/>
    <w:rsid w:val="00F573AF"/>
    <w:rsid w:val="00F5753C"/>
    <w:rsid w:val="00F60B94"/>
    <w:rsid w:val="00F6187E"/>
    <w:rsid w:val="00F62378"/>
    <w:rsid w:val="00F640B1"/>
    <w:rsid w:val="00F64110"/>
    <w:rsid w:val="00F64927"/>
    <w:rsid w:val="00F64B3B"/>
    <w:rsid w:val="00F6553C"/>
    <w:rsid w:val="00F66F7C"/>
    <w:rsid w:val="00F67428"/>
    <w:rsid w:val="00F67C3D"/>
    <w:rsid w:val="00F70734"/>
    <w:rsid w:val="00F70B4E"/>
    <w:rsid w:val="00F71B2F"/>
    <w:rsid w:val="00F71FE1"/>
    <w:rsid w:val="00F734E7"/>
    <w:rsid w:val="00F74847"/>
    <w:rsid w:val="00F74F47"/>
    <w:rsid w:val="00F754A1"/>
    <w:rsid w:val="00F77C7D"/>
    <w:rsid w:val="00F80C56"/>
    <w:rsid w:val="00F82334"/>
    <w:rsid w:val="00F82B76"/>
    <w:rsid w:val="00F83988"/>
    <w:rsid w:val="00F85109"/>
    <w:rsid w:val="00F8528B"/>
    <w:rsid w:val="00F87C75"/>
    <w:rsid w:val="00F900EC"/>
    <w:rsid w:val="00F919E5"/>
    <w:rsid w:val="00F92F2C"/>
    <w:rsid w:val="00F93B19"/>
    <w:rsid w:val="00F94F72"/>
    <w:rsid w:val="00F97758"/>
    <w:rsid w:val="00FA1692"/>
    <w:rsid w:val="00FA334C"/>
    <w:rsid w:val="00FA392D"/>
    <w:rsid w:val="00FA4193"/>
    <w:rsid w:val="00FA62E5"/>
    <w:rsid w:val="00FA661E"/>
    <w:rsid w:val="00FB159D"/>
    <w:rsid w:val="00FB1970"/>
    <w:rsid w:val="00FB1DFC"/>
    <w:rsid w:val="00FB22A3"/>
    <w:rsid w:val="00FB3293"/>
    <w:rsid w:val="00FB341B"/>
    <w:rsid w:val="00FB47D9"/>
    <w:rsid w:val="00FB5D9B"/>
    <w:rsid w:val="00FB5E43"/>
    <w:rsid w:val="00FB6C1A"/>
    <w:rsid w:val="00FB77B4"/>
    <w:rsid w:val="00FB7897"/>
    <w:rsid w:val="00FB7FD6"/>
    <w:rsid w:val="00FC0000"/>
    <w:rsid w:val="00FC159C"/>
    <w:rsid w:val="00FC1F5C"/>
    <w:rsid w:val="00FC2C29"/>
    <w:rsid w:val="00FC3BA2"/>
    <w:rsid w:val="00FC523A"/>
    <w:rsid w:val="00FC76B7"/>
    <w:rsid w:val="00FC7B63"/>
    <w:rsid w:val="00FC7BC0"/>
    <w:rsid w:val="00FD01BE"/>
    <w:rsid w:val="00FD0361"/>
    <w:rsid w:val="00FD0878"/>
    <w:rsid w:val="00FD0B61"/>
    <w:rsid w:val="00FD13E0"/>
    <w:rsid w:val="00FD1767"/>
    <w:rsid w:val="00FD1FF2"/>
    <w:rsid w:val="00FD2057"/>
    <w:rsid w:val="00FD215C"/>
    <w:rsid w:val="00FD38A5"/>
    <w:rsid w:val="00FD4B93"/>
    <w:rsid w:val="00FD5B10"/>
    <w:rsid w:val="00FD64B3"/>
    <w:rsid w:val="00FD6F40"/>
    <w:rsid w:val="00FD7812"/>
    <w:rsid w:val="00FE025D"/>
    <w:rsid w:val="00FE0E79"/>
    <w:rsid w:val="00FE2352"/>
    <w:rsid w:val="00FE4BAD"/>
    <w:rsid w:val="00FE5AAB"/>
    <w:rsid w:val="00FE5C5F"/>
    <w:rsid w:val="00FE76AB"/>
    <w:rsid w:val="00FF0409"/>
    <w:rsid w:val="00FF1FEB"/>
    <w:rsid w:val="00FF223E"/>
    <w:rsid w:val="00FF278D"/>
    <w:rsid w:val="00FF405A"/>
    <w:rsid w:val="00FF4446"/>
    <w:rsid w:val="00FF57C7"/>
    <w:rsid w:val="00FF5F16"/>
    <w:rsid w:val="00FF610D"/>
    <w:rsid w:val="00FF6D98"/>
    <w:rsid w:val="00FF7811"/>
    <w:rsid w:val="00FF79FC"/>
    <w:rsid w:val="00FF7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94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7D0"/>
    <w:pPr>
      <w:spacing w:line="480" w:lineRule="auto"/>
    </w:pPr>
    <w:rPr>
      <w:rFonts w:ascii="Times New Roman" w:hAnsi="Times New Roman"/>
      <w:sz w:val="24"/>
    </w:rPr>
  </w:style>
  <w:style w:type="paragraph" w:styleId="Heading3">
    <w:name w:val="heading 3"/>
    <w:basedOn w:val="Normal"/>
    <w:next w:val="Normal"/>
    <w:link w:val="Heading3Char"/>
    <w:uiPriority w:val="9"/>
    <w:semiHidden/>
    <w:unhideWhenUsed/>
    <w:qFormat/>
    <w:rsid w:val="00C17EC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link w:val="Heading4Char"/>
    <w:uiPriority w:val="9"/>
    <w:qFormat/>
    <w:rsid w:val="00723AB7"/>
    <w:pPr>
      <w:spacing w:before="100" w:beforeAutospacing="1" w:after="100" w:afterAutospacing="1" w:line="240" w:lineRule="auto"/>
      <w:outlineLvl w:val="3"/>
    </w:pPr>
    <w:rPr>
      <w:rFonts w:eastAsia="Times New Roman" w:cs="Times New Roman"/>
      <w:b/>
      <w:bCs/>
      <w:szCs w:val="24"/>
      <w:lang w:val="en-GB" w:eastAsia="en-GB"/>
    </w:rPr>
  </w:style>
  <w:style w:type="paragraph" w:styleId="Heading5">
    <w:name w:val="heading 5"/>
    <w:basedOn w:val="Normal"/>
    <w:link w:val="Heading5Char"/>
    <w:uiPriority w:val="9"/>
    <w:qFormat/>
    <w:rsid w:val="00723AB7"/>
    <w:pPr>
      <w:spacing w:before="100" w:beforeAutospacing="1" w:after="100" w:afterAutospacing="1" w:line="240" w:lineRule="auto"/>
      <w:outlineLvl w:val="4"/>
    </w:pPr>
    <w:rPr>
      <w:rFonts w:eastAsia="Times New Roman" w:cs="Times New Roman"/>
      <w:b/>
      <w:bCs/>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7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D18"/>
    <w:rPr>
      <w:rFonts w:ascii="Segoe UI" w:hAnsi="Segoe UI" w:cs="Segoe UI"/>
      <w:sz w:val="18"/>
      <w:szCs w:val="18"/>
    </w:rPr>
  </w:style>
  <w:style w:type="paragraph" w:styleId="ListParagraph">
    <w:name w:val="List Paragraph"/>
    <w:basedOn w:val="Normal"/>
    <w:uiPriority w:val="34"/>
    <w:qFormat/>
    <w:rsid w:val="00EE05C7"/>
    <w:pPr>
      <w:ind w:left="720"/>
      <w:contextualSpacing/>
    </w:pPr>
  </w:style>
  <w:style w:type="paragraph" w:styleId="Caption">
    <w:name w:val="caption"/>
    <w:basedOn w:val="Normal"/>
    <w:next w:val="Normal"/>
    <w:uiPriority w:val="35"/>
    <w:unhideWhenUsed/>
    <w:qFormat/>
    <w:rsid w:val="006067BB"/>
    <w:pPr>
      <w:keepNext/>
      <w:spacing w:after="240" w:line="240" w:lineRule="auto"/>
    </w:pPr>
    <w:rPr>
      <w:b/>
      <w:iCs/>
      <w:szCs w:val="18"/>
    </w:rPr>
  </w:style>
  <w:style w:type="character" w:styleId="Hyperlink">
    <w:name w:val="Hyperlink"/>
    <w:basedOn w:val="DefaultParagraphFont"/>
    <w:uiPriority w:val="99"/>
    <w:unhideWhenUsed/>
    <w:rsid w:val="00470C7C"/>
    <w:rPr>
      <w:color w:val="0563C1" w:themeColor="hyperlink"/>
      <w:u w:val="single"/>
    </w:rPr>
  </w:style>
  <w:style w:type="character" w:styleId="CommentReference">
    <w:name w:val="annotation reference"/>
    <w:basedOn w:val="DefaultParagraphFont"/>
    <w:uiPriority w:val="99"/>
    <w:semiHidden/>
    <w:unhideWhenUsed/>
    <w:rsid w:val="006D78B4"/>
    <w:rPr>
      <w:sz w:val="16"/>
      <w:szCs w:val="16"/>
    </w:rPr>
  </w:style>
  <w:style w:type="paragraph" w:styleId="CommentText">
    <w:name w:val="annotation text"/>
    <w:basedOn w:val="Normal"/>
    <w:link w:val="CommentTextChar"/>
    <w:uiPriority w:val="99"/>
    <w:unhideWhenUsed/>
    <w:rsid w:val="006D78B4"/>
    <w:pPr>
      <w:spacing w:line="240" w:lineRule="auto"/>
    </w:pPr>
    <w:rPr>
      <w:sz w:val="20"/>
      <w:szCs w:val="20"/>
    </w:rPr>
  </w:style>
  <w:style w:type="character" w:customStyle="1" w:styleId="CommentTextChar">
    <w:name w:val="Comment Text Char"/>
    <w:basedOn w:val="DefaultParagraphFont"/>
    <w:link w:val="CommentText"/>
    <w:uiPriority w:val="99"/>
    <w:rsid w:val="006D78B4"/>
    <w:rPr>
      <w:sz w:val="20"/>
      <w:szCs w:val="20"/>
    </w:rPr>
  </w:style>
  <w:style w:type="paragraph" w:styleId="CommentSubject">
    <w:name w:val="annotation subject"/>
    <w:basedOn w:val="CommentText"/>
    <w:next w:val="CommentText"/>
    <w:link w:val="CommentSubjectChar"/>
    <w:uiPriority w:val="99"/>
    <w:semiHidden/>
    <w:unhideWhenUsed/>
    <w:rsid w:val="006D78B4"/>
    <w:rPr>
      <w:b/>
      <w:bCs/>
    </w:rPr>
  </w:style>
  <w:style w:type="character" w:customStyle="1" w:styleId="CommentSubjectChar">
    <w:name w:val="Comment Subject Char"/>
    <w:basedOn w:val="CommentTextChar"/>
    <w:link w:val="CommentSubject"/>
    <w:uiPriority w:val="99"/>
    <w:semiHidden/>
    <w:rsid w:val="006D78B4"/>
    <w:rPr>
      <w:b/>
      <w:bCs/>
      <w:sz w:val="20"/>
      <w:szCs w:val="20"/>
    </w:rPr>
  </w:style>
  <w:style w:type="character" w:styleId="FollowedHyperlink">
    <w:name w:val="FollowedHyperlink"/>
    <w:basedOn w:val="DefaultParagraphFont"/>
    <w:uiPriority w:val="99"/>
    <w:semiHidden/>
    <w:unhideWhenUsed/>
    <w:rsid w:val="00184382"/>
    <w:rPr>
      <w:color w:val="954F72" w:themeColor="followedHyperlink"/>
      <w:u w:val="single"/>
    </w:rPr>
  </w:style>
  <w:style w:type="paragraph" w:styleId="Header">
    <w:name w:val="header"/>
    <w:basedOn w:val="Normal"/>
    <w:link w:val="HeaderChar"/>
    <w:uiPriority w:val="99"/>
    <w:unhideWhenUsed/>
    <w:rsid w:val="00483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D1E"/>
  </w:style>
  <w:style w:type="paragraph" w:styleId="Footer">
    <w:name w:val="footer"/>
    <w:basedOn w:val="Normal"/>
    <w:link w:val="FooterChar"/>
    <w:uiPriority w:val="99"/>
    <w:unhideWhenUsed/>
    <w:rsid w:val="00483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D1E"/>
  </w:style>
  <w:style w:type="paragraph" w:styleId="NormalWeb">
    <w:name w:val="Normal (Web)"/>
    <w:basedOn w:val="Normal"/>
    <w:uiPriority w:val="99"/>
    <w:unhideWhenUsed/>
    <w:rsid w:val="00B43F06"/>
    <w:pPr>
      <w:spacing w:after="0" w:line="240" w:lineRule="auto"/>
    </w:pPr>
    <w:rPr>
      <w:rFonts w:cs="Times New Roman"/>
      <w:szCs w:val="24"/>
    </w:rPr>
  </w:style>
  <w:style w:type="paragraph" w:styleId="Revision">
    <w:name w:val="Revision"/>
    <w:hidden/>
    <w:uiPriority w:val="99"/>
    <w:semiHidden/>
    <w:rsid w:val="0074519F"/>
    <w:pPr>
      <w:spacing w:after="0" w:line="240" w:lineRule="auto"/>
    </w:pPr>
  </w:style>
  <w:style w:type="character" w:styleId="LineNumber">
    <w:name w:val="line number"/>
    <w:basedOn w:val="DefaultParagraphFont"/>
    <w:uiPriority w:val="99"/>
    <w:semiHidden/>
    <w:unhideWhenUsed/>
    <w:rsid w:val="006C319B"/>
  </w:style>
  <w:style w:type="character" w:customStyle="1" w:styleId="UnresolvedMention1">
    <w:name w:val="Unresolved Mention1"/>
    <w:basedOn w:val="DefaultParagraphFont"/>
    <w:uiPriority w:val="99"/>
    <w:semiHidden/>
    <w:unhideWhenUsed/>
    <w:rsid w:val="009E2961"/>
    <w:rPr>
      <w:color w:val="808080"/>
      <w:shd w:val="clear" w:color="auto" w:fill="E6E6E6"/>
    </w:rPr>
  </w:style>
  <w:style w:type="table" w:styleId="TableGrid">
    <w:name w:val="Table Grid"/>
    <w:basedOn w:val="TableNormal"/>
    <w:uiPriority w:val="39"/>
    <w:rsid w:val="00D30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45AAF"/>
    <w:rPr>
      <w:color w:val="808080"/>
    </w:rPr>
  </w:style>
  <w:style w:type="paragraph" w:customStyle="1" w:styleId="EndNoteBibliographyTitle">
    <w:name w:val="EndNote Bibliography Title"/>
    <w:basedOn w:val="Normal"/>
    <w:link w:val="EndNoteBibliographyTitleChar"/>
    <w:rsid w:val="00632153"/>
    <w:pPr>
      <w:spacing w:after="0"/>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632153"/>
    <w:rPr>
      <w:rFonts w:ascii="Times New Roman" w:hAnsi="Times New Roman" w:cs="Times New Roman"/>
      <w:noProof/>
    </w:rPr>
  </w:style>
  <w:style w:type="paragraph" w:customStyle="1" w:styleId="EndNoteBibliography">
    <w:name w:val="EndNote Bibliography"/>
    <w:basedOn w:val="Normal"/>
    <w:link w:val="EndNoteBibliographyChar"/>
    <w:rsid w:val="00632153"/>
    <w:rPr>
      <w:rFonts w:cs="Times New Roman"/>
      <w:noProof/>
      <w:sz w:val="22"/>
    </w:rPr>
  </w:style>
  <w:style w:type="character" w:customStyle="1" w:styleId="EndNoteBibliographyChar">
    <w:name w:val="EndNote Bibliography Char"/>
    <w:basedOn w:val="DefaultParagraphFont"/>
    <w:link w:val="EndNoteBibliography"/>
    <w:rsid w:val="00632153"/>
    <w:rPr>
      <w:rFonts w:ascii="Times New Roman" w:hAnsi="Times New Roman" w:cs="Times New Roman"/>
      <w:noProof/>
    </w:rPr>
  </w:style>
  <w:style w:type="character" w:customStyle="1" w:styleId="Heading4Char">
    <w:name w:val="Heading 4 Char"/>
    <w:basedOn w:val="DefaultParagraphFont"/>
    <w:link w:val="Heading4"/>
    <w:uiPriority w:val="9"/>
    <w:rsid w:val="00723AB7"/>
    <w:rPr>
      <w:rFonts w:ascii="Times New Roman" w:eastAsia="Times New Roman" w:hAnsi="Times New Roman" w:cs="Times New Roman"/>
      <w:b/>
      <w:bCs/>
      <w:sz w:val="24"/>
      <w:szCs w:val="24"/>
      <w:lang w:val="en-GB" w:eastAsia="en-GB"/>
    </w:rPr>
  </w:style>
  <w:style w:type="character" w:customStyle="1" w:styleId="Heading5Char">
    <w:name w:val="Heading 5 Char"/>
    <w:basedOn w:val="DefaultParagraphFont"/>
    <w:link w:val="Heading5"/>
    <w:uiPriority w:val="9"/>
    <w:rsid w:val="00723AB7"/>
    <w:rPr>
      <w:rFonts w:ascii="Times New Roman" w:eastAsia="Times New Roman" w:hAnsi="Times New Roman" w:cs="Times New Roman"/>
      <w:b/>
      <w:bCs/>
      <w:sz w:val="20"/>
      <w:szCs w:val="20"/>
      <w:lang w:val="en-GB" w:eastAsia="en-GB"/>
    </w:rPr>
  </w:style>
  <w:style w:type="character" w:customStyle="1" w:styleId="Heading3Char">
    <w:name w:val="Heading 3 Char"/>
    <w:basedOn w:val="DefaultParagraphFont"/>
    <w:link w:val="Heading3"/>
    <w:uiPriority w:val="9"/>
    <w:semiHidden/>
    <w:rsid w:val="00C17EC8"/>
    <w:rPr>
      <w:rFonts w:asciiTheme="majorHAnsi" w:eastAsiaTheme="majorEastAsia" w:hAnsiTheme="majorHAnsi" w:cstheme="majorBidi"/>
      <w:color w:val="1F4D78" w:themeColor="accent1" w:themeShade="7F"/>
      <w:sz w:val="24"/>
      <w:szCs w:val="24"/>
    </w:rPr>
  </w:style>
  <w:style w:type="paragraph" w:styleId="EndnoteText">
    <w:name w:val="endnote text"/>
    <w:basedOn w:val="Normal"/>
    <w:link w:val="EndnoteTextChar"/>
    <w:uiPriority w:val="99"/>
    <w:semiHidden/>
    <w:unhideWhenUsed/>
    <w:rsid w:val="000E15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15AC"/>
    <w:rPr>
      <w:rFonts w:ascii="Times New Roman" w:hAnsi="Times New Roman"/>
      <w:sz w:val="20"/>
      <w:szCs w:val="20"/>
    </w:rPr>
  </w:style>
  <w:style w:type="character" w:styleId="EndnoteReference">
    <w:name w:val="endnote reference"/>
    <w:basedOn w:val="DefaultParagraphFont"/>
    <w:uiPriority w:val="99"/>
    <w:semiHidden/>
    <w:unhideWhenUsed/>
    <w:rsid w:val="000E15AC"/>
    <w:rPr>
      <w:vertAlign w:val="superscript"/>
    </w:rPr>
  </w:style>
  <w:style w:type="character" w:customStyle="1" w:styleId="UnresolvedMention2">
    <w:name w:val="Unresolved Mention2"/>
    <w:basedOn w:val="DefaultParagraphFont"/>
    <w:uiPriority w:val="99"/>
    <w:semiHidden/>
    <w:unhideWhenUsed/>
    <w:rsid w:val="00D1490C"/>
    <w:rPr>
      <w:color w:val="605E5C"/>
      <w:shd w:val="clear" w:color="auto" w:fill="E1DFDD"/>
    </w:rPr>
  </w:style>
  <w:style w:type="character" w:customStyle="1" w:styleId="UnresolvedMention">
    <w:name w:val="Unresolved Mention"/>
    <w:basedOn w:val="DefaultParagraphFont"/>
    <w:uiPriority w:val="99"/>
    <w:semiHidden/>
    <w:unhideWhenUsed/>
    <w:rsid w:val="006576F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7D0"/>
    <w:pPr>
      <w:spacing w:line="480" w:lineRule="auto"/>
    </w:pPr>
    <w:rPr>
      <w:rFonts w:ascii="Times New Roman" w:hAnsi="Times New Roman"/>
      <w:sz w:val="24"/>
    </w:rPr>
  </w:style>
  <w:style w:type="paragraph" w:styleId="Heading3">
    <w:name w:val="heading 3"/>
    <w:basedOn w:val="Normal"/>
    <w:next w:val="Normal"/>
    <w:link w:val="Heading3Char"/>
    <w:uiPriority w:val="9"/>
    <w:semiHidden/>
    <w:unhideWhenUsed/>
    <w:qFormat/>
    <w:rsid w:val="00C17EC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link w:val="Heading4Char"/>
    <w:uiPriority w:val="9"/>
    <w:qFormat/>
    <w:rsid w:val="00723AB7"/>
    <w:pPr>
      <w:spacing w:before="100" w:beforeAutospacing="1" w:after="100" w:afterAutospacing="1" w:line="240" w:lineRule="auto"/>
      <w:outlineLvl w:val="3"/>
    </w:pPr>
    <w:rPr>
      <w:rFonts w:eastAsia="Times New Roman" w:cs="Times New Roman"/>
      <w:b/>
      <w:bCs/>
      <w:szCs w:val="24"/>
      <w:lang w:val="en-GB" w:eastAsia="en-GB"/>
    </w:rPr>
  </w:style>
  <w:style w:type="paragraph" w:styleId="Heading5">
    <w:name w:val="heading 5"/>
    <w:basedOn w:val="Normal"/>
    <w:link w:val="Heading5Char"/>
    <w:uiPriority w:val="9"/>
    <w:qFormat/>
    <w:rsid w:val="00723AB7"/>
    <w:pPr>
      <w:spacing w:before="100" w:beforeAutospacing="1" w:after="100" w:afterAutospacing="1" w:line="240" w:lineRule="auto"/>
      <w:outlineLvl w:val="4"/>
    </w:pPr>
    <w:rPr>
      <w:rFonts w:eastAsia="Times New Roman" w:cs="Times New Roman"/>
      <w:b/>
      <w:bCs/>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7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D18"/>
    <w:rPr>
      <w:rFonts w:ascii="Segoe UI" w:hAnsi="Segoe UI" w:cs="Segoe UI"/>
      <w:sz w:val="18"/>
      <w:szCs w:val="18"/>
    </w:rPr>
  </w:style>
  <w:style w:type="paragraph" w:styleId="ListParagraph">
    <w:name w:val="List Paragraph"/>
    <w:basedOn w:val="Normal"/>
    <w:uiPriority w:val="34"/>
    <w:qFormat/>
    <w:rsid w:val="00EE05C7"/>
    <w:pPr>
      <w:ind w:left="720"/>
      <w:contextualSpacing/>
    </w:pPr>
  </w:style>
  <w:style w:type="paragraph" w:styleId="Caption">
    <w:name w:val="caption"/>
    <w:basedOn w:val="Normal"/>
    <w:next w:val="Normal"/>
    <w:uiPriority w:val="35"/>
    <w:unhideWhenUsed/>
    <w:qFormat/>
    <w:rsid w:val="006067BB"/>
    <w:pPr>
      <w:keepNext/>
      <w:spacing w:after="240" w:line="240" w:lineRule="auto"/>
    </w:pPr>
    <w:rPr>
      <w:b/>
      <w:iCs/>
      <w:szCs w:val="18"/>
    </w:rPr>
  </w:style>
  <w:style w:type="character" w:styleId="Hyperlink">
    <w:name w:val="Hyperlink"/>
    <w:basedOn w:val="DefaultParagraphFont"/>
    <w:uiPriority w:val="99"/>
    <w:unhideWhenUsed/>
    <w:rsid w:val="00470C7C"/>
    <w:rPr>
      <w:color w:val="0563C1" w:themeColor="hyperlink"/>
      <w:u w:val="single"/>
    </w:rPr>
  </w:style>
  <w:style w:type="character" w:styleId="CommentReference">
    <w:name w:val="annotation reference"/>
    <w:basedOn w:val="DefaultParagraphFont"/>
    <w:uiPriority w:val="99"/>
    <w:semiHidden/>
    <w:unhideWhenUsed/>
    <w:rsid w:val="006D78B4"/>
    <w:rPr>
      <w:sz w:val="16"/>
      <w:szCs w:val="16"/>
    </w:rPr>
  </w:style>
  <w:style w:type="paragraph" w:styleId="CommentText">
    <w:name w:val="annotation text"/>
    <w:basedOn w:val="Normal"/>
    <w:link w:val="CommentTextChar"/>
    <w:uiPriority w:val="99"/>
    <w:unhideWhenUsed/>
    <w:rsid w:val="006D78B4"/>
    <w:pPr>
      <w:spacing w:line="240" w:lineRule="auto"/>
    </w:pPr>
    <w:rPr>
      <w:sz w:val="20"/>
      <w:szCs w:val="20"/>
    </w:rPr>
  </w:style>
  <w:style w:type="character" w:customStyle="1" w:styleId="CommentTextChar">
    <w:name w:val="Comment Text Char"/>
    <w:basedOn w:val="DefaultParagraphFont"/>
    <w:link w:val="CommentText"/>
    <w:uiPriority w:val="99"/>
    <w:rsid w:val="006D78B4"/>
    <w:rPr>
      <w:sz w:val="20"/>
      <w:szCs w:val="20"/>
    </w:rPr>
  </w:style>
  <w:style w:type="paragraph" w:styleId="CommentSubject">
    <w:name w:val="annotation subject"/>
    <w:basedOn w:val="CommentText"/>
    <w:next w:val="CommentText"/>
    <w:link w:val="CommentSubjectChar"/>
    <w:uiPriority w:val="99"/>
    <w:semiHidden/>
    <w:unhideWhenUsed/>
    <w:rsid w:val="006D78B4"/>
    <w:rPr>
      <w:b/>
      <w:bCs/>
    </w:rPr>
  </w:style>
  <w:style w:type="character" w:customStyle="1" w:styleId="CommentSubjectChar">
    <w:name w:val="Comment Subject Char"/>
    <w:basedOn w:val="CommentTextChar"/>
    <w:link w:val="CommentSubject"/>
    <w:uiPriority w:val="99"/>
    <w:semiHidden/>
    <w:rsid w:val="006D78B4"/>
    <w:rPr>
      <w:b/>
      <w:bCs/>
      <w:sz w:val="20"/>
      <w:szCs w:val="20"/>
    </w:rPr>
  </w:style>
  <w:style w:type="character" w:styleId="FollowedHyperlink">
    <w:name w:val="FollowedHyperlink"/>
    <w:basedOn w:val="DefaultParagraphFont"/>
    <w:uiPriority w:val="99"/>
    <w:semiHidden/>
    <w:unhideWhenUsed/>
    <w:rsid w:val="00184382"/>
    <w:rPr>
      <w:color w:val="954F72" w:themeColor="followedHyperlink"/>
      <w:u w:val="single"/>
    </w:rPr>
  </w:style>
  <w:style w:type="paragraph" w:styleId="Header">
    <w:name w:val="header"/>
    <w:basedOn w:val="Normal"/>
    <w:link w:val="HeaderChar"/>
    <w:uiPriority w:val="99"/>
    <w:unhideWhenUsed/>
    <w:rsid w:val="00483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D1E"/>
  </w:style>
  <w:style w:type="paragraph" w:styleId="Footer">
    <w:name w:val="footer"/>
    <w:basedOn w:val="Normal"/>
    <w:link w:val="FooterChar"/>
    <w:uiPriority w:val="99"/>
    <w:unhideWhenUsed/>
    <w:rsid w:val="00483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D1E"/>
  </w:style>
  <w:style w:type="paragraph" w:styleId="NormalWeb">
    <w:name w:val="Normal (Web)"/>
    <w:basedOn w:val="Normal"/>
    <w:uiPriority w:val="99"/>
    <w:unhideWhenUsed/>
    <w:rsid w:val="00B43F06"/>
    <w:pPr>
      <w:spacing w:after="0" w:line="240" w:lineRule="auto"/>
    </w:pPr>
    <w:rPr>
      <w:rFonts w:cs="Times New Roman"/>
      <w:szCs w:val="24"/>
    </w:rPr>
  </w:style>
  <w:style w:type="paragraph" w:styleId="Revision">
    <w:name w:val="Revision"/>
    <w:hidden/>
    <w:uiPriority w:val="99"/>
    <w:semiHidden/>
    <w:rsid w:val="0074519F"/>
    <w:pPr>
      <w:spacing w:after="0" w:line="240" w:lineRule="auto"/>
    </w:pPr>
  </w:style>
  <w:style w:type="character" w:styleId="LineNumber">
    <w:name w:val="line number"/>
    <w:basedOn w:val="DefaultParagraphFont"/>
    <w:uiPriority w:val="99"/>
    <w:semiHidden/>
    <w:unhideWhenUsed/>
    <w:rsid w:val="006C319B"/>
  </w:style>
  <w:style w:type="character" w:customStyle="1" w:styleId="UnresolvedMention1">
    <w:name w:val="Unresolved Mention1"/>
    <w:basedOn w:val="DefaultParagraphFont"/>
    <w:uiPriority w:val="99"/>
    <w:semiHidden/>
    <w:unhideWhenUsed/>
    <w:rsid w:val="009E2961"/>
    <w:rPr>
      <w:color w:val="808080"/>
      <w:shd w:val="clear" w:color="auto" w:fill="E6E6E6"/>
    </w:rPr>
  </w:style>
  <w:style w:type="table" w:styleId="TableGrid">
    <w:name w:val="Table Grid"/>
    <w:basedOn w:val="TableNormal"/>
    <w:uiPriority w:val="39"/>
    <w:rsid w:val="00D30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45AAF"/>
    <w:rPr>
      <w:color w:val="808080"/>
    </w:rPr>
  </w:style>
  <w:style w:type="paragraph" w:customStyle="1" w:styleId="EndNoteBibliographyTitle">
    <w:name w:val="EndNote Bibliography Title"/>
    <w:basedOn w:val="Normal"/>
    <w:link w:val="EndNoteBibliographyTitleChar"/>
    <w:rsid w:val="00632153"/>
    <w:pPr>
      <w:spacing w:after="0"/>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632153"/>
    <w:rPr>
      <w:rFonts w:ascii="Times New Roman" w:hAnsi="Times New Roman" w:cs="Times New Roman"/>
      <w:noProof/>
    </w:rPr>
  </w:style>
  <w:style w:type="paragraph" w:customStyle="1" w:styleId="EndNoteBibliography">
    <w:name w:val="EndNote Bibliography"/>
    <w:basedOn w:val="Normal"/>
    <w:link w:val="EndNoteBibliographyChar"/>
    <w:rsid w:val="00632153"/>
    <w:rPr>
      <w:rFonts w:cs="Times New Roman"/>
      <w:noProof/>
      <w:sz w:val="22"/>
    </w:rPr>
  </w:style>
  <w:style w:type="character" w:customStyle="1" w:styleId="EndNoteBibliographyChar">
    <w:name w:val="EndNote Bibliography Char"/>
    <w:basedOn w:val="DefaultParagraphFont"/>
    <w:link w:val="EndNoteBibliography"/>
    <w:rsid w:val="00632153"/>
    <w:rPr>
      <w:rFonts w:ascii="Times New Roman" w:hAnsi="Times New Roman" w:cs="Times New Roman"/>
      <w:noProof/>
    </w:rPr>
  </w:style>
  <w:style w:type="character" w:customStyle="1" w:styleId="Heading4Char">
    <w:name w:val="Heading 4 Char"/>
    <w:basedOn w:val="DefaultParagraphFont"/>
    <w:link w:val="Heading4"/>
    <w:uiPriority w:val="9"/>
    <w:rsid w:val="00723AB7"/>
    <w:rPr>
      <w:rFonts w:ascii="Times New Roman" w:eastAsia="Times New Roman" w:hAnsi="Times New Roman" w:cs="Times New Roman"/>
      <w:b/>
      <w:bCs/>
      <w:sz w:val="24"/>
      <w:szCs w:val="24"/>
      <w:lang w:val="en-GB" w:eastAsia="en-GB"/>
    </w:rPr>
  </w:style>
  <w:style w:type="character" w:customStyle="1" w:styleId="Heading5Char">
    <w:name w:val="Heading 5 Char"/>
    <w:basedOn w:val="DefaultParagraphFont"/>
    <w:link w:val="Heading5"/>
    <w:uiPriority w:val="9"/>
    <w:rsid w:val="00723AB7"/>
    <w:rPr>
      <w:rFonts w:ascii="Times New Roman" w:eastAsia="Times New Roman" w:hAnsi="Times New Roman" w:cs="Times New Roman"/>
      <w:b/>
      <w:bCs/>
      <w:sz w:val="20"/>
      <w:szCs w:val="20"/>
      <w:lang w:val="en-GB" w:eastAsia="en-GB"/>
    </w:rPr>
  </w:style>
  <w:style w:type="character" w:customStyle="1" w:styleId="Heading3Char">
    <w:name w:val="Heading 3 Char"/>
    <w:basedOn w:val="DefaultParagraphFont"/>
    <w:link w:val="Heading3"/>
    <w:uiPriority w:val="9"/>
    <w:semiHidden/>
    <w:rsid w:val="00C17EC8"/>
    <w:rPr>
      <w:rFonts w:asciiTheme="majorHAnsi" w:eastAsiaTheme="majorEastAsia" w:hAnsiTheme="majorHAnsi" w:cstheme="majorBidi"/>
      <w:color w:val="1F4D78" w:themeColor="accent1" w:themeShade="7F"/>
      <w:sz w:val="24"/>
      <w:szCs w:val="24"/>
    </w:rPr>
  </w:style>
  <w:style w:type="paragraph" w:styleId="EndnoteText">
    <w:name w:val="endnote text"/>
    <w:basedOn w:val="Normal"/>
    <w:link w:val="EndnoteTextChar"/>
    <w:uiPriority w:val="99"/>
    <w:semiHidden/>
    <w:unhideWhenUsed/>
    <w:rsid w:val="000E15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15AC"/>
    <w:rPr>
      <w:rFonts w:ascii="Times New Roman" w:hAnsi="Times New Roman"/>
      <w:sz w:val="20"/>
      <w:szCs w:val="20"/>
    </w:rPr>
  </w:style>
  <w:style w:type="character" w:styleId="EndnoteReference">
    <w:name w:val="endnote reference"/>
    <w:basedOn w:val="DefaultParagraphFont"/>
    <w:uiPriority w:val="99"/>
    <w:semiHidden/>
    <w:unhideWhenUsed/>
    <w:rsid w:val="000E15AC"/>
    <w:rPr>
      <w:vertAlign w:val="superscript"/>
    </w:rPr>
  </w:style>
  <w:style w:type="character" w:customStyle="1" w:styleId="UnresolvedMention2">
    <w:name w:val="Unresolved Mention2"/>
    <w:basedOn w:val="DefaultParagraphFont"/>
    <w:uiPriority w:val="99"/>
    <w:semiHidden/>
    <w:unhideWhenUsed/>
    <w:rsid w:val="00D1490C"/>
    <w:rPr>
      <w:color w:val="605E5C"/>
      <w:shd w:val="clear" w:color="auto" w:fill="E1DFDD"/>
    </w:rPr>
  </w:style>
  <w:style w:type="character" w:customStyle="1" w:styleId="UnresolvedMention">
    <w:name w:val="Unresolved Mention"/>
    <w:basedOn w:val="DefaultParagraphFont"/>
    <w:uiPriority w:val="99"/>
    <w:semiHidden/>
    <w:unhideWhenUsed/>
    <w:rsid w:val="006576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81339">
      <w:bodyDiv w:val="1"/>
      <w:marLeft w:val="0"/>
      <w:marRight w:val="0"/>
      <w:marTop w:val="0"/>
      <w:marBottom w:val="0"/>
      <w:divBdr>
        <w:top w:val="none" w:sz="0" w:space="0" w:color="auto"/>
        <w:left w:val="none" w:sz="0" w:space="0" w:color="auto"/>
        <w:bottom w:val="none" w:sz="0" w:space="0" w:color="auto"/>
        <w:right w:val="none" w:sz="0" w:space="0" w:color="auto"/>
      </w:divBdr>
    </w:div>
    <w:div w:id="84082878">
      <w:bodyDiv w:val="1"/>
      <w:marLeft w:val="0"/>
      <w:marRight w:val="0"/>
      <w:marTop w:val="0"/>
      <w:marBottom w:val="0"/>
      <w:divBdr>
        <w:top w:val="none" w:sz="0" w:space="0" w:color="auto"/>
        <w:left w:val="none" w:sz="0" w:space="0" w:color="auto"/>
        <w:bottom w:val="none" w:sz="0" w:space="0" w:color="auto"/>
        <w:right w:val="none" w:sz="0" w:space="0" w:color="auto"/>
      </w:divBdr>
    </w:div>
    <w:div w:id="98642965">
      <w:bodyDiv w:val="1"/>
      <w:marLeft w:val="0"/>
      <w:marRight w:val="0"/>
      <w:marTop w:val="0"/>
      <w:marBottom w:val="0"/>
      <w:divBdr>
        <w:top w:val="none" w:sz="0" w:space="0" w:color="auto"/>
        <w:left w:val="none" w:sz="0" w:space="0" w:color="auto"/>
        <w:bottom w:val="none" w:sz="0" w:space="0" w:color="auto"/>
        <w:right w:val="none" w:sz="0" w:space="0" w:color="auto"/>
      </w:divBdr>
    </w:div>
    <w:div w:id="166798674">
      <w:bodyDiv w:val="1"/>
      <w:marLeft w:val="0"/>
      <w:marRight w:val="0"/>
      <w:marTop w:val="0"/>
      <w:marBottom w:val="0"/>
      <w:divBdr>
        <w:top w:val="none" w:sz="0" w:space="0" w:color="auto"/>
        <w:left w:val="none" w:sz="0" w:space="0" w:color="auto"/>
        <w:bottom w:val="none" w:sz="0" w:space="0" w:color="auto"/>
        <w:right w:val="none" w:sz="0" w:space="0" w:color="auto"/>
      </w:divBdr>
    </w:div>
    <w:div w:id="244652434">
      <w:bodyDiv w:val="1"/>
      <w:marLeft w:val="0"/>
      <w:marRight w:val="0"/>
      <w:marTop w:val="0"/>
      <w:marBottom w:val="0"/>
      <w:divBdr>
        <w:top w:val="none" w:sz="0" w:space="0" w:color="auto"/>
        <w:left w:val="none" w:sz="0" w:space="0" w:color="auto"/>
        <w:bottom w:val="none" w:sz="0" w:space="0" w:color="auto"/>
        <w:right w:val="none" w:sz="0" w:space="0" w:color="auto"/>
      </w:divBdr>
    </w:div>
    <w:div w:id="328486178">
      <w:bodyDiv w:val="1"/>
      <w:marLeft w:val="0"/>
      <w:marRight w:val="0"/>
      <w:marTop w:val="0"/>
      <w:marBottom w:val="0"/>
      <w:divBdr>
        <w:top w:val="none" w:sz="0" w:space="0" w:color="auto"/>
        <w:left w:val="none" w:sz="0" w:space="0" w:color="auto"/>
        <w:bottom w:val="none" w:sz="0" w:space="0" w:color="auto"/>
        <w:right w:val="none" w:sz="0" w:space="0" w:color="auto"/>
      </w:divBdr>
    </w:div>
    <w:div w:id="461771086">
      <w:bodyDiv w:val="1"/>
      <w:marLeft w:val="0"/>
      <w:marRight w:val="0"/>
      <w:marTop w:val="0"/>
      <w:marBottom w:val="0"/>
      <w:divBdr>
        <w:top w:val="none" w:sz="0" w:space="0" w:color="auto"/>
        <w:left w:val="none" w:sz="0" w:space="0" w:color="auto"/>
        <w:bottom w:val="none" w:sz="0" w:space="0" w:color="auto"/>
        <w:right w:val="none" w:sz="0" w:space="0" w:color="auto"/>
      </w:divBdr>
    </w:div>
    <w:div w:id="469440192">
      <w:bodyDiv w:val="1"/>
      <w:marLeft w:val="0"/>
      <w:marRight w:val="0"/>
      <w:marTop w:val="0"/>
      <w:marBottom w:val="0"/>
      <w:divBdr>
        <w:top w:val="none" w:sz="0" w:space="0" w:color="auto"/>
        <w:left w:val="none" w:sz="0" w:space="0" w:color="auto"/>
        <w:bottom w:val="none" w:sz="0" w:space="0" w:color="auto"/>
        <w:right w:val="none" w:sz="0" w:space="0" w:color="auto"/>
      </w:divBdr>
    </w:div>
    <w:div w:id="569661153">
      <w:bodyDiv w:val="1"/>
      <w:marLeft w:val="0"/>
      <w:marRight w:val="0"/>
      <w:marTop w:val="0"/>
      <w:marBottom w:val="0"/>
      <w:divBdr>
        <w:top w:val="none" w:sz="0" w:space="0" w:color="auto"/>
        <w:left w:val="none" w:sz="0" w:space="0" w:color="auto"/>
        <w:bottom w:val="none" w:sz="0" w:space="0" w:color="auto"/>
        <w:right w:val="none" w:sz="0" w:space="0" w:color="auto"/>
      </w:divBdr>
    </w:div>
    <w:div w:id="646320812">
      <w:bodyDiv w:val="1"/>
      <w:marLeft w:val="0"/>
      <w:marRight w:val="0"/>
      <w:marTop w:val="0"/>
      <w:marBottom w:val="0"/>
      <w:divBdr>
        <w:top w:val="none" w:sz="0" w:space="0" w:color="auto"/>
        <w:left w:val="none" w:sz="0" w:space="0" w:color="auto"/>
        <w:bottom w:val="none" w:sz="0" w:space="0" w:color="auto"/>
        <w:right w:val="none" w:sz="0" w:space="0" w:color="auto"/>
      </w:divBdr>
    </w:div>
    <w:div w:id="668874153">
      <w:bodyDiv w:val="1"/>
      <w:marLeft w:val="0"/>
      <w:marRight w:val="0"/>
      <w:marTop w:val="0"/>
      <w:marBottom w:val="0"/>
      <w:divBdr>
        <w:top w:val="none" w:sz="0" w:space="0" w:color="auto"/>
        <w:left w:val="none" w:sz="0" w:space="0" w:color="auto"/>
        <w:bottom w:val="none" w:sz="0" w:space="0" w:color="auto"/>
        <w:right w:val="none" w:sz="0" w:space="0" w:color="auto"/>
      </w:divBdr>
    </w:div>
    <w:div w:id="696589677">
      <w:bodyDiv w:val="1"/>
      <w:marLeft w:val="0"/>
      <w:marRight w:val="0"/>
      <w:marTop w:val="0"/>
      <w:marBottom w:val="0"/>
      <w:divBdr>
        <w:top w:val="none" w:sz="0" w:space="0" w:color="auto"/>
        <w:left w:val="none" w:sz="0" w:space="0" w:color="auto"/>
        <w:bottom w:val="none" w:sz="0" w:space="0" w:color="auto"/>
        <w:right w:val="none" w:sz="0" w:space="0" w:color="auto"/>
      </w:divBdr>
    </w:div>
    <w:div w:id="735058116">
      <w:bodyDiv w:val="1"/>
      <w:marLeft w:val="0"/>
      <w:marRight w:val="0"/>
      <w:marTop w:val="0"/>
      <w:marBottom w:val="0"/>
      <w:divBdr>
        <w:top w:val="none" w:sz="0" w:space="0" w:color="auto"/>
        <w:left w:val="none" w:sz="0" w:space="0" w:color="auto"/>
        <w:bottom w:val="none" w:sz="0" w:space="0" w:color="auto"/>
        <w:right w:val="none" w:sz="0" w:space="0" w:color="auto"/>
      </w:divBdr>
    </w:div>
    <w:div w:id="765270702">
      <w:bodyDiv w:val="1"/>
      <w:marLeft w:val="0"/>
      <w:marRight w:val="0"/>
      <w:marTop w:val="0"/>
      <w:marBottom w:val="0"/>
      <w:divBdr>
        <w:top w:val="none" w:sz="0" w:space="0" w:color="auto"/>
        <w:left w:val="none" w:sz="0" w:space="0" w:color="auto"/>
        <w:bottom w:val="none" w:sz="0" w:space="0" w:color="auto"/>
        <w:right w:val="none" w:sz="0" w:space="0" w:color="auto"/>
      </w:divBdr>
    </w:div>
    <w:div w:id="868375470">
      <w:bodyDiv w:val="1"/>
      <w:marLeft w:val="0"/>
      <w:marRight w:val="0"/>
      <w:marTop w:val="0"/>
      <w:marBottom w:val="0"/>
      <w:divBdr>
        <w:top w:val="none" w:sz="0" w:space="0" w:color="auto"/>
        <w:left w:val="none" w:sz="0" w:space="0" w:color="auto"/>
        <w:bottom w:val="none" w:sz="0" w:space="0" w:color="auto"/>
        <w:right w:val="none" w:sz="0" w:space="0" w:color="auto"/>
      </w:divBdr>
    </w:div>
    <w:div w:id="1085686600">
      <w:bodyDiv w:val="1"/>
      <w:marLeft w:val="0"/>
      <w:marRight w:val="0"/>
      <w:marTop w:val="0"/>
      <w:marBottom w:val="0"/>
      <w:divBdr>
        <w:top w:val="none" w:sz="0" w:space="0" w:color="auto"/>
        <w:left w:val="none" w:sz="0" w:space="0" w:color="auto"/>
        <w:bottom w:val="none" w:sz="0" w:space="0" w:color="auto"/>
        <w:right w:val="none" w:sz="0" w:space="0" w:color="auto"/>
      </w:divBdr>
    </w:div>
    <w:div w:id="1231035608">
      <w:bodyDiv w:val="1"/>
      <w:marLeft w:val="0"/>
      <w:marRight w:val="0"/>
      <w:marTop w:val="0"/>
      <w:marBottom w:val="0"/>
      <w:divBdr>
        <w:top w:val="none" w:sz="0" w:space="0" w:color="auto"/>
        <w:left w:val="none" w:sz="0" w:space="0" w:color="auto"/>
        <w:bottom w:val="none" w:sz="0" w:space="0" w:color="auto"/>
        <w:right w:val="none" w:sz="0" w:space="0" w:color="auto"/>
      </w:divBdr>
    </w:div>
    <w:div w:id="1299997154">
      <w:bodyDiv w:val="1"/>
      <w:marLeft w:val="0"/>
      <w:marRight w:val="0"/>
      <w:marTop w:val="0"/>
      <w:marBottom w:val="0"/>
      <w:divBdr>
        <w:top w:val="none" w:sz="0" w:space="0" w:color="auto"/>
        <w:left w:val="none" w:sz="0" w:space="0" w:color="auto"/>
        <w:bottom w:val="none" w:sz="0" w:space="0" w:color="auto"/>
        <w:right w:val="none" w:sz="0" w:space="0" w:color="auto"/>
      </w:divBdr>
    </w:div>
    <w:div w:id="1301155377">
      <w:bodyDiv w:val="1"/>
      <w:marLeft w:val="0"/>
      <w:marRight w:val="0"/>
      <w:marTop w:val="0"/>
      <w:marBottom w:val="0"/>
      <w:divBdr>
        <w:top w:val="none" w:sz="0" w:space="0" w:color="auto"/>
        <w:left w:val="none" w:sz="0" w:space="0" w:color="auto"/>
        <w:bottom w:val="none" w:sz="0" w:space="0" w:color="auto"/>
        <w:right w:val="none" w:sz="0" w:space="0" w:color="auto"/>
      </w:divBdr>
    </w:div>
    <w:div w:id="1611742419">
      <w:bodyDiv w:val="1"/>
      <w:marLeft w:val="0"/>
      <w:marRight w:val="0"/>
      <w:marTop w:val="0"/>
      <w:marBottom w:val="0"/>
      <w:divBdr>
        <w:top w:val="none" w:sz="0" w:space="0" w:color="auto"/>
        <w:left w:val="none" w:sz="0" w:space="0" w:color="auto"/>
        <w:bottom w:val="none" w:sz="0" w:space="0" w:color="auto"/>
        <w:right w:val="none" w:sz="0" w:space="0" w:color="auto"/>
      </w:divBdr>
    </w:div>
    <w:div w:id="1635722062">
      <w:bodyDiv w:val="1"/>
      <w:marLeft w:val="0"/>
      <w:marRight w:val="0"/>
      <w:marTop w:val="0"/>
      <w:marBottom w:val="0"/>
      <w:divBdr>
        <w:top w:val="none" w:sz="0" w:space="0" w:color="auto"/>
        <w:left w:val="none" w:sz="0" w:space="0" w:color="auto"/>
        <w:bottom w:val="none" w:sz="0" w:space="0" w:color="auto"/>
        <w:right w:val="none" w:sz="0" w:space="0" w:color="auto"/>
      </w:divBdr>
    </w:div>
    <w:div w:id="1657415439">
      <w:bodyDiv w:val="1"/>
      <w:marLeft w:val="0"/>
      <w:marRight w:val="0"/>
      <w:marTop w:val="0"/>
      <w:marBottom w:val="0"/>
      <w:divBdr>
        <w:top w:val="none" w:sz="0" w:space="0" w:color="auto"/>
        <w:left w:val="none" w:sz="0" w:space="0" w:color="auto"/>
        <w:bottom w:val="none" w:sz="0" w:space="0" w:color="auto"/>
        <w:right w:val="none" w:sz="0" w:space="0" w:color="auto"/>
      </w:divBdr>
    </w:div>
    <w:div w:id="211747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286C5631B31444A897E2A04CBB8A20E" ma:contentTypeVersion="13" ma:contentTypeDescription="Create a new document." ma:contentTypeScope="" ma:versionID="cd5860a02ab96c41a6f2358b35a0de8d">
  <xsd:schema xmlns:xsd="http://www.w3.org/2001/XMLSchema" xmlns:xs="http://www.w3.org/2001/XMLSchema" xmlns:p="http://schemas.microsoft.com/office/2006/metadata/properties" xmlns:ns2="770dcb21-5010-4930-be85-8d302131c460" xmlns:ns3="51eebb42-5a77-48b9-be7b-f8dc3ce87bba" xmlns:ns4="52d171dd-a887-4456-9cf1-e4486e7b5325" targetNamespace="http://schemas.microsoft.com/office/2006/metadata/properties" ma:root="true" ma:fieldsID="a93646246150ce0a9cf90219894f13f4" ns2:_="" ns3:_="" ns4:_="">
    <xsd:import namespace="770dcb21-5010-4930-be85-8d302131c460"/>
    <xsd:import namespace="51eebb42-5a77-48b9-be7b-f8dc3ce87bba"/>
    <xsd:import namespace="52d171dd-a887-4456-9cf1-e4486e7b5325"/>
    <xsd:element name="properties">
      <xsd:complexType>
        <xsd:sequence>
          <xsd:element name="documentManagement">
            <xsd:complexType>
              <xsd:all>
                <xsd:element ref="ns2:SharedWithUsers" minOccurs="0"/>
                <xsd:element ref="ns2: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dcb21-5010-4930-be85-8d302131c46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eebb42-5a77-48b9-be7b-f8dc3ce87bba" elementFormDefault="qualified">
    <xsd:import namespace="http://schemas.microsoft.com/office/2006/documentManagement/types"/>
    <xsd:import namespace="http://schemas.microsoft.com/office/infopath/2007/PartnerControls"/>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52d171dd-a887-4456-9cf1-e4486e7b5325"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Comment" ma:index="20" nillable="true" ma:displayName="Comment" ma:format="Dropdown" ma:internalName="Comment">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770dcb21-5010-4930-be85-8d302131c460">
      <UserInfo>
        <DisplayName>Andy Buckland</DisplayName>
        <AccountId>95</AccountId>
        <AccountType/>
      </UserInfo>
      <UserInfo>
        <DisplayName>Samantha Gillard</DisplayName>
        <AccountId>33</AccountId>
        <AccountType/>
      </UserInfo>
    </SharedWithUsers>
    <Comment xmlns="52d171dd-a887-4456-9cf1-e4486e7b5325"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8F70E0-60E0-41FB-AF25-8EEC8AE897E9}">
  <ds:schemaRefs>
    <ds:schemaRef ds:uri="http://schemas.microsoft.com/sharepoint/v3/contenttype/forms"/>
  </ds:schemaRefs>
</ds:datastoreItem>
</file>

<file path=customXml/itemProps2.xml><?xml version="1.0" encoding="utf-8"?>
<ds:datastoreItem xmlns:ds="http://schemas.openxmlformats.org/officeDocument/2006/customXml" ds:itemID="{88851577-C6AC-4124-96B3-ABA21A1A6A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dcb21-5010-4930-be85-8d302131c460"/>
    <ds:schemaRef ds:uri="51eebb42-5a77-48b9-be7b-f8dc3ce87bba"/>
    <ds:schemaRef ds:uri="52d171dd-a887-4456-9cf1-e4486e7b53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0E2B8A-80AD-42BD-A893-01C69B22B6F0}">
  <ds:schemaRefs>
    <ds:schemaRef ds:uri="http://schemas.microsoft.com/office/2006/metadata/properties"/>
    <ds:schemaRef ds:uri="http://schemas.microsoft.com/office/infopath/2007/PartnerControls"/>
    <ds:schemaRef ds:uri="770dcb21-5010-4930-be85-8d302131c460"/>
    <ds:schemaRef ds:uri="52d171dd-a887-4456-9cf1-e4486e7b5325"/>
  </ds:schemaRefs>
</ds:datastoreItem>
</file>

<file path=customXml/itemProps4.xml><?xml version="1.0" encoding="utf-8"?>
<ds:datastoreItem xmlns:ds="http://schemas.openxmlformats.org/officeDocument/2006/customXml" ds:itemID="{796DAF11-FB16-4F1E-9B15-4561ED714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878</Words>
  <Characters>5340</Characters>
  <Application>Microsoft Office Word</Application>
  <DocSecurity>0</DocSecurity>
  <Lines>333</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y Buckland</dc:creator>
  <cp:lastModifiedBy>S3G_Reference_Citation_Sequence</cp:lastModifiedBy>
  <cp:revision>3</cp:revision>
  <dcterms:created xsi:type="dcterms:W3CDTF">2019-06-11T11:23:00Z</dcterms:created>
  <dcterms:modified xsi:type="dcterms:W3CDTF">2019-06-18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86C5631B31444A897E2A04CBB8A20E</vt:lpwstr>
  </property>
</Properties>
</file>